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8879A" w14:textId="77777777" w:rsidR="004B3C51" w:rsidRDefault="000D1D22" w:rsidP="004B3C51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</w:pPr>
      <w:r w:rsidRPr="00E72A42">
        <w:rPr>
          <w:rFonts w:ascii="Times New Roman" w:hAnsi="Times New Roman" w:cs="Times New Roman"/>
          <w:b/>
          <w:color w:val="000000" w:themeColor="text1"/>
          <w:u w:val="single"/>
        </w:rPr>
        <w:t xml:space="preserve">Supplementary Table 1: </w:t>
      </w:r>
      <w:r w:rsidRPr="0094075D" w:rsidDel="0036521D"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</w:rPr>
        <w:t>Baseline</w:t>
      </w:r>
      <w:r w:rsidRPr="00100EA9" w:rsidDel="0036521D"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</w:rPr>
        <w:t>Demographic and Clinical C</w:t>
      </w:r>
      <w:r w:rsidRPr="00E9680A" w:rsidDel="0036521D"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</w:rPr>
        <w:t>haracteristics</w:t>
      </w:r>
      <w:r w:rsidRPr="0094075D">
        <w:rPr>
          <w:rFonts w:ascii="Times New Roman" w:hAnsi="Times New Roman" w:cs="Times New Roman"/>
          <w:b/>
          <w:color w:val="000000" w:themeColor="text1"/>
          <w:u w:val="single"/>
        </w:rPr>
        <w:t xml:space="preserve"> for </w:t>
      </w:r>
      <w:r>
        <w:rPr>
          <w:rFonts w:ascii="Times New Roman" w:hAnsi="Times New Roman" w:cs="Times New Roman"/>
          <w:b/>
          <w:color w:val="000000" w:themeColor="text1"/>
          <w:u w:val="single"/>
        </w:rPr>
        <w:t>I</w:t>
      </w:r>
      <w:r w:rsidRPr="0094075D">
        <w:rPr>
          <w:rFonts w:ascii="Times New Roman" w:hAnsi="Times New Roman" w:cs="Times New Roman"/>
          <w:b/>
          <w:color w:val="000000" w:themeColor="text1"/>
          <w:u w:val="single"/>
        </w:rPr>
        <w:t>ncluded</w:t>
      </w:r>
      <w:r w:rsidR="004B3C51">
        <w:rPr>
          <w:rFonts w:ascii="Times New Roman" w:hAnsi="Times New Roman" w:cs="Times New Roman"/>
          <w:b/>
          <w:color w:val="000000" w:themeColor="text1"/>
          <w:u w:val="single"/>
        </w:rPr>
        <w:t xml:space="preserve"> </w:t>
      </w:r>
      <w:r w:rsidR="004B3C51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>(n=3188</w:t>
      </w:r>
      <w:proofErr w:type="gramStart"/>
      <w:r w:rsidR="004B3C51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>)</w:t>
      </w:r>
      <w:r w:rsidR="004B3C51" w:rsidRPr="00AD0B6D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94075D">
        <w:rPr>
          <w:rFonts w:ascii="Times New Roman" w:hAnsi="Times New Roman" w:cs="Times New Roman"/>
          <w:b/>
          <w:color w:val="000000" w:themeColor="text1"/>
          <w:u w:val="single"/>
        </w:rPr>
        <w:t xml:space="preserve"> versus</w:t>
      </w:r>
      <w:proofErr w:type="gramEnd"/>
      <w:r w:rsidRPr="0094075D">
        <w:rPr>
          <w:rFonts w:ascii="Times New Roman" w:hAnsi="Times New Roman" w:cs="Times New Roman"/>
          <w:b/>
          <w:color w:val="000000" w:themeColor="text1"/>
          <w:u w:val="single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u w:val="single"/>
        </w:rPr>
        <w:t>E</w:t>
      </w:r>
      <w:r w:rsidRPr="0094075D">
        <w:rPr>
          <w:rFonts w:ascii="Times New Roman" w:hAnsi="Times New Roman" w:cs="Times New Roman"/>
          <w:b/>
          <w:color w:val="000000" w:themeColor="text1"/>
          <w:u w:val="single"/>
        </w:rPr>
        <w:t xml:space="preserve">xcluded </w:t>
      </w:r>
      <w:r>
        <w:rPr>
          <w:rFonts w:ascii="Times New Roman" w:hAnsi="Times New Roman" w:cs="Times New Roman"/>
          <w:b/>
          <w:color w:val="000000" w:themeColor="text1"/>
          <w:u w:val="single"/>
        </w:rPr>
        <w:t>P</w:t>
      </w:r>
      <w:r w:rsidRPr="0094075D">
        <w:rPr>
          <w:rFonts w:ascii="Times New Roman" w:hAnsi="Times New Roman" w:cs="Times New Roman"/>
          <w:b/>
          <w:color w:val="000000" w:themeColor="text1"/>
          <w:u w:val="single"/>
        </w:rPr>
        <w:t>articipants</w:t>
      </w:r>
      <w:r w:rsidR="004B3C51">
        <w:rPr>
          <w:rFonts w:ascii="Times New Roman" w:hAnsi="Times New Roman" w:cs="Times New Roman"/>
          <w:b/>
          <w:color w:val="000000" w:themeColor="text1"/>
          <w:u w:val="single"/>
        </w:rPr>
        <w:t xml:space="preserve"> </w:t>
      </w:r>
      <w:r w:rsidR="004B3C51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>(n=</w:t>
      </w:r>
      <w:r w:rsidR="004B3C51" w:rsidRPr="00A06566">
        <w:rPr>
          <w:rFonts w:ascii="Times New Roman" w:hAnsi="Times New Roman" w:cs="Times New Roman"/>
          <w:b/>
          <w:bCs/>
        </w:rPr>
        <w:t>485</w:t>
      </w:r>
      <w:r w:rsidR="004B3C51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>)</w:t>
      </w:r>
    </w:p>
    <w:p w14:paraId="4FD1DA1A" w14:textId="0796E708" w:rsidR="000D1D22" w:rsidRPr="00130DF4" w:rsidRDefault="000D1D22" w:rsidP="00130DF4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tbl>
      <w:tblPr>
        <w:tblStyle w:val="TableGrid"/>
        <w:tblpPr w:leftFromText="180" w:rightFromText="180" w:vertAnchor="text" w:horzAnchor="margin" w:tblpY="91"/>
        <w:tblW w:w="8217" w:type="dxa"/>
        <w:tblLayout w:type="fixed"/>
        <w:tblLook w:val="04A0" w:firstRow="1" w:lastRow="0" w:firstColumn="1" w:lastColumn="0" w:noHBand="0" w:noVBand="1"/>
      </w:tblPr>
      <w:tblGrid>
        <w:gridCol w:w="2269"/>
        <w:gridCol w:w="1950"/>
        <w:gridCol w:w="1985"/>
        <w:gridCol w:w="2013"/>
      </w:tblGrid>
      <w:tr w:rsidR="00ED18F9" w:rsidRPr="00130DF4" w14:paraId="4B24FFC2" w14:textId="178DA054" w:rsidTr="00ED18F9">
        <w:trPr>
          <w:cantSplit/>
          <w:trHeight w:val="278"/>
        </w:trPr>
        <w:tc>
          <w:tcPr>
            <w:tcW w:w="4219" w:type="dxa"/>
            <w:gridSpan w:val="2"/>
            <w:noWrap/>
          </w:tcPr>
          <w:p w14:paraId="40A90524" w14:textId="77777777" w:rsidR="00ED18F9" w:rsidRPr="00130DF4" w:rsidRDefault="00ED18F9" w:rsidP="00130D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Characteristics</w:t>
            </w:r>
          </w:p>
        </w:tc>
        <w:tc>
          <w:tcPr>
            <w:tcW w:w="1985" w:type="dxa"/>
            <w:vAlign w:val="bottom"/>
          </w:tcPr>
          <w:p w14:paraId="2F370CEC" w14:textId="10B2DFBF" w:rsidR="00ED18F9" w:rsidRPr="00130DF4" w:rsidRDefault="00ED18F9" w:rsidP="00130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Percent of Included participants (%)</w:t>
            </w:r>
          </w:p>
        </w:tc>
        <w:tc>
          <w:tcPr>
            <w:tcW w:w="2013" w:type="dxa"/>
          </w:tcPr>
          <w:p w14:paraId="6DF78137" w14:textId="393E6992" w:rsidR="00ED18F9" w:rsidRPr="00130DF4" w:rsidRDefault="00ED18F9" w:rsidP="00130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Percent of Excluded participants (%)</w:t>
            </w:r>
          </w:p>
        </w:tc>
      </w:tr>
      <w:tr w:rsidR="00ED18F9" w:rsidRPr="00130DF4" w14:paraId="0CAF6A37" w14:textId="4FA97F2A" w:rsidTr="00ED18F9">
        <w:trPr>
          <w:trHeight w:val="173"/>
        </w:trPr>
        <w:tc>
          <w:tcPr>
            <w:tcW w:w="2269" w:type="dxa"/>
            <w:vMerge w:val="restart"/>
            <w:noWrap/>
          </w:tcPr>
          <w:p w14:paraId="65749B27" w14:textId="77777777" w:rsidR="00ED18F9" w:rsidRPr="00130DF4" w:rsidRDefault="00ED18F9" w:rsidP="00130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Sex</w:t>
            </w:r>
          </w:p>
          <w:p w14:paraId="457113AA" w14:textId="77777777" w:rsidR="00ED18F9" w:rsidRPr="00130DF4" w:rsidRDefault="00ED18F9" w:rsidP="00130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50" w:type="dxa"/>
          </w:tcPr>
          <w:p w14:paraId="1E0C3B33" w14:textId="77777777" w:rsidR="00ED18F9" w:rsidRPr="00130DF4" w:rsidRDefault="00ED18F9" w:rsidP="00130DF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985" w:type="dxa"/>
            <w:noWrap/>
          </w:tcPr>
          <w:p w14:paraId="5647D038" w14:textId="77777777" w:rsidR="00ED18F9" w:rsidRPr="00130DF4" w:rsidRDefault="00ED18F9" w:rsidP="00130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45.6</w:t>
            </w:r>
          </w:p>
        </w:tc>
        <w:tc>
          <w:tcPr>
            <w:tcW w:w="2013" w:type="dxa"/>
          </w:tcPr>
          <w:p w14:paraId="1C0BD321" w14:textId="77777777" w:rsidR="00ED18F9" w:rsidRPr="00130DF4" w:rsidRDefault="00ED18F9" w:rsidP="00130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9.1</w:t>
            </w:r>
          </w:p>
        </w:tc>
      </w:tr>
      <w:tr w:rsidR="00ED18F9" w:rsidRPr="00130DF4" w14:paraId="4E44E507" w14:textId="2B914BB4" w:rsidTr="00ED18F9">
        <w:trPr>
          <w:trHeight w:val="99"/>
        </w:trPr>
        <w:tc>
          <w:tcPr>
            <w:tcW w:w="2269" w:type="dxa"/>
            <w:vMerge/>
            <w:noWrap/>
          </w:tcPr>
          <w:p w14:paraId="408A6F8F" w14:textId="77777777" w:rsidR="00ED18F9" w:rsidRPr="00130DF4" w:rsidRDefault="00ED18F9" w:rsidP="00130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50" w:type="dxa"/>
          </w:tcPr>
          <w:p w14:paraId="19E6A7E7" w14:textId="77777777" w:rsidR="00ED18F9" w:rsidRPr="00130DF4" w:rsidRDefault="00ED18F9" w:rsidP="00130DF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985" w:type="dxa"/>
            <w:noWrap/>
          </w:tcPr>
          <w:p w14:paraId="40C4126C" w14:textId="77777777" w:rsidR="00ED18F9" w:rsidRPr="00130DF4" w:rsidRDefault="00ED18F9" w:rsidP="00130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4</w:t>
            </w:r>
          </w:p>
        </w:tc>
        <w:tc>
          <w:tcPr>
            <w:tcW w:w="2013" w:type="dxa"/>
          </w:tcPr>
          <w:p w14:paraId="3D039A58" w14:textId="77777777" w:rsidR="00ED18F9" w:rsidRPr="00130DF4" w:rsidRDefault="00ED18F9" w:rsidP="00130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60.9</w:t>
            </w:r>
          </w:p>
        </w:tc>
      </w:tr>
      <w:tr w:rsidR="00ED18F9" w:rsidRPr="00130DF4" w14:paraId="3867A416" w14:textId="5FECDF2C" w:rsidTr="00ED18F9">
        <w:trPr>
          <w:trHeight w:val="185"/>
        </w:trPr>
        <w:tc>
          <w:tcPr>
            <w:tcW w:w="2269" w:type="dxa"/>
            <w:vMerge w:val="restart"/>
            <w:noWrap/>
          </w:tcPr>
          <w:p w14:paraId="44132D30" w14:textId="77777777" w:rsidR="00ED18F9" w:rsidRPr="00130DF4" w:rsidRDefault="00ED18F9" w:rsidP="00130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1950" w:type="dxa"/>
            <w:noWrap/>
          </w:tcPr>
          <w:p w14:paraId="2EB956A4" w14:textId="77777777" w:rsidR="00ED18F9" w:rsidRPr="00130DF4" w:rsidRDefault="00ED18F9" w:rsidP="00130DF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1985" w:type="dxa"/>
            <w:noWrap/>
          </w:tcPr>
          <w:p w14:paraId="173DA101" w14:textId="77777777" w:rsidR="00ED18F9" w:rsidRPr="00130DF4" w:rsidRDefault="00ED18F9" w:rsidP="00130DF4">
            <w:pPr>
              <w:spacing w:after="0" w:line="240" w:lineRule="auto"/>
              <w:jc w:val="right"/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30DF4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99.7</w:t>
            </w:r>
          </w:p>
        </w:tc>
        <w:tc>
          <w:tcPr>
            <w:tcW w:w="2013" w:type="dxa"/>
          </w:tcPr>
          <w:p w14:paraId="32566B85" w14:textId="77777777" w:rsidR="00ED18F9" w:rsidRPr="00130DF4" w:rsidRDefault="00ED18F9" w:rsidP="00130DF4">
            <w:pPr>
              <w:spacing w:after="0" w:line="240" w:lineRule="auto"/>
              <w:jc w:val="right"/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30DF4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99.4</w:t>
            </w:r>
          </w:p>
        </w:tc>
      </w:tr>
      <w:tr w:rsidR="00ED18F9" w:rsidRPr="00130DF4" w14:paraId="60E53DBE" w14:textId="5689ACC1" w:rsidTr="00ED18F9">
        <w:trPr>
          <w:trHeight w:val="185"/>
        </w:trPr>
        <w:tc>
          <w:tcPr>
            <w:tcW w:w="2269" w:type="dxa"/>
            <w:vMerge/>
            <w:noWrap/>
          </w:tcPr>
          <w:p w14:paraId="7B0EA081" w14:textId="77777777" w:rsidR="00ED18F9" w:rsidRPr="00130DF4" w:rsidRDefault="00ED18F9" w:rsidP="00130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50" w:type="dxa"/>
            <w:noWrap/>
          </w:tcPr>
          <w:p w14:paraId="7B305DC2" w14:textId="77777777" w:rsidR="00ED18F9" w:rsidRPr="00130DF4" w:rsidRDefault="00ED18F9" w:rsidP="00130DF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985" w:type="dxa"/>
            <w:noWrap/>
          </w:tcPr>
          <w:p w14:paraId="0989E712" w14:textId="77777777" w:rsidR="00ED18F9" w:rsidRPr="00130DF4" w:rsidRDefault="00ED18F9" w:rsidP="00130DF4">
            <w:pPr>
              <w:spacing w:after="0" w:line="240" w:lineRule="auto"/>
              <w:jc w:val="right"/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30DF4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2013" w:type="dxa"/>
          </w:tcPr>
          <w:p w14:paraId="0A72604E" w14:textId="77777777" w:rsidR="00ED18F9" w:rsidRPr="00130DF4" w:rsidRDefault="00ED18F9" w:rsidP="00130DF4">
            <w:pPr>
              <w:spacing w:after="0" w:line="240" w:lineRule="auto"/>
              <w:jc w:val="right"/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30DF4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0.6</w:t>
            </w:r>
          </w:p>
        </w:tc>
      </w:tr>
      <w:tr w:rsidR="00ED18F9" w:rsidRPr="00130DF4" w14:paraId="6E703117" w14:textId="1F735D00" w:rsidTr="00ED18F9">
        <w:trPr>
          <w:trHeight w:val="113"/>
        </w:trPr>
        <w:tc>
          <w:tcPr>
            <w:tcW w:w="2269" w:type="dxa"/>
            <w:vMerge w:val="restart"/>
            <w:noWrap/>
          </w:tcPr>
          <w:p w14:paraId="557E7EB5" w14:textId="77777777" w:rsidR="00ED18F9" w:rsidRPr="00130DF4" w:rsidRDefault="00ED18F9" w:rsidP="00130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Occupational Classification</w:t>
            </w:r>
          </w:p>
        </w:tc>
        <w:tc>
          <w:tcPr>
            <w:tcW w:w="1950" w:type="dxa"/>
            <w:noWrap/>
          </w:tcPr>
          <w:p w14:paraId="70CFDA0A" w14:textId="77777777" w:rsidR="00ED18F9" w:rsidRPr="00130DF4" w:rsidRDefault="00ED18F9" w:rsidP="00130DF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Professional</w:t>
            </w:r>
          </w:p>
        </w:tc>
        <w:tc>
          <w:tcPr>
            <w:tcW w:w="1985" w:type="dxa"/>
            <w:noWrap/>
          </w:tcPr>
          <w:p w14:paraId="70ECAE3C" w14:textId="77777777" w:rsidR="00ED18F9" w:rsidRPr="00130DF4" w:rsidRDefault="00ED18F9" w:rsidP="00130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2013" w:type="dxa"/>
          </w:tcPr>
          <w:p w14:paraId="42E536B2" w14:textId="77777777" w:rsidR="00ED18F9" w:rsidRPr="00130DF4" w:rsidRDefault="00ED18F9" w:rsidP="00130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.4</w:t>
            </w:r>
          </w:p>
        </w:tc>
      </w:tr>
      <w:tr w:rsidR="00ED18F9" w:rsidRPr="00130DF4" w14:paraId="1064C4DD" w14:textId="3E826350" w:rsidTr="00ED18F9">
        <w:trPr>
          <w:trHeight w:val="113"/>
        </w:trPr>
        <w:tc>
          <w:tcPr>
            <w:tcW w:w="2269" w:type="dxa"/>
            <w:vMerge/>
            <w:noWrap/>
          </w:tcPr>
          <w:p w14:paraId="611824CF" w14:textId="77777777" w:rsidR="00ED18F9" w:rsidRPr="00130DF4" w:rsidRDefault="00ED18F9" w:rsidP="00130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50" w:type="dxa"/>
            <w:noWrap/>
          </w:tcPr>
          <w:p w14:paraId="7648F0F0" w14:textId="77777777" w:rsidR="00ED18F9" w:rsidRPr="00130DF4" w:rsidRDefault="00ED18F9" w:rsidP="00130DF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Manager</w:t>
            </w:r>
          </w:p>
        </w:tc>
        <w:tc>
          <w:tcPr>
            <w:tcW w:w="1985" w:type="dxa"/>
            <w:noWrap/>
          </w:tcPr>
          <w:p w14:paraId="67501BEC" w14:textId="77777777" w:rsidR="00ED18F9" w:rsidRPr="00130DF4" w:rsidRDefault="00ED18F9" w:rsidP="00130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42.2</w:t>
            </w:r>
          </w:p>
        </w:tc>
        <w:tc>
          <w:tcPr>
            <w:tcW w:w="2013" w:type="dxa"/>
          </w:tcPr>
          <w:p w14:paraId="074C2CF1" w14:textId="77777777" w:rsidR="00ED18F9" w:rsidRPr="00130DF4" w:rsidRDefault="00ED18F9" w:rsidP="00130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44.0</w:t>
            </w:r>
          </w:p>
        </w:tc>
      </w:tr>
      <w:tr w:rsidR="00ED18F9" w:rsidRPr="00130DF4" w14:paraId="5F766BAE" w14:textId="3ACCBC48" w:rsidTr="00ED18F9">
        <w:trPr>
          <w:trHeight w:val="113"/>
        </w:trPr>
        <w:tc>
          <w:tcPr>
            <w:tcW w:w="2269" w:type="dxa"/>
            <w:vMerge/>
            <w:noWrap/>
          </w:tcPr>
          <w:p w14:paraId="04E10551" w14:textId="77777777" w:rsidR="00ED18F9" w:rsidRPr="00130DF4" w:rsidRDefault="00ED18F9" w:rsidP="00130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50" w:type="dxa"/>
            <w:noWrap/>
          </w:tcPr>
          <w:p w14:paraId="47959C4A" w14:textId="77777777" w:rsidR="00ED18F9" w:rsidRPr="00130DF4" w:rsidRDefault="00ED18F9" w:rsidP="00130DF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Skilled non-manual</w:t>
            </w:r>
          </w:p>
        </w:tc>
        <w:tc>
          <w:tcPr>
            <w:tcW w:w="1985" w:type="dxa"/>
            <w:noWrap/>
          </w:tcPr>
          <w:p w14:paraId="51998EA2" w14:textId="77777777" w:rsidR="00ED18F9" w:rsidRPr="00130DF4" w:rsidRDefault="00ED18F9" w:rsidP="00130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14.7</w:t>
            </w:r>
          </w:p>
        </w:tc>
        <w:tc>
          <w:tcPr>
            <w:tcW w:w="2013" w:type="dxa"/>
          </w:tcPr>
          <w:p w14:paraId="0B01CF32" w14:textId="77777777" w:rsidR="00ED18F9" w:rsidRPr="00130DF4" w:rsidRDefault="00ED18F9" w:rsidP="00130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18.2</w:t>
            </w:r>
          </w:p>
        </w:tc>
      </w:tr>
      <w:tr w:rsidR="00ED18F9" w:rsidRPr="00130DF4" w14:paraId="50E9E1C7" w14:textId="77F4B56C" w:rsidTr="00ED18F9">
        <w:trPr>
          <w:trHeight w:val="113"/>
        </w:trPr>
        <w:tc>
          <w:tcPr>
            <w:tcW w:w="2269" w:type="dxa"/>
            <w:vMerge/>
            <w:noWrap/>
          </w:tcPr>
          <w:p w14:paraId="5D0DED18" w14:textId="77777777" w:rsidR="00ED18F9" w:rsidRPr="00130DF4" w:rsidRDefault="00ED18F9" w:rsidP="00130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50" w:type="dxa"/>
            <w:noWrap/>
          </w:tcPr>
          <w:p w14:paraId="7A4D875C" w14:textId="77777777" w:rsidR="00ED18F9" w:rsidRPr="00130DF4" w:rsidRDefault="00ED18F9" w:rsidP="00130DF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Skilled manual</w:t>
            </w:r>
          </w:p>
        </w:tc>
        <w:tc>
          <w:tcPr>
            <w:tcW w:w="1985" w:type="dxa"/>
            <w:noWrap/>
          </w:tcPr>
          <w:p w14:paraId="0B4EC5DE" w14:textId="77777777" w:rsidR="00ED18F9" w:rsidRPr="00130DF4" w:rsidRDefault="00ED18F9" w:rsidP="00130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21.0</w:t>
            </w:r>
          </w:p>
        </w:tc>
        <w:tc>
          <w:tcPr>
            <w:tcW w:w="2013" w:type="dxa"/>
          </w:tcPr>
          <w:p w14:paraId="6809896C" w14:textId="77777777" w:rsidR="00ED18F9" w:rsidRPr="00130DF4" w:rsidRDefault="00ED18F9" w:rsidP="00130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17.5</w:t>
            </w:r>
          </w:p>
        </w:tc>
      </w:tr>
      <w:tr w:rsidR="00ED18F9" w:rsidRPr="00130DF4" w14:paraId="3E1E6CFD" w14:textId="06088074" w:rsidTr="00ED18F9">
        <w:trPr>
          <w:trHeight w:val="113"/>
        </w:trPr>
        <w:tc>
          <w:tcPr>
            <w:tcW w:w="2269" w:type="dxa"/>
            <w:vMerge/>
            <w:noWrap/>
          </w:tcPr>
          <w:p w14:paraId="37877E90" w14:textId="77777777" w:rsidR="00ED18F9" w:rsidRPr="00130DF4" w:rsidRDefault="00ED18F9" w:rsidP="00130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50" w:type="dxa"/>
            <w:noWrap/>
          </w:tcPr>
          <w:p w14:paraId="640F2A09" w14:textId="77777777" w:rsidR="00ED18F9" w:rsidRPr="00130DF4" w:rsidRDefault="00ED18F9" w:rsidP="00130DF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Semi-skilled</w:t>
            </w:r>
          </w:p>
        </w:tc>
        <w:tc>
          <w:tcPr>
            <w:tcW w:w="1985" w:type="dxa"/>
            <w:noWrap/>
          </w:tcPr>
          <w:p w14:paraId="34CC7F4D" w14:textId="77777777" w:rsidR="00ED18F9" w:rsidRPr="00130DF4" w:rsidRDefault="00ED18F9" w:rsidP="00130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10.8</w:t>
            </w:r>
          </w:p>
        </w:tc>
        <w:tc>
          <w:tcPr>
            <w:tcW w:w="2013" w:type="dxa"/>
          </w:tcPr>
          <w:p w14:paraId="243C7342" w14:textId="77777777" w:rsidR="00ED18F9" w:rsidRPr="00130DF4" w:rsidRDefault="00ED18F9" w:rsidP="00130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10.5</w:t>
            </w:r>
          </w:p>
        </w:tc>
      </w:tr>
      <w:tr w:rsidR="00ED18F9" w:rsidRPr="00130DF4" w14:paraId="312D4A3F" w14:textId="27977AA3" w:rsidTr="00ED18F9">
        <w:trPr>
          <w:trHeight w:val="179"/>
        </w:trPr>
        <w:tc>
          <w:tcPr>
            <w:tcW w:w="2269" w:type="dxa"/>
            <w:vMerge/>
            <w:noWrap/>
          </w:tcPr>
          <w:p w14:paraId="304800B9" w14:textId="77777777" w:rsidR="00ED18F9" w:rsidRPr="00130DF4" w:rsidRDefault="00ED18F9" w:rsidP="00130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50" w:type="dxa"/>
            <w:noWrap/>
          </w:tcPr>
          <w:p w14:paraId="555098BD" w14:textId="77777777" w:rsidR="00ED18F9" w:rsidRPr="00130DF4" w:rsidRDefault="00ED18F9" w:rsidP="00130DF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Non-skilled</w:t>
            </w:r>
          </w:p>
        </w:tc>
        <w:tc>
          <w:tcPr>
            <w:tcW w:w="1985" w:type="dxa"/>
            <w:noWrap/>
          </w:tcPr>
          <w:p w14:paraId="10007B35" w14:textId="77777777" w:rsidR="00ED18F9" w:rsidRPr="00130DF4" w:rsidRDefault="00ED18F9" w:rsidP="00130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2013" w:type="dxa"/>
          </w:tcPr>
          <w:p w14:paraId="7D834CFC" w14:textId="77777777" w:rsidR="00ED18F9" w:rsidRPr="00130DF4" w:rsidRDefault="00ED18F9" w:rsidP="00130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1.4</w:t>
            </w:r>
          </w:p>
        </w:tc>
      </w:tr>
      <w:tr w:rsidR="00ED18F9" w:rsidRPr="00130DF4" w14:paraId="6089A325" w14:textId="65981B74" w:rsidTr="00ED18F9">
        <w:trPr>
          <w:trHeight w:val="113"/>
        </w:trPr>
        <w:tc>
          <w:tcPr>
            <w:tcW w:w="2269" w:type="dxa"/>
            <w:vMerge w:val="restart"/>
            <w:noWrap/>
            <w:hideMark/>
          </w:tcPr>
          <w:p w14:paraId="31861F8A" w14:textId="77777777" w:rsidR="00ED18F9" w:rsidRPr="00130DF4" w:rsidRDefault="00ED18F9" w:rsidP="00130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Employed</w:t>
            </w:r>
          </w:p>
        </w:tc>
        <w:tc>
          <w:tcPr>
            <w:tcW w:w="1950" w:type="dxa"/>
            <w:noWrap/>
            <w:hideMark/>
          </w:tcPr>
          <w:p w14:paraId="0174C402" w14:textId="77777777" w:rsidR="00ED18F9" w:rsidRPr="00130DF4" w:rsidRDefault="00ED18F9" w:rsidP="00130DF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85" w:type="dxa"/>
            <w:noWrap/>
          </w:tcPr>
          <w:p w14:paraId="77903027" w14:textId="77777777" w:rsidR="00ED18F9" w:rsidRPr="00130DF4" w:rsidRDefault="00ED18F9" w:rsidP="00130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5.4</w:t>
            </w:r>
          </w:p>
        </w:tc>
        <w:tc>
          <w:tcPr>
            <w:tcW w:w="2013" w:type="dxa"/>
          </w:tcPr>
          <w:p w14:paraId="7194478B" w14:textId="77777777" w:rsidR="00ED18F9" w:rsidRPr="00130DF4" w:rsidRDefault="00ED18F9" w:rsidP="00130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9.3</w:t>
            </w:r>
          </w:p>
        </w:tc>
      </w:tr>
      <w:tr w:rsidR="00ED18F9" w:rsidRPr="00130DF4" w14:paraId="55B71EC9" w14:textId="17F2EFD5" w:rsidTr="00ED18F9">
        <w:trPr>
          <w:trHeight w:val="113"/>
        </w:trPr>
        <w:tc>
          <w:tcPr>
            <w:tcW w:w="2269" w:type="dxa"/>
            <w:vMerge/>
            <w:noWrap/>
            <w:hideMark/>
          </w:tcPr>
          <w:p w14:paraId="1B44A1D4" w14:textId="77777777" w:rsidR="00ED18F9" w:rsidRPr="00130DF4" w:rsidRDefault="00ED18F9" w:rsidP="00130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50" w:type="dxa"/>
            <w:noWrap/>
            <w:hideMark/>
          </w:tcPr>
          <w:p w14:paraId="3300FE42" w14:textId="77777777" w:rsidR="00ED18F9" w:rsidRPr="00130DF4" w:rsidRDefault="00ED18F9" w:rsidP="00130DF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85" w:type="dxa"/>
            <w:noWrap/>
          </w:tcPr>
          <w:p w14:paraId="48270550" w14:textId="77777777" w:rsidR="00ED18F9" w:rsidRPr="00130DF4" w:rsidRDefault="00ED18F9" w:rsidP="00130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24.6</w:t>
            </w:r>
          </w:p>
        </w:tc>
        <w:tc>
          <w:tcPr>
            <w:tcW w:w="2013" w:type="dxa"/>
          </w:tcPr>
          <w:p w14:paraId="1C03B803" w14:textId="77777777" w:rsidR="00ED18F9" w:rsidRPr="00130DF4" w:rsidRDefault="00ED18F9" w:rsidP="00130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20.7</w:t>
            </w:r>
          </w:p>
        </w:tc>
      </w:tr>
      <w:tr w:rsidR="00ED18F9" w:rsidRPr="00130DF4" w14:paraId="7C50E8E6" w14:textId="57457FF9" w:rsidTr="00ED18F9">
        <w:trPr>
          <w:trHeight w:val="113"/>
        </w:trPr>
        <w:tc>
          <w:tcPr>
            <w:tcW w:w="2269" w:type="dxa"/>
            <w:vMerge w:val="restart"/>
            <w:noWrap/>
            <w:hideMark/>
          </w:tcPr>
          <w:p w14:paraId="6D24DABC" w14:textId="77777777" w:rsidR="00ED18F9" w:rsidRPr="00130DF4" w:rsidRDefault="00ED18F9" w:rsidP="00130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Further Education level</w:t>
            </w:r>
          </w:p>
        </w:tc>
        <w:tc>
          <w:tcPr>
            <w:tcW w:w="1950" w:type="dxa"/>
            <w:noWrap/>
            <w:hideMark/>
          </w:tcPr>
          <w:p w14:paraId="39E856B5" w14:textId="77777777" w:rsidR="00ED18F9" w:rsidRPr="00130DF4" w:rsidRDefault="00ED18F9" w:rsidP="00130DF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O-level or lower</w:t>
            </w:r>
          </w:p>
        </w:tc>
        <w:tc>
          <w:tcPr>
            <w:tcW w:w="1985" w:type="dxa"/>
            <w:noWrap/>
          </w:tcPr>
          <w:p w14:paraId="215333B3" w14:textId="77777777" w:rsidR="00ED18F9" w:rsidRPr="00130DF4" w:rsidRDefault="00ED18F9" w:rsidP="00130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6.0</w:t>
            </w:r>
          </w:p>
        </w:tc>
        <w:tc>
          <w:tcPr>
            <w:tcW w:w="2013" w:type="dxa"/>
          </w:tcPr>
          <w:p w14:paraId="0FF31A9E" w14:textId="77777777" w:rsidR="00ED18F9" w:rsidRPr="00130DF4" w:rsidRDefault="00ED18F9" w:rsidP="00130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7.3</w:t>
            </w:r>
          </w:p>
        </w:tc>
      </w:tr>
      <w:tr w:rsidR="00ED18F9" w:rsidRPr="00130DF4" w14:paraId="28C2449E" w14:textId="5DFD51FE" w:rsidTr="00ED18F9">
        <w:trPr>
          <w:trHeight w:val="113"/>
        </w:trPr>
        <w:tc>
          <w:tcPr>
            <w:tcW w:w="2269" w:type="dxa"/>
            <w:vMerge/>
            <w:noWrap/>
            <w:hideMark/>
          </w:tcPr>
          <w:p w14:paraId="4703C706" w14:textId="77777777" w:rsidR="00ED18F9" w:rsidRPr="00130DF4" w:rsidRDefault="00ED18F9" w:rsidP="00130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50" w:type="dxa"/>
            <w:noWrap/>
            <w:hideMark/>
          </w:tcPr>
          <w:p w14:paraId="76F71A9A" w14:textId="77777777" w:rsidR="00ED18F9" w:rsidRPr="00130DF4" w:rsidRDefault="00ED18F9" w:rsidP="00130DF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A-level or higher</w:t>
            </w:r>
          </w:p>
        </w:tc>
        <w:tc>
          <w:tcPr>
            <w:tcW w:w="1985" w:type="dxa"/>
            <w:noWrap/>
          </w:tcPr>
          <w:p w14:paraId="00C47598" w14:textId="77777777" w:rsidR="00ED18F9" w:rsidRPr="00130DF4" w:rsidRDefault="00ED18F9" w:rsidP="00130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54.0</w:t>
            </w:r>
          </w:p>
        </w:tc>
        <w:tc>
          <w:tcPr>
            <w:tcW w:w="2013" w:type="dxa"/>
          </w:tcPr>
          <w:p w14:paraId="0BDFEE36" w14:textId="77777777" w:rsidR="00ED18F9" w:rsidRPr="00130DF4" w:rsidRDefault="00ED18F9" w:rsidP="00130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52.7</w:t>
            </w:r>
          </w:p>
        </w:tc>
      </w:tr>
      <w:tr w:rsidR="00ED18F9" w:rsidRPr="00130DF4" w14:paraId="24640F06" w14:textId="1EA4E4F5" w:rsidTr="00ED18F9">
        <w:trPr>
          <w:trHeight w:val="113"/>
        </w:trPr>
        <w:tc>
          <w:tcPr>
            <w:tcW w:w="2269" w:type="dxa"/>
            <w:vMerge w:val="restart"/>
            <w:noWrap/>
            <w:hideMark/>
          </w:tcPr>
          <w:p w14:paraId="3FCF2CD0" w14:textId="77777777" w:rsidR="00ED18F9" w:rsidRPr="00130DF4" w:rsidRDefault="00ED18F9" w:rsidP="00130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Smoking Status</w:t>
            </w:r>
          </w:p>
        </w:tc>
        <w:tc>
          <w:tcPr>
            <w:tcW w:w="1950" w:type="dxa"/>
            <w:noWrap/>
            <w:hideMark/>
          </w:tcPr>
          <w:p w14:paraId="09F70DBB" w14:textId="77777777" w:rsidR="00ED18F9" w:rsidRPr="00130DF4" w:rsidRDefault="00ED18F9" w:rsidP="00130DF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Current</w:t>
            </w:r>
          </w:p>
        </w:tc>
        <w:tc>
          <w:tcPr>
            <w:tcW w:w="1985" w:type="dxa"/>
            <w:noWrap/>
          </w:tcPr>
          <w:p w14:paraId="65D678C7" w14:textId="77777777" w:rsidR="00ED18F9" w:rsidRPr="00130DF4" w:rsidRDefault="00ED18F9" w:rsidP="00130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2013" w:type="dxa"/>
          </w:tcPr>
          <w:p w14:paraId="6FE44CD2" w14:textId="77777777" w:rsidR="00ED18F9" w:rsidRPr="00130DF4" w:rsidRDefault="00ED18F9" w:rsidP="00130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.0</w:t>
            </w:r>
          </w:p>
        </w:tc>
      </w:tr>
      <w:tr w:rsidR="00ED18F9" w:rsidRPr="00130DF4" w14:paraId="60CC1038" w14:textId="70AE348E" w:rsidTr="00ED18F9">
        <w:trPr>
          <w:trHeight w:val="113"/>
        </w:trPr>
        <w:tc>
          <w:tcPr>
            <w:tcW w:w="2269" w:type="dxa"/>
            <w:vMerge/>
            <w:noWrap/>
            <w:hideMark/>
          </w:tcPr>
          <w:p w14:paraId="2DA1210A" w14:textId="77777777" w:rsidR="00ED18F9" w:rsidRPr="00130DF4" w:rsidRDefault="00ED18F9" w:rsidP="00130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50" w:type="dxa"/>
            <w:noWrap/>
            <w:hideMark/>
          </w:tcPr>
          <w:p w14:paraId="197D3787" w14:textId="77777777" w:rsidR="00ED18F9" w:rsidRPr="00130DF4" w:rsidRDefault="00ED18F9" w:rsidP="00130DF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Former</w:t>
            </w:r>
          </w:p>
        </w:tc>
        <w:tc>
          <w:tcPr>
            <w:tcW w:w="1985" w:type="dxa"/>
            <w:noWrap/>
          </w:tcPr>
          <w:p w14:paraId="73C8070A" w14:textId="77777777" w:rsidR="00ED18F9" w:rsidRPr="00130DF4" w:rsidRDefault="00ED18F9" w:rsidP="00130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46.2</w:t>
            </w:r>
          </w:p>
        </w:tc>
        <w:tc>
          <w:tcPr>
            <w:tcW w:w="2013" w:type="dxa"/>
          </w:tcPr>
          <w:p w14:paraId="5BC2F208" w14:textId="77777777" w:rsidR="00ED18F9" w:rsidRPr="00130DF4" w:rsidRDefault="00ED18F9" w:rsidP="00130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44.7</w:t>
            </w:r>
          </w:p>
        </w:tc>
      </w:tr>
      <w:tr w:rsidR="00ED18F9" w:rsidRPr="00130DF4" w14:paraId="20068405" w14:textId="521D578D" w:rsidTr="00ED18F9">
        <w:trPr>
          <w:trHeight w:val="113"/>
        </w:trPr>
        <w:tc>
          <w:tcPr>
            <w:tcW w:w="2269" w:type="dxa"/>
            <w:vMerge/>
            <w:noWrap/>
            <w:hideMark/>
          </w:tcPr>
          <w:p w14:paraId="0F972317" w14:textId="77777777" w:rsidR="00ED18F9" w:rsidRPr="00130DF4" w:rsidRDefault="00ED18F9" w:rsidP="00130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50" w:type="dxa"/>
            <w:noWrap/>
            <w:hideMark/>
          </w:tcPr>
          <w:p w14:paraId="3429EEAA" w14:textId="77777777" w:rsidR="00ED18F9" w:rsidRPr="00130DF4" w:rsidRDefault="00ED18F9" w:rsidP="00130DF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1985" w:type="dxa"/>
            <w:noWrap/>
          </w:tcPr>
          <w:p w14:paraId="47B5CA45" w14:textId="77777777" w:rsidR="00ED18F9" w:rsidRPr="00130DF4" w:rsidRDefault="00ED18F9" w:rsidP="00130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50.4</w:t>
            </w:r>
          </w:p>
        </w:tc>
        <w:tc>
          <w:tcPr>
            <w:tcW w:w="2013" w:type="dxa"/>
          </w:tcPr>
          <w:p w14:paraId="241DA318" w14:textId="77777777" w:rsidR="00ED18F9" w:rsidRPr="00130DF4" w:rsidRDefault="00ED18F9" w:rsidP="00130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50.3</w:t>
            </w:r>
          </w:p>
        </w:tc>
      </w:tr>
      <w:tr w:rsidR="00ED18F9" w:rsidRPr="00130DF4" w14:paraId="461D0244" w14:textId="5B714300" w:rsidTr="00ED18F9">
        <w:trPr>
          <w:trHeight w:val="113"/>
        </w:trPr>
        <w:tc>
          <w:tcPr>
            <w:tcW w:w="2269" w:type="dxa"/>
            <w:vMerge w:val="restart"/>
            <w:noWrap/>
            <w:hideMark/>
          </w:tcPr>
          <w:p w14:paraId="3503856A" w14:textId="77777777" w:rsidR="00ED18F9" w:rsidRPr="00130DF4" w:rsidRDefault="00ED18F9" w:rsidP="00130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History of Chronic Disease </w:t>
            </w:r>
          </w:p>
        </w:tc>
        <w:tc>
          <w:tcPr>
            <w:tcW w:w="1950" w:type="dxa"/>
            <w:noWrap/>
            <w:hideMark/>
          </w:tcPr>
          <w:p w14:paraId="632205ED" w14:textId="77777777" w:rsidR="00ED18F9" w:rsidRPr="00130DF4" w:rsidRDefault="00ED18F9" w:rsidP="00130DF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85" w:type="dxa"/>
            <w:noWrap/>
          </w:tcPr>
          <w:p w14:paraId="2B4A4DCF" w14:textId="77777777" w:rsidR="00ED18F9" w:rsidRPr="00130DF4" w:rsidRDefault="00ED18F9" w:rsidP="00130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4.9</w:t>
            </w:r>
          </w:p>
        </w:tc>
        <w:tc>
          <w:tcPr>
            <w:tcW w:w="2013" w:type="dxa"/>
          </w:tcPr>
          <w:p w14:paraId="5C97C993" w14:textId="77777777" w:rsidR="00ED18F9" w:rsidRPr="00130DF4" w:rsidRDefault="00ED18F9" w:rsidP="00130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2.8</w:t>
            </w:r>
          </w:p>
        </w:tc>
      </w:tr>
      <w:tr w:rsidR="00ED18F9" w:rsidRPr="00130DF4" w14:paraId="00BC636B" w14:textId="2B241869" w:rsidTr="00ED18F9">
        <w:trPr>
          <w:trHeight w:val="113"/>
        </w:trPr>
        <w:tc>
          <w:tcPr>
            <w:tcW w:w="2269" w:type="dxa"/>
            <w:vMerge/>
            <w:noWrap/>
            <w:hideMark/>
          </w:tcPr>
          <w:p w14:paraId="61ECB9D3" w14:textId="77777777" w:rsidR="00ED18F9" w:rsidRPr="00130DF4" w:rsidRDefault="00ED18F9" w:rsidP="00130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50" w:type="dxa"/>
            <w:noWrap/>
            <w:hideMark/>
          </w:tcPr>
          <w:p w14:paraId="51A1CCA9" w14:textId="77777777" w:rsidR="00ED18F9" w:rsidRPr="00130DF4" w:rsidRDefault="00ED18F9" w:rsidP="00130DF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85" w:type="dxa"/>
            <w:noWrap/>
          </w:tcPr>
          <w:p w14:paraId="473556A5" w14:textId="77777777" w:rsidR="00ED18F9" w:rsidRPr="00130DF4" w:rsidRDefault="00ED18F9" w:rsidP="00130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15.1</w:t>
            </w:r>
          </w:p>
        </w:tc>
        <w:tc>
          <w:tcPr>
            <w:tcW w:w="2013" w:type="dxa"/>
          </w:tcPr>
          <w:p w14:paraId="6449DD51" w14:textId="77777777" w:rsidR="00ED18F9" w:rsidRPr="00130DF4" w:rsidRDefault="00ED18F9" w:rsidP="00130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17.2</w:t>
            </w:r>
          </w:p>
        </w:tc>
      </w:tr>
      <w:tr w:rsidR="00ED18F9" w:rsidRPr="00130DF4" w14:paraId="40F3E5D6" w14:textId="22A98ED0" w:rsidTr="00ED18F9">
        <w:trPr>
          <w:trHeight w:val="113"/>
        </w:trPr>
        <w:tc>
          <w:tcPr>
            <w:tcW w:w="2269" w:type="dxa"/>
            <w:vMerge w:val="restart"/>
            <w:noWrap/>
          </w:tcPr>
          <w:p w14:paraId="563E9E11" w14:textId="77777777" w:rsidR="00ED18F9" w:rsidRPr="00130DF4" w:rsidRDefault="00ED18F9" w:rsidP="00130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Body Mass Index </w:t>
            </w:r>
            <w:proofErr w:type="gramStart"/>
            <w:r w:rsidRPr="00130D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(</w:t>
            </w:r>
            <w:r w:rsidRPr="00130DF4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kg</w:t>
            </w:r>
            <w:proofErr w:type="gramEnd"/>
            <w:r w:rsidRPr="00130DF4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/m</w:t>
            </w:r>
            <w:r w:rsidRPr="00130DF4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eastAsia="en-GB"/>
              </w:rPr>
              <w:t>2</w:t>
            </w:r>
            <w:r w:rsidRPr="00130DF4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50" w:type="dxa"/>
            <w:noWrap/>
          </w:tcPr>
          <w:p w14:paraId="3B42D3BC" w14:textId="77777777" w:rsidR="00ED18F9" w:rsidRPr="00130DF4" w:rsidRDefault="00ED18F9" w:rsidP="00130D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&lt;25</w:t>
            </w:r>
          </w:p>
        </w:tc>
        <w:tc>
          <w:tcPr>
            <w:tcW w:w="1985" w:type="dxa"/>
            <w:noWrap/>
          </w:tcPr>
          <w:p w14:paraId="0DC1A546" w14:textId="77777777" w:rsidR="00ED18F9" w:rsidRPr="00130DF4" w:rsidRDefault="00ED18F9" w:rsidP="00130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36.5</w:t>
            </w:r>
            <w:r w:rsidRPr="00130DF4" w:rsidDel="00051709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013" w:type="dxa"/>
          </w:tcPr>
          <w:p w14:paraId="58EE16F7" w14:textId="77777777" w:rsidR="00ED18F9" w:rsidRPr="00130DF4" w:rsidRDefault="00ED18F9" w:rsidP="00130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1.2</w:t>
            </w:r>
          </w:p>
        </w:tc>
      </w:tr>
      <w:tr w:rsidR="00ED18F9" w:rsidRPr="00130DF4" w14:paraId="2253415A" w14:textId="365F1B61" w:rsidTr="00ED18F9">
        <w:trPr>
          <w:trHeight w:val="113"/>
        </w:trPr>
        <w:tc>
          <w:tcPr>
            <w:tcW w:w="2269" w:type="dxa"/>
            <w:vMerge/>
            <w:noWrap/>
          </w:tcPr>
          <w:p w14:paraId="67C50FFE" w14:textId="77777777" w:rsidR="00ED18F9" w:rsidRPr="00130DF4" w:rsidRDefault="00ED18F9" w:rsidP="00130D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50" w:type="dxa"/>
            <w:noWrap/>
          </w:tcPr>
          <w:p w14:paraId="0E036788" w14:textId="77777777" w:rsidR="00ED18F9" w:rsidRPr="00130DF4" w:rsidRDefault="00ED18F9" w:rsidP="00130D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25-&lt;30</w:t>
            </w:r>
          </w:p>
        </w:tc>
        <w:tc>
          <w:tcPr>
            <w:tcW w:w="1985" w:type="dxa"/>
            <w:noWrap/>
          </w:tcPr>
          <w:p w14:paraId="33A7813B" w14:textId="77777777" w:rsidR="00ED18F9" w:rsidRPr="00130DF4" w:rsidRDefault="00ED18F9" w:rsidP="00130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45.8</w:t>
            </w:r>
          </w:p>
        </w:tc>
        <w:tc>
          <w:tcPr>
            <w:tcW w:w="2013" w:type="dxa"/>
          </w:tcPr>
          <w:p w14:paraId="3C159072" w14:textId="77777777" w:rsidR="00ED18F9" w:rsidRPr="00130DF4" w:rsidRDefault="00ED18F9" w:rsidP="00130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45.7</w:t>
            </w:r>
          </w:p>
        </w:tc>
      </w:tr>
      <w:tr w:rsidR="00ED18F9" w:rsidRPr="00130DF4" w14:paraId="1F84FB74" w14:textId="2AF82B43" w:rsidTr="00ED18F9">
        <w:trPr>
          <w:trHeight w:val="113"/>
        </w:trPr>
        <w:tc>
          <w:tcPr>
            <w:tcW w:w="2269" w:type="dxa"/>
            <w:vMerge/>
            <w:noWrap/>
          </w:tcPr>
          <w:p w14:paraId="6EFEEEA9" w14:textId="77777777" w:rsidR="00ED18F9" w:rsidRPr="00130DF4" w:rsidRDefault="00ED18F9" w:rsidP="00130D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50" w:type="dxa"/>
            <w:noWrap/>
          </w:tcPr>
          <w:p w14:paraId="4516C8D9" w14:textId="77777777" w:rsidR="00ED18F9" w:rsidRPr="00130DF4" w:rsidRDefault="00ED18F9" w:rsidP="00130D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30-&lt;35</w:t>
            </w:r>
          </w:p>
        </w:tc>
        <w:tc>
          <w:tcPr>
            <w:tcW w:w="1985" w:type="dxa"/>
            <w:noWrap/>
          </w:tcPr>
          <w:p w14:paraId="162405A0" w14:textId="77777777" w:rsidR="00ED18F9" w:rsidRPr="00130DF4" w:rsidRDefault="00ED18F9" w:rsidP="00130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13.8</w:t>
            </w:r>
          </w:p>
        </w:tc>
        <w:tc>
          <w:tcPr>
            <w:tcW w:w="2013" w:type="dxa"/>
          </w:tcPr>
          <w:p w14:paraId="7EF887F7" w14:textId="77777777" w:rsidR="00ED18F9" w:rsidRPr="00130DF4" w:rsidRDefault="00ED18F9" w:rsidP="00130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17.3</w:t>
            </w:r>
          </w:p>
        </w:tc>
      </w:tr>
      <w:tr w:rsidR="00ED18F9" w:rsidRPr="00130DF4" w14:paraId="16B92FF7" w14:textId="240E812E" w:rsidTr="00ED18F9">
        <w:trPr>
          <w:trHeight w:val="113"/>
        </w:trPr>
        <w:tc>
          <w:tcPr>
            <w:tcW w:w="2269" w:type="dxa"/>
            <w:vMerge/>
            <w:noWrap/>
          </w:tcPr>
          <w:p w14:paraId="4BAF5A32" w14:textId="77777777" w:rsidR="00ED18F9" w:rsidRPr="00130DF4" w:rsidRDefault="00ED18F9" w:rsidP="00130D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50" w:type="dxa"/>
            <w:noWrap/>
          </w:tcPr>
          <w:p w14:paraId="21240DD4" w14:textId="77777777" w:rsidR="00ED18F9" w:rsidRPr="00130DF4" w:rsidRDefault="00ED18F9" w:rsidP="00130D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≥35</w:t>
            </w:r>
          </w:p>
        </w:tc>
        <w:tc>
          <w:tcPr>
            <w:tcW w:w="1985" w:type="dxa"/>
            <w:noWrap/>
          </w:tcPr>
          <w:p w14:paraId="7F333370" w14:textId="77777777" w:rsidR="00ED18F9" w:rsidRPr="00130DF4" w:rsidRDefault="00ED18F9" w:rsidP="00130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2013" w:type="dxa"/>
          </w:tcPr>
          <w:p w14:paraId="6A493D15" w14:textId="77777777" w:rsidR="00ED18F9" w:rsidRPr="00130DF4" w:rsidRDefault="00ED18F9" w:rsidP="00130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130DF4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5.8</w:t>
            </w:r>
          </w:p>
        </w:tc>
      </w:tr>
    </w:tbl>
    <w:p w14:paraId="40FD0AD1" w14:textId="4694C29A" w:rsidR="00130DF4" w:rsidRDefault="00130DF4" w:rsidP="00130DF4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  <w:u w:val="single"/>
          <w:shd w:val="clear" w:color="auto" w:fill="FFFFFF"/>
        </w:rPr>
      </w:pPr>
    </w:p>
    <w:p w14:paraId="3255CCF9" w14:textId="77777777" w:rsidR="00ED18F9" w:rsidRDefault="00ED18F9" w:rsidP="00130DF4">
      <w:pPr>
        <w:spacing w:line="240" w:lineRule="auto"/>
        <w:jc w:val="both"/>
        <w:rPr>
          <w:rFonts w:ascii="Times New Roman" w:hAnsi="Times New Roman" w:cs="Times New Roman"/>
          <w:i/>
          <w:color w:val="000000" w:themeColor="text1"/>
        </w:rPr>
      </w:pPr>
    </w:p>
    <w:p w14:paraId="00023DB9" w14:textId="77777777" w:rsidR="00ED18F9" w:rsidRDefault="00ED18F9" w:rsidP="00130DF4">
      <w:pPr>
        <w:spacing w:line="240" w:lineRule="auto"/>
        <w:jc w:val="both"/>
        <w:rPr>
          <w:rFonts w:ascii="Times New Roman" w:hAnsi="Times New Roman" w:cs="Times New Roman"/>
          <w:i/>
          <w:color w:val="000000" w:themeColor="text1"/>
        </w:rPr>
      </w:pPr>
    </w:p>
    <w:p w14:paraId="26C873CF" w14:textId="77777777" w:rsidR="00ED18F9" w:rsidRDefault="00ED18F9" w:rsidP="00130DF4">
      <w:pPr>
        <w:spacing w:line="240" w:lineRule="auto"/>
        <w:jc w:val="both"/>
        <w:rPr>
          <w:rFonts w:ascii="Times New Roman" w:hAnsi="Times New Roman" w:cs="Times New Roman"/>
          <w:i/>
          <w:color w:val="000000" w:themeColor="text1"/>
        </w:rPr>
      </w:pPr>
    </w:p>
    <w:p w14:paraId="34E6DE6B" w14:textId="77777777" w:rsidR="00ED18F9" w:rsidRDefault="00ED18F9" w:rsidP="00130DF4">
      <w:pPr>
        <w:spacing w:line="240" w:lineRule="auto"/>
        <w:jc w:val="both"/>
        <w:rPr>
          <w:rFonts w:ascii="Times New Roman" w:hAnsi="Times New Roman" w:cs="Times New Roman"/>
          <w:i/>
          <w:color w:val="000000" w:themeColor="text1"/>
        </w:rPr>
      </w:pPr>
    </w:p>
    <w:p w14:paraId="57FE2696" w14:textId="77777777" w:rsidR="00ED18F9" w:rsidRDefault="00ED18F9" w:rsidP="00130DF4">
      <w:pPr>
        <w:spacing w:line="240" w:lineRule="auto"/>
        <w:jc w:val="both"/>
        <w:rPr>
          <w:rFonts w:ascii="Times New Roman" w:hAnsi="Times New Roman" w:cs="Times New Roman"/>
          <w:i/>
          <w:color w:val="000000" w:themeColor="text1"/>
        </w:rPr>
      </w:pPr>
    </w:p>
    <w:p w14:paraId="493D1A53" w14:textId="77777777" w:rsidR="00ED18F9" w:rsidRDefault="00ED18F9" w:rsidP="00130DF4">
      <w:pPr>
        <w:spacing w:line="240" w:lineRule="auto"/>
        <w:jc w:val="both"/>
        <w:rPr>
          <w:rFonts w:ascii="Times New Roman" w:hAnsi="Times New Roman" w:cs="Times New Roman"/>
          <w:i/>
          <w:color w:val="000000" w:themeColor="text1"/>
        </w:rPr>
      </w:pPr>
    </w:p>
    <w:p w14:paraId="3860C591" w14:textId="77777777" w:rsidR="00ED18F9" w:rsidRDefault="00ED18F9" w:rsidP="00130DF4">
      <w:pPr>
        <w:spacing w:line="240" w:lineRule="auto"/>
        <w:jc w:val="both"/>
        <w:rPr>
          <w:rFonts w:ascii="Times New Roman" w:hAnsi="Times New Roman" w:cs="Times New Roman"/>
          <w:i/>
          <w:color w:val="000000" w:themeColor="text1"/>
        </w:rPr>
      </w:pPr>
    </w:p>
    <w:p w14:paraId="4667E968" w14:textId="77777777" w:rsidR="00ED18F9" w:rsidRDefault="00ED18F9" w:rsidP="00130DF4">
      <w:pPr>
        <w:spacing w:line="240" w:lineRule="auto"/>
        <w:jc w:val="both"/>
        <w:rPr>
          <w:rFonts w:ascii="Times New Roman" w:hAnsi="Times New Roman" w:cs="Times New Roman"/>
          <w:i/>
          <w:color w:val="000000" w:themeColor="text1"/>
        </w:rPr>
      </w:pPr>
    </w:p>
    <w:p w14:paraId="7FFE86EB" w14:textId="77777777" w:rsidR="00ED18F9" w:rsidRDefault="00ED18F9" w:rsidP="00130DF4">
      <w:pPr>
        <w:spacing w:line="240" w:lineRule="auto"/>
        <w:jc w:val="both"/>
        <w:rPr>
          <w:rFonts w:ascii="Times New Roman" w:hAnsi="Times New Roman" w:cs="Times New Roman"/>
          <w:i/>
          <w:color w:val="000000" w:themeColor="text1"/>
        </w:rPr>
      </w:pPr>
    </w:p>
    <w:p w14:paraId="02996C8E" w14:textId="77777777" w:rsidR="00ED18F9" w:rsidRDefault="00ED18F9" w:rsidP="00130DF4">
      <w:pPr>
        <w:spacing w:line="240" w:lineRule="auto"/>
        <w:jc w:val="both"/>
        <w:rPr>
          <w:rFonts w:ascii="Times New Roman" w:hAnsi="Times New Roman" w:cs="Times New Roman"/>
          <w:i/>
          <w:color w:val="000000" w:themeColor="text1"/>
        </w:rPr>
      </w:pPr>
    </w:p>
    <w:p w14:paraId="6362A36D" w14:textId="77777777" w:rsidR="00ED18F9" w:rsidRDefault="00ED18F9" w:rsidP="00130DF4">
      <w:pPr>
        <w:spacing w:line="240" w:lineRule="auto"/>
        <w:jc w:val="both"/>
        <w:rPr>
          <w:rFonts w:ascii="Times New Roman" w:hAnsi="Times New Roman" w:cs="Times New Roman"/>
          <w:i/>
          <w:color w:val="000000" w:themeColor="text1"/>
        </w:rPr>
      </w:pPr>
    </w:p>
    <w:p w14:paraId="45463CA6" w14:textId="77777777" w:rsidR="00ED18F9" w:rsidRDefault="00ED18F9" w:rsidP="00130DF4">
      <w:pPr>
        <w:spacing w:line="240" w:lineRule="auto"/>
        <w:jc w:val="both"/>
        <w:rPr>
          <w:rFonts w:ascii="Times New Roman" w:hAnsi="Times New Roman" w:cs="Times New Roman"/>
          <w:i/>
          <w:color w:val="000000" w:themeColor="text1"/>
        </w:rPr>
      </w:pPr>
    </w:p>
    <w:p w14:paraId="11FCA053" w14:textId="77777777" w:rsidR="00ED18F9" w:rsidRDefault="00ED18F9" w:rsidP="00130DF4">
      <w:pPr>
        <w:spacing w:line="240" w:lineRule="auto"/>
        <w:jc w:val="both"/>
        <w:rPr>
          <w:rFonts w:ascii="Times New Roman" w:hAnsi="Times New Roman" w:cs="Times New Roman"/>
          <w:i/>
          <w:color w:val="000000" w:themeColor="text1"/>
        </w:rPr>
      </w:pPr>
    </w:p>
    <w:p w14:paraId="2E0DB3EB" w14:textId="0818ACFA" w:rsidR="007B3E99" w:rsidRDefault="007B3E99" w:rsidP="00130DF4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  <w:u w:val="single"/>
          <w:shd w:val="clear" w:color="auto" w:fill="FFFFFF"/>
        </w:rPr>
        <w:sectPr w:rsidR="007B3E99" w:rsidSect="00130DF4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4F742215" w14:textId="77777777" w:rsidR="000D1D22" w:rsidRPr="00C9547A" w:rsidRDefault="000D1D22" w:rsidP="000D1D22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C9547A">
        <w:rPr>
          <w:rFonts w:ascii="Times New Roman" w:hAnsi="Times New Roman" w:cs="Times New Roman"/>
          <w:b/>
          <w:color w:val="000000" w:themeColor="text1"/>
          <w:u w:val="single"/>
          <w:shd w:val="clear" w:color="auto" w:fill="FFFFFF"/>
        </w:rPr>
        <w:lastRenderedPageBreak/>
        <w:t xml:space="preserve">Supplementary Table 2: Association of baseline physical function with follow-up </w:t>
      </w:r>
      <w:r>
        <w:rPr>
          <w:rFonts w:ascii="Times New Roman" w:hAnsi="Times New Roman" w:cs="Times New Roman"/>
          <w:b/>
          <w:color w:val="000000" w:themeColor="text1"/>
          <w:u w:val="single"/>
          <w:shd w:val="clear" w:color="auto" w:fill="FFFFFF"/>
        </w:rPr>
        <w:t>physical activity and sedentary time</w:t>
      </w:r>
      <w:r w:rsidRPr="00C9547A">
        <w:rPr>
          <w:rFonts w:ascii="Times New Roman" w:hAnsi="Times New Roman" w:cs="Times New Roman"/>
          <w:b/>
          <w:color w:val="000000" w:themeColor="text1"/>
          <w:u w:val="single"/>
          <w:shd w:val="clear" w:color="auto" w:fill="FFFFFF"/>
        </w:rPr>
        <w:t xml:space="preserve"> </w:t>
      </w:r>
    </w:p>
    <w:tbl>
      <w:tblPr>
        <w:tblW w:w="15735" w:type="dxa"/>
        <w:tblInd w:w="-1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709"/>
        <w:gridCol w:w="851"/>
        <w:gridCol w:w="708"/>
        <w:gridCol w:w="993"/>
        <w:gridCol w:w="567"/>
        <w:gridCol w:w="992"/>
        <w:gridCol w:w="850"/>
        <w:gridCol w:w="1134"/>
        <w:gridCol w:w="709"/>
        <w:gridCol w:w="1134"/>
        <w:gridCol w:w="709"/>
        <w:gridCol w:w="567"/>
        <w:gridCol w:w="1134"/>
        <w:gridCol w:w="850"/>
        <w:gridCol w:w="993"/>
      </w:tblGrid>
      <w:tr w:rsidR="000D1D22" w:rsidRPr="00C9547A" w14:paraId="3801C72B" w14:textId="77777777" w:rsidTr="00D52C0B">
        <w:trPr>
          <w:trHeight w:val="328"/>
        </w:trPr>
        <w:tc>
          <w:tcPr>
            <w:tcW w:w="1843" w:type="dxa"/>
            <w:vMerge w:val="restart"/>
            <w:shd w:val="clear" w:color="auto" w:fill="auto"/>
            <w:vAlign w:val="center"/>
          </w:tcPr>
          <w:p w14:paraId="354C6FB9" w14:textId="77777777" w:rsidR="000D1D22" w:rsidRPr="00C9547A" w:rsidRDefault="000D1D22" w:rsidP="00D52C0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Baseline Physical Function 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066DBDB" w14:textId="77777777" w:rsidR="000D1D22" w:rsidRPr="00C9547A" w:rsidRDefault="000D1D22" w:rsidP="00D52C0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odel Number</w:t>
            </w:r>
          </w:p>
        </w:tc>
        <w:tc>
          <w:tcPr>
            <w:tcW w:w="12900" w:type="dxa"/>
            <w:gridSpan w:val="15"/>
            <w:shd w:val="clear" w:color="auto" w:fill="auto"/>
            <w:vAlign w:val="center"/>
          </w:tcPr>
          <w:p w14:paraId="150D3D9F" w14:textId="77777777" w:rsidR="000D1D22" w:rsidRPr="00C9547A" w:rsidRDefault="000D1D22" w:rsidP="00D52C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Follow-up Activit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easures</w:t>
            </w:r>
          </w:p>
        </w:tc>
      </w:tr>
      <w:tr w:rsidR="000D1D22" w:rsidRPr="00C9547A" w14:paraId="760BB640" w14:textId="77777777" w:rsidTr="00D52C0B">
        <w:trPr>
          <w:trHeight w:val="328"/>
        </w:trPr>
        <w:tc>
          <w:tcPr>
            <w:tcW w:w="1843" w:type="dxa"/>
            <w:vMerge/>
            <w:shd w:val="clear" w:color="auto" w:fill="auto"/>
            <w:vAlign w:val="center"/>
          </w:tcPr>
          <w:p w14:paraId="37427E42" w14:textId="77777777" w:rsidR="000D1D22" w:rsidRPr="00C9547A" w:rsidRDefault="000D1D22" w:rsidP="00D52C0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0CF28851" w14:textId="77777777" w:rsidR="000D1D22" w:rsidRPr="00C9547A" w:rsidRDefault="000D1D22" w:rsidP="00D52C0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gridSpan w:val="2"/>
            <w:shd w:val="clear" w:color="auto" w:fill="auto"/>
            <w:vAlign w:val="center"/>
            <w:hideMark/>
          </w:tcPr>
          <w:p w14:paraId="4F6432D6" w14:textId="73F6FB0B" w:rsidR="000D1D22" w:rsidRPr="00C9547A" w:rsidRDefault="000D1D22" w:rsidP="00D52C0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PA (</w:t>
            </w:r>
            <w:proofErr w:type="spellStart"/>
            <w:r w:rsidRPr="00C95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</w:t>
            </w:r>
            <w:r w:rsidR="005B10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m</w:t>
            </w:r>
            <w:proofErr w:type="spellEnd"/>
            <w:r w:rsidRPr="00C95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14:paraId="51FF2A69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VPA (min/day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450AE2D9" w14:textId="77777777" w:rsidR="000D1D22" w:rsidRPr="00C9547A" w:rsidRDefault="000D1D22" w:rsidP="00D52C0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LPA (min/day) </w:t>
            </w:r>
          </w:p>
        </w:tc>
        <w:tc>
          <w:tcPr>
            <w:tcW w:w="1984" w:type="dxa"/>
            <w:gridSpan w:val="2"/>
            <w:shd w:val="clear" w:color="auto" w:fill="auto"/>
            <w:vAlign w:val="center"/>
            <w:hideMark/>
          </w:tcPr>
          <w:p w14:paraId="4DAD7D77" w14:textId="77777777" w:rsidR="000D1D22" w:rsidRPr="00C9547A" w:rsidRDefault="000D1D22" w:rsidP="00D52C0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otal sedentary time (min/day)</w:t>
            </w:r>
          </w:p>
        </w:tc>
        <w:tc>
          <w:tcPr>
            <w:tcW w:w="1843" w:type="dxa"/>
            <w:gridSpan w:val="2"/>
            <w:shd w:val="clear" w:color="auto" w:fill="auto"/>
            <w:vAlign w:val="center"/>
            <w:hideMark/>
          </w:tcPr>
          <w:p w14:paraId="13B327E2" w14:textId="77777777" w:rsidR="000D1D22" w:rsidRPr="00C9547A" w:rsidRDefault="000D1D22" w:rsidP="00D52C0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rolonged sedentary bout time (min/day)</w:t>
            </w:r>
          </w:p>
        </w:tc>
        <w:tc>
          <w:tcPr>
            <w:tcW w:w="709" w:type="dxa"/>
            <w:vMerge w:val="restart"/>
            <w:textDirection w:val="btLr"/>
          </w:tcPr>
          <w:p w14:paraId="5B0DC0EC" w14:textId="77777777" w:rsidR="000D1D22" w:rsidRPr="00C9547A" w:rsidRDefault="000D1D22" w:rsidP="00D52C0B">
            <w:pPr>
              <w:spacing w:after="0" w:line="36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  <w:lang w:eastAsia="en-GB"/>
              </w:rPr>
              <w:t xml:space="preserve">Sensitivity Analysis </w:t>
            </w:r>
            <w:r w:rsidRPr="00C9547A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eastAsia="en-GB"/>
              </w:rPr>
              <w:t xml:space="preserve">(MVPA defined as ≥2020 </w:t>
            </w:r>
            <w:proofErr w:type="spellStart"/>
            <w:proofErr w:type="gramStart"/>
            <w:r w:rsidRPr="00C9547A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eastAsia="en-GB"/>
              </w:rPr>
              <w:t>cpm</w:t>
            </w:r>
            <w:proofErr w:type="spellEnd"/>
            <w:r w:rsidRPr="00C9547A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eastAsia="en-GB"/>
              </w:rPr>
              <w:t>,.</w:t>
            </w:r>
            <w:proofErr w:type="gramEnd"/>
            <w:r w:rsidRPr="00C9547A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eastAsia="en-GB"/>
              </w:rPr>
              <w:t xml:space="preserve"> LPA defined as 100-2019 </w:t>
            </w:r>
            <w:proofErr w:type="spellStart"/>
            <w:r w:rsidRPr="00C9547A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eastAsia="en-GB"/>
              </w:rPr>
              <w:t>cpm</w:t>
            </w:r>
            <w:proofErr w:type="spellEnd"/>
            <w:r w:rsidRPr="00C9547A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gridSpan w:val="2"/>
            <w:vAlign w:val="center"/>
          </w:tcPr>
          <w:p w14:paraId="39AF03F0" w14:textId="77777777" w:rsidR="000D1D22" w:rsidRPr="00C9547A" w:rsidRDefault="000D1D22" w:rsidP="00D52C0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VPA (min/day)</w:t>
            </w:r>
          </w:p>
        </w:tc>
        <w:tc>
          <w:tcPr>
            <w:tcW w:w="1843" w:type="dxa"/>
            <w:gridSpan w:val="2"/>
            <w:vAlign w:val="center"/>
          </w:tcPr>
          <w:p w14:paraId="0A36DEBD" w14:textId="77777777" w:rsidR="000D1D22" w:rsidRPr="00C9547A" w:rsidRDefault="000D1D22" w:rsidP="00D52C0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LPA (min/day) </w:t>
            </w:r>
          </w:p>
        </w:tc>
      </w:tr>
      <w:tr w:rsidR="000D1D22" w:rsidRPr="00C9547A" w14:paraId="0A32B6E2" w14:textId="77777777" w:rsidTr="00D52C0B">
        <w:trPr>
          <w:trHeight w:val="315"/>
        </w:trPr>
        <w:tc>
          <w:tcPr>
            <w:tcW w:w="1843" w:type="dxa"/>
            <w:vMerge/>
            <w:shd w:val="clear" w:color="auto" w:fill="auto"/>
            <w:vAlign w:val="center"/>
          </w:tcPr>
          <w:p w14:paraId="3A5B9AEE" w14:textId="77777777" w:rsidR="000D1D22" w:rsidRPr="00C9547A" w:rsidRDefault="000D1D22" w:rsidP="00D52C0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75362AB" w14:textId="77777777" w:rsidR="000D1D22" w:rsidRPr="00C9547A" w:rsidRDefault="000D1D22" w:rsidP="00D52C0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</w:tcPr>
          <w:p w14:paraId="04FD1B88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</w:tcPr>
          <w:p w14:paraId="7D15E8F9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  <w:t>95%CI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</w:tcPr>
          <w:p w14:paraId="4C979DFB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</w:tcPr>
          <w:p w14:paraId="6F947408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  <w:t>95%CI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</w:tcPr>
          <w:p w14:paraId="2D344C8C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</w:tcPr>
          <w:p w14:paraId="4A69513A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  <w:t>95%CI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</w:tcPr>
          <w:p w14:paraId="455E0B04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14:paraId="43D97657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  <w:t>95%CI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</w:tcPr>
          <w:p w14:paraId="089DB1F0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14:paraId="24BFFEDC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  <w:t>95%CI</w:t>
            </w:r>
          </w:p>
        </w:tc>
        <w:tc>
          <w:tcPr>
            <w:tcW w:w="709" w:type="dxa"/>
            <w:vMerge/>
            <w:tcBorders>
              <w:bottom w:val="single" w:sz="8" w:space="0" w:color="auto"/>
            </w:tcBorders>
          </w:tcPr>
          <w:p w14:paraId="74A0FA03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5EA438DA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5D25F576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  <w:t>95%CI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144689C9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7120964B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  <w:t>95%CI</w:t>
            </w:r>
          </w:p>
        </w:tc>
      </w:tr>
      <w:tr w:rsidR="000D1D22" w:rsidRPr="00C9547A" w14:paraId="7B79A9C6" w14:textId="77777777" w:rsidTr="00D52C0B">
        <w:trPr>
          <w:trHeight w:val="137"/>
        </w:trPr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14:paraId="569EA47D" w14:textId="77777777" w:rsidR="000D1D22" w:rsidRPr="00C9547A" w:rsidRDefault="000D1D22" w:rsidP="00D52C0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Grip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</w:t>
            </w:r>
            <w:r w:rsidRPr="00C95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trength </w:t>
            </w:r>
            <w:r w:rsidRPr="00C954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(</w:t>
            </w:r>
            <w:r w:rsidRPr="00C9547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  <w:t>per</w:t>
            </w:r>
            <w:r w:rsidRPr="00C954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kg) </w:t>
            </w:r>
            <w:r w:rsidRPr="00C95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(n=1472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1F192594" w14:textId="77777777" w:rsidR="000D1D22" w:rsidRPr="00C9547A" w:rsidRDefault="000D1D22" w:rsidP="00D52C0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14:paraId="22C37443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</w:tcPr>
          <w:p w14:paraId="3F4FEB7B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1.4, 2.6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vAlign w:val="center"/>
          </w:tcPr>
          <w:p w14:paraId="7809AFE9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vAlign w:val="center"/>
          </w:tcPr>
          <w:p w14:paraId="26AE82DE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5, 1.0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center"/>
          </w:tcPr>
          <w:p w14:paraId="0FDF56FE" w14:textId="438697C5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061907AC" w14:textId="0F18BFE6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1.2,</w:t>
            </w:r>
            <w:r w:rsidR="00F54563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 xml:space="preserve"> </w:t>
            </w: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</w:tcPr>
          <w:p w14:paraId="09480A35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0.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2BBC59FD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0.04, -0.6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14:paraId="73D5045E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0.8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4E157299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 xml:space="preserve">-1.4, -0.2 </w:t>
            </w:r>
          </w:p>
        </w:tc>
        <w:tc>
          <w:tcPr>
            <w:tcW w:w="709" w:type="dxa"/>
            <w:vMerge/>
            <w:tcBorders>
              <w:bottom w:val="nil"/>
            </w:tcBorders>
          </w:tcPr>
          <w:p w14:paraId="27DA3984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79DD3FF0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7EAC2DD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3, 0.5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44268AF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42B6D798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2, 1.0</w:t>
            </w:r>
          </w:p>
        </w:tc>
      </w:tr>
      <w:tr w:rsidR="000D1D22" w:rsidRPr="00C9547A" w14:paraId="0640530A" w14:textId="77777777" w:rsidTr="00D52C0B">
        <w:trPr>
          <w:trHeight w:val="213"/>
        </w:trPr>
        <w:tc>
          <w:tcPr>
            <w:tcW w:w="1843" w:type="dxa"/>
            <w:vMerge/>
            <w:vAlign w:val="center"/>
            <w:hideMark/>
          </w:tcPr>
          <w:p w14:paraId="0572FCAE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545A7B" w14:textId="77777777" w:rsidR="000D1D22" w:rsidRPr="00C9547A" w:rsidRDefault="000D1D22" w:rsidP="00D52C0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1FEE28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2.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006DB0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1.2, 3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7CEE20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C81EC4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5, 1.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50F037" w14:textId="77777777" w:rsidR="000D1D22" w:rsidRPr="00F54563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F54563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1C2B7F" w14:textId="63200705" w:rsidR="000D1D22" w:rsidRPr="00F54563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F54563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08, 0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BD85DA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-1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C4AE79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-1.8, -0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662D3A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0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E1D8AC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1.4, -0.2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</w:tcPr>
          <w:p w14:paraId="7D4206B6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9087837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4F8B8D1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2, 0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4D6CD71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F9445A3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3, 1.4</w:t>
            </w:r>
          </w:p>
        </w:tc>
      </w:tr>
      <w:tr w:rsidR="000D1D22" w:rsidRPr="00C9547A" w14:paraId="39E97639" w14:textId="77777777" w:rsidTr="00D52C0B">
        <w:trPr>
          <w:trHeight w:val="161"/>
        </w:trPr>
        <w:tc>
          <w:tcPr>
            <w:tcW w:w="1843" w:type="dxa"/>
            <w:vMerge/>
            <w:vAlign w:val="center"/>
            <w:hideMark/>
          </w:tcPr>
          <w:p w14:paraId="6CBE4B6C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B604F31" w14:textId="77777777" w:rsidR="000D1D22" w:rsidRPr="00C9547A" w:rsidRDefault="000D1D22" w:rsidP="00D52C0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8CAE671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AF73626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1.7, 3.4</w:t>
            </w:r>
          </w:p>
        </w:tc>
        <w:tc>
          <w:tcPr>
            <w:tcW w:w="70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8E51304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71757AB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6, 1.3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58B2571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6285697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2, 1.0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48E9FF7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-1.5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E9BC104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-2.1, -0.9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8487AB6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1.0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F988429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1.8, -0.2</w:t>
            </w:r>
          </w:p>
        </w:tc>
        <w:tc>
          <w:tcPr>
            <w:tcW w:w="709" w:type="dxa"/>
            <w:vMerge/>
            <w:tcBorders>
              <w:top w:val="nil"/>
              <w:bottom w:val="single" w:sz="8" w:space="0" w:color="auto"/>
            </w:tcBorders>
          </w:tcPr>
          <w:p w14:paraId="49131640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vAlign w:val="center"/>
          </w:tcPr>
          <w:p w14:paraId="7C496ABD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2790DE88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2, 0.5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7BB5C345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vAlign w:val="center"/>
          </w:tcPr>
          <w:p w14:paraId="0711334B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5, 1.7</w:t>
            </w:r>
          </w:p>
        </w:tc>
      </w:tr>
      <w:tr w:rsidR="000D1D22" w:rsidRPr="00C9547A" w14:paraId="4E4AE50D" w14:textId="77777777" w:rsidTr="00D52C0B">
        <w:trPr>
          <w:trHeight w:val="123"/>
        </w:trPr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14:paraId="4C694877" w14:textId="77777777" w:rsidR="000D1D22" w:rsidRPr="00C9547A" w:rsidRDefault="000D1D22" w:rsidP="00D52C0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en-GB"/>
              </w:rPr>
            </w:pPr>
            <w:r w:rsidRPr="00C95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en-GB"/>
              </w:rPr>
              <w:t>U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en-GB"/>
              </w:rPr>
              <w:t>sual walking speed</w:t>
            </w:r>
            <w:r w:rsidRPr="00C95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en-GB"/>
              </w:rPr>
              <w:t xml:space="preserve"> </w:t>
            </w:r>
            <w:r w:rsidRPr="00C954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nl-NL" w:eastAsia="en-GB"/>
              </w:rPr>
              <w:t>(per</w:t>
            </w:r>
            <w:r w:rsidRPr="00C9547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nl-NL" w:eastAsia="en-GB"/>
              </w:rPr>
              <w:t xml:space="preserve"> </w:t>
            </w:r>
            <w:r w:rsidRPr="00C954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nl-NL" w:eastAsia="en-GB"/>
              </w:rPr>
              <w:t>cm/s)</w:t>
            </w:r>
            <w:r w:rsidRPr="00C95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en-GB"/>
              </w:rPr>
              <w:t xml:space="preserve"> (n=1487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7E0DDC50" w14:textId="77777777" w:rsidR="000D1D22" w:rsidRPr="00C9547A" w:rsidRDefault="000D1D22" w:rsidP="00D52C0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14:paraId="74C9D628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</w:tcPr>
          <w:p w14:paraId="7E29A859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1.1, 1.5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vAlign w:val="center"/>
          </w:tcPr>
          <w:p w14:paraId="1F2C6D39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vAlign w:val="center"/>
          </w:tcPr>
          <w:p w14:paraId="0666E62C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3, 0.5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center"/>
          </w:tcPr>
          <w:p w14:paraId="3498DDE2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6784EDE8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2, 0.4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</w:tcPr>
          <w:p w14:paraId="71A7D012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-0.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4DE626DE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-0.9, -0.6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14:paraId="116DF4E2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-0.8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42583A99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-1.0, -0.6</w:t>
            </w:r>
          </w:p>
        </w:tc>
        <w:tc>
          <w:tcPr>
            <w:tcW w:w="709" w:type="dxa"/>
            <w:vMerge/>
            <w:tcBorders>
              <w:bottom w:val="nil"/>
            </w:tcBorders>
          </w:tcPr>
          <w:p w14:paraId="4DCCD7C6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467E98C0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1B6E515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1, 0.2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07EF63F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01B9C1C2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4, 0.7</w:t>
            </w:r>
          </w:p>
        </w:tc>
      </w:tr>
      <w:tr w:rsidR="000D1D22" w:rsidRPr="00C9547A" w14:paraId="2B47780C" w14:textId="77777777" w:rsidTr="00D52C0B">
        <w:trPr>
          <w:trHeight w:val="60"/>
        </w:trPr>
        <w:tc>
          <w:tcPr>
            <w:tcW w:w="1843" w:type="dxa"/>
            <w:vMerge/>
            <w:vAlign w:val="center"/>
            <w:hideMark/>
          </w:tcPr>
          <w:p w14:paraId="2A41F8B2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EE8E65" w14:textId="77777777" w:rsidR="000D1D22" w:rsidRPr="00C9547A" w:rsidRDefault="000D1D22" w:rsidP="00D52C0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D98857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504EAA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6, 1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E6C086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74BCAE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2, 0.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773D8B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80F1B7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1, 0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C5A278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-0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F696C8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-0.6, -0.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03518B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-0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5C2800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-0.7, -0.2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</w:tcPr>
          <w:p w14:paraId="75774E0E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CFA68EA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D97E6B3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06, 0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77A2716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43A4A76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2, 0.5</w:t>
            </w:r>
          </w:p>
        </w:tc>
      </w:tr>
      <w:tr w:rsidR="000D1D22" w:rsidRPr="00C9547A" w14:paraId="1EFFCA5D" w14:textId="77777777" w:rsidTr="00D52C0B">
        <w:trPr>
          <w:trHeight w:val="224"/>
        </w:trPr>
        <w:tc>
          <w:tcPr>
            <w:tcW w:w="1843" w:type="dxa"/>
            <w:vMerge/>
            <w:vAlign w:val="center"/>
            <w:hideMark/>
          </w:tcPr>
          <w:p w14:paraId="6FD51C67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DAF9686" w14:textId="77777777" w:rsidR="000D1D22" w:rsidRPr="00C9547A" w:rsidRDefault="000D1D22" w:rsidP="00D52C0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42E7D4E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689DF04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3, 0.8</w:t>
            </w:r>
          </w:p>
        </w:tc>
        <w:tc>
          <w:tcPr>
            <w:tcW w:w="70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23D99CF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0426FB2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09, 0.3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FC3BCCD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32F0D12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1, 0.3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F15241D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-0.3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9172555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-0.5, -0.1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7FFFB94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0.2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2634477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0.4, -0.005</w:t>
            </w:r>
          </w:p>
        </w:tc>
        <w:tc>
          <w:tcPr>
            <w:tcW w:w="709" w:type="dxa"/>
            <w:vMerge/>
            <w:tcBorders>
              <w:top w:val="nil"/>
              <w:bottom w:val="single" w:sz="8" w:space="0" w:color="auto"/>
            </w:tcBorders>
          </w:tcPr>
          <w:p w14:paraId="7546720D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vAlign w:val="center"/>
          </w:tcPr>
          <w:p w14:paraId="2A926159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4CAD5A4A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03, 0.1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316DA33F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vAlign w:val="center"/>
          </w:tcPr>
          <w:p w14:paraId="561C83F9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08, 0.4</w:t>
            </w:r>
          </w:p>
        </w:tc>
      </w:tr>
      <w:tr w:rsidR="000D1D22" w:rsidRPr="00C9547A" w14:paraId="1FD3D86B" w14:textId="77777777" w:rsidTr="00D52C0B">
        <w:trPr>
          <w:trHeight w:val="251"/>
        </w:trPr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14:paraId="560322A2" w14:textId="4ADD0113" w:rsidR="000D1D22" w:rsidRPr="00C9547A" w:rsidRDefault="000D1D22" w:rsidP="00D52C0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hair</w:t>
            </w:r>
            <w:r w:rsidR="009B30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</w:t>
            </w:r>
            <w:r w:rsidRPr="00C95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an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speed</w:t>
            </w:r>
            <w:r w:rsidRPr="00C95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C954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(</w:t>
            </w:r>
            <w:r w:rsidRPr="00C9547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  <w:t xml:space="preserve">per </w:t>
            </w:r>
            <w:r w:rsidRPr="00C954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stand/min) </w:t>
            </w:r>
            <w:r w:rsidRPr="00C95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(n=1389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51547A51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14:paraId="30E54A9F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3.2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</w:tcPr>
          <w:p w14:paraId="676C7D64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2.4, 3.9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vAlign w:val="center"/>
          </w:tcPr>
          <w:p w14:paraId="4813580B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vAlign w:val="center"/>
          </w:tcPr>
          <w:p w14:paraId="29257B5C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8, 1.4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center"/>
          </w:tcPr>
          <w:p w14:paraId="1DFA3857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235012C3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3, 1.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</w:tcPr>
          <w:p w14:paraId="51EC7C4F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1.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7869C8C0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2.2, -1.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14:paraId="0D4756BA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eastAsia="en-GB"/>
              </w:rPr>
              <w:t>-2.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04D6E37B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eastAsia="en-GB"/>
              </w:rPr>
              <w:t>-2.7, -1.4</w:t>
            </w:r>
          </w:p>
        </w:tc>
        <w:tc>
          <w:tcPr>
            <w:tcW w:w="709" w:type="dxa"/>
            <w:vMerge/>
            <w:tcBorders>
              <w:bottom w:val="nil"/>
            </w:tcBorders>
          </w:tcPr>
          <w:p w14:paraId="42E1AB38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66724C66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9E9C2B7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3, 0.6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7DFC245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4E2C9819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8, 1.7</w:t>
            </w:r>
          </w:p>
        </w:tc>
      </w:tr>
      <w:tr w:rsidR="000D1D22" w:rsidRPr="00C9547A" w14:paraId="786F1BFC" w14:textId="77777777" w:rsidTr="00D52C0B">
        <w:trPr>
          <w:trHeight w:val="185"/>
        </w:trPr>
        <w:tc>
          <w:tcPr>
            <w:tcW w:w="1843" w:type="dxa"/>
            <w:vMerge/>
            <w:vAlign w:val="center"/>
            <w:hideMark/>
          </w:tcPr>
          <w:p w14:paraId="1D22327A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F72F3D" w14:textId="77777777" w:rsidR="000D1D22" w:rsidRPr="00C9547A" w:rsidRDefault="000D1D22" w:rsidP="00D52C0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DC047C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A4F446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1.1, 2.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3BD236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FC1E9D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3, 0.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2F1AF7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2A5CD4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04, 0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382ED2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-1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690727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-1.5, -0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444D58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1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57EB35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1.7, -0.4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</w:tcPr>
          <w:p w14:paraId="14E7199D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0CE48D9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4CD51C7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1, 0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3C6E176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FC44A9D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3, 1.2</w:t>
            </w:r>
          </w:p>
        </w:tc>
      </w:tr>
      <w:tr w:rsidR="000D1D22" w:rsidRPr="00C9547A" w14:paraId="701C4A94" w14:textId="77777777" w:rsidTr="00D52C0B">
        <w:trPr>
          <w:trHeight w:val="289"/>
        </w:trPr>
        <w:tc>
          <w:tcPr>
            <w:tcW w:w="1843" w:type="dxa"/>
            <w:vMerge/>
            <w:vAlign w:val="center"/>
            <w:hideMark/>
          </w:tcPr>
          <w:p w14:paraId="5991802A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  <w:hideMark/>
          </w:tcPr>
          <w:p w14:paraId="3DEEC192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0B84D09D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0143D0F5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8, 2.3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21B40A24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12F5D755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3, 0.8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</w:tcPr>
          <w:p w14:paraId="7C528518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4C8EE88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05, 0.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2B739C91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0.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0D4A3342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1.3, -0.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729D1083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0.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0E8F71DF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1.5, -0.2</w:t>
            </w:r>
          </w:p>
        </w:tc>
        <w:tc>
          <w:tcPr>
            <w:tcW w:w="709" w:type="dxa"/>
            <w:vMerge/>
            <w:tcBorders>
              <w:top w:val="nil"/>
            </w:tcBorders>
          </w:tcPr>
          <w:p w14:paraId="30102A4A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77332E26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17E5CC6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09, 0.3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67B9B9DF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5B1C84B7" w14:textId="77777777" w:rsidR="000D1D22" w:rsidRPr="00C9547A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C9547A">
              <w:rPr>
                <w:rFonts w:ascii="Times New Roman" w:eastAsia="Times New Roman" w:hAnsi="Times New Roman" w:cs="Times New Roman"/>
                <w:iCs/>
                <w:color w:val="FF0000"/>
                <w:sz w:val="18"/>
                <w:szCs w:val="18"/>
                <w:lang w:eastAsia="en-GB"/>
              </w:rPr>
              <w:t>0.1, 1.1</w:t>
            </w:r>
          </w:p>
        </w:tc>
      </w:tr>
    </w:tbl>
    <w:p w14:paraId="0865F167" w14:textId="77777777" w:rsidR="000D1D22" w:rsidRDefault="000D1D22" w:rsidP="000D1D22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  <w:u w:val="single"/>
          <w:shd w:val="clear" w:color="auto" w:fill="FFFFFF"/>
        </w:rPr>
      </w:pPr>
    </w:p>
    <w:p w14:paraId="49934B13" w14:textId="01B1CD72" w:rsidR="000D1D22" w:rsidRPr="00C9547A" w:rsidRDefault="000D1D22" w:rsidP="000D1D22">
      <w:pPr>
        <w:jc w:val="both"/>
        <w:rPr>
          <w:rFonts w:ascii="Times New Roman" w:hAnsi="Times New Roman" w:cs="Times New Roman"/>
          <w:b/>
          <w:i/>
          <w:color w:val="000000" w:themeColor="text1"/>
          <w:u w:val="single"/>
          <w:shd w:val="clear" w:color="auto" w:fill="FFFFFF"/>
        </w:rPr>
      </w:pPr>
      <w:r w:rsidRPr="00C9547A">
        <w:rPr>
          <w:rFonts w:ascii="Times New Roman" w:hAnsi="Times New Roman" w:cs="Times New Roman"/>
          <w:i/>
        </w:rPr>
        <w:t>95%CI=95% confidence interval, TPA=total physical activity, MVPA=moderate-to-vigorous activity, LPA=light physical activity</w:t>
      </w:r>
      <w:r w:rsidR="005B10F3">
        <w:rPr>
          <w:rFonts w:ascii="Times New Roman" w:hAnsi="Times New Roman" w:cs="Times New Roman"/>
          <w:i/>
        </w:rPr>
        <w:t xml:space="preserve">, </w:t>
      </w:r>
      <w:proofErr w:type="spellStart"/>
      <w:r w:rsidR="006905A5">
        <w:rPr>
          <w:rFonts w:ascii="Times New Roman" w:hAnsi="Times New Roman" w:cs="Times New Roman"/>
          <w:i/>
        </w:rPr>
        <w:t>cpm</w:t>
      </w:r>
      <w:proofErr w:type="spellEnd"/>
      <w:r w:rsidR="006905A5">
        <w:rPr>
          <w:rFonts w:ascii="Times New Roman" w:hAnsi="Times New Roman" w:cs="Times New Roman"/>
          <w:i/>
        </w:rPr>
        <w:t>=counts per minute</w:t>
      </w:r>
      <w:r w:rsidRPr="00C9547A">
        <w:rPr>
          <w:rFonts w:ascii="Times New Roman" w:hAnsi="Times New Roman" w:cs="Times New Roman"/>
          <w:i/>
        </w:rPr>
        <w:t>.</w:t>
      </w:r>
    </w:p>
    <w:p w14:paraId="32B3E29B" w14:textId="77777777" w:rsidR="000D1D22" w:rsidRPr="00C9547A" w:rsidRDefault="000D1D22" w:rsidP="000D1D22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</w:rPr>
      </w:pPr>
      <w:proofErr w:type="spellStart"/>
      <w:r w:rsidRPr="00C9547A">
        <w:rPr>
          <w:rFonts w:ascii="Times New Roman" w:hAnsi="Times New Roman" w:cs="Times New Roman"/>
          <w:i/>
          <w:color w:val="000000" w:themeColor="text1"/>
          <w:vertAlign w:val="superscript"/>
        </w:rPr>
        <w:t>a</w:t>
      </w:r>
      <w:r w:rsidRPr="00C9547A">
        <w:rPr>
          <w:rFonts w:ascii="Times New Roman" w:hAnsi="Times New Roman" w:cs="Times New Roman"/>
          <w:i/>
          <w:color w:val="000000" w:themeColor="text1"/>
        </w:rPr>
        <w:t>Model</w:t>
      </w:r>
      <w:proofErr w:type="spellEnd"/>
      <w:r w:rsidRPr="00C9547A">
        <w:rPr>
          <w:rFonts w:ascii="Times New Roman" w:hAnsi="Times New Roman" w:cs="Times New Roman"/>
          <w:i/>
          <w:color w:val="000000" w:themeColor="text1"/>
        </w:rPr>
        <w:t xml:space="preserve"> 1 was adjusted for season and wear time at baseline and follow-up. </w:t>
      </w:r>
    </w:p>
    <w:p w14:paraId="3A0931D2" w14:textId="77777777" w:rsidR="000D1D22" w:rsidRPr="00C9547A" w:rsidRDefault="000D1D22" w:rsidP="000D1D22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</w:rPr>
      </w:pPr>
      <w:proofErr w:type="spellStart"/>
      <w:r w:rsidRPr="00C9547A">
        <w:rPr>
          <w:rFonts w:ascii="Times New Roman" w:hAnsi="Times New Roman" w:cs="Times New Roman"/>
          <w:i/>
          <w:color w:val="000000" w:themeColor="text1"/>
          <w:vertAlign w:val="superscript"/>
        </w:rPr>
        <w:t>b</w:t>
      </w:r>
      <w:r w:rsidRPr="00C9547A">
        <w:rPr>
          <w:rFonts w:ascii="Times New Roman" w:hAnsi="Times New Roman" w:cs="Times New Roman"/>
          <w:i/>
          <w:color w:val="000000" w:themeColor="text1"/>
        </w:rPr>
        <w:t>Model</w:t>
      </w:r>
      <w:proofErr w:type="spellEnd"/>
      <w:r w:rsidRPr="00C9547A">
        <w:rPr>
          <w:rFonts w:ascii="Times New Roman" w:hAnsi="Times New Roman" w:cs="Times New Roman"/>
          <w:i/>
          <w:color w:val="000000" w:themeColor="text1"/>
        </w:rPr>
        <w:t xml:space="preserve"> 2 was the same as model 1 plus mutually adjusted for age and sex. </w:t>
      </w:r>
    </w:p>
    <w:p w14:paraId="0DC91325" w14:textId="77777777" w:rsidR="000D1D22" w:rsidRPr="00C9547A" w:rsidRDefault="000D1D22" w:rsidP="000D1D22">
      <w:pPr>
        <w:spacing w:line="360" w:lineRule="auto"/>
        <w:rPr>
          <w:rFonts w:ascii="Times New Roman" w:hAnsi="Times New Roman" w:cs="Times New Roman"/>
          <w:i/>
          <w:color w:val="000000" w:themeColor="text1"/>
        </w:rPr>
      </w:pPr>
      <w:proofErr w:type="spellStart"/>
      <w:r w:rsidRPr="00C9547A">
        <w:rPr>
          <w:rFonts w:ascii="Times New Roman" w:hAnsi="Times New Roman" w:cs="Times New Roman"/>
          <w:i/>
          <w:color w:val="000000" w:themeColor="text1"/>
          <w:vertAlign w:val="superscript"/>
        </w:rPr>
        <w:t>c</w:t>
      </w:r>
      <w:r w:rsidRPr="00C9547A">
        <w:rPr>
          <w:rFonts w:ascii="Times New Roman" w:hAnsi="Times New Roman" w:cs="Times New Roman"/>
          <w:i/>
          <w:color w:val="000000" w:themeColor="text1"/>
        </w:rPr>
        <w:t>Model</w:t>
      </w:r>
      <w:proofErr w:type="spellEnd"/>
      <w:r w:rsidRPr="00C9547A">
        <w:rPr>
          <w:rFonts w:ascii="Times New Roman" w:hAnsi="Times New Roman" w:cs="Times New Roman"/>
          <w:i/>
          <w:color w:val="000000" w:themeColor="text1"/>
        </w:rPr>
        <w:t xml:space="preserve"> 3 was the same as Model 2 plus mutually adjusted for potential socioeconomic and environmental confounders (job status, smoking status, occupational class, retirement status, BMI, ethnicity, chronic disease status).</w:t>
      </w:r>
    </w:p>
    <w:p w14:paraId="75F01B59" w14:textId="77777777" w:rsidR="000D1D22" w:rsidRDefault="000D1D22" w:rsidP="000D1D22">
      <w:pPr>
        <w:spacing w:line="360" w:lineRule="auto"/>
        <w:rPr>
          <w:rFonts w:ascii="Times New Roman" w:eastAsiaTheme="majorEastAsia" w:hAnsi="Times New Roman" w:cs="Times New Roman"/>
          <w:b/>
          <w:bCs/>
          <w:color w:val="000000" w:themeColor="text1"/>
          <w:sz w:val="16"/>
          <w:szCs w:val="16"/>
          <w:u w:val="single"/>
        </w:rPr>
      </w:pPr>
    </w:p>
    <w:p w14:paraId="17562C48" w14:textId="77777777" w:rsidR="000D1D22" w:rsidRDefault="000D1D22" w:rsidP="000D1D22">
      <w:pPr>
        <w:spacing w:line="360" w:lineRule="auto"/>
        <w:rPr>
          <w:rFonts w:ascii="Times New Roman" w:eastAsiaTheme="majorEastAsia" w:hAnsi="Times New Roman" w:cs="Times New Roman"/>
          <w:b/>
          <w:bCs/>
          <w:color w:val="000000" w:themeColor="text1"/>
          <w:sz w:val="16"/>
          <w:szCs w:val="16"/>
          <w:u w:val="single"/>
        </w:rPr>
      </w:pPr>
    </w:p>
    <w:p w14:paraId="5FED7EE0" w14:textId="5DC5F242" w:rsidR="000D1D22" w:rsidRDefault="000D1D22" w:rsidP="000D1D22">
      <w:pPr>
        <w:spacing w:line="360" w:lineRule="auto"/>
        <w:rPr>
          <w:rFonts w:ascii="Times New Roman" w:eastAsiaTheme="majorEastAsia" w:hAnsi="Times New Roman" w:cs="Times New Roman"/>
          <w:b/>
          <w:bCs/>
          <w:color w:val="000000" w:themeColor="text1"/>
          <w:sz w:val="16"/>
          <w:szCs w:val="16"/>
          <w:u w:val="single"/>
        </w:rPr>
      </w:pPr>
    </w:p>
    <w:p w14:paraId="0DEBBF46" w14:textId="2815861F" w:rsidR="004B3C51" w:rsidRDefault="004B3C51" w:rsidP="000D1D22">
      <w:pPr>
        <w:spacing w:line="360" w:lineRule="auto"/>
        <w:rPr>
          <w:rFonts w:ascii="Times New Roman" w:eastAsiaTheme="majorEastAsia" w:hAnsi="Times New Roman" w:cs="Times New Roman"/>
          <w:b/>
          <w:bCs/>
          <w:color w:val="000000" w:themeColor="text1"/>
          <w:sz w:val="16"/>
          <w:szCs w:val="16"/>
          <w:u w:val="single"/>
        </w:rPr>
      </w:pPr>
    </w:p>
    <w:p w14:paraId="5CC714BF" w14:textId="5C73DA26" w:rsidR="004B3C51" w:rsidRDefault="004B3C51" w:rsidP="000D1D22">
      <w:pPr>
        <w:spacing w:line="360" w:lineRule="auto"/>
        <w:rPr>
          <w:rFonts w:ascii="Times New Roman" w:eastAsiaTheme="majorEastAsia" w:hAnsi="Times New Roman" w:cs="Times New Roman"/>
          <w:b/>
          <w:bCs/>
          <w:color w:val="000000" w:themeColor="text1"/>
          <w:sz w:val="16"/>
          <w:szCs w:val="16"/>
          <w:u w:val="single"/>
        </w:rPr>
      </w:pPr>
    </w:p>
    <w:p w14:paraId="35294479" w14:textId="77777777" w:rsidR="000D1D22" w:rsidRPr="0094075D" w:rsidRDefault="000D1D22" w:rsidP="000D1D22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u w:val="single"/>
          <w:shd w:val="clear" w:color="auto" w:fill="FFFFFF"/>
        </w:rPr>
      </w:pPr>
      <w:r w:rsidRPr="0094075D">
        <w:rPr>
          <w:rFonts w:ascii="Times New Roman" w:hAnsi="Times New Roman" w:cs="Times New Roman"/>
          <w:b/>
          <w:color w:val="000000" w:themeColor="text1"/>
          <w:u w:val="single"/>
          <w:shd w:val="clear" w:color="auto" w:fill="FFFFFF"/>
        </w:rPr>
        <w:lastRenderedPageBreak/>
        <w:t xml:space="preserve">Supplementary Table 3:  Association of baseline </w:t>
      </w:r>
      <w:r>
        <w:rPr>
          <w:rFonts w:ascii="Times New Roman" w:hAnsi="Times New Roman" w:cs="Times New Roman"/>
          <w:b/>
          <w:color w:val="000000" w:themeColor="text1"/>
          <w:u w:val="single"/>
          <w:shd w:val="clear" w:color="auto" w:fill="FFFFFF"/>
        </w:rPr>
        <w:t xml:space="preserve">physical </w:t>
      </w:r>
      <w:r w:rsidRPr="0094075D">
        <w:rPr>
          <w:rFonts w:ascii="Times New Roman" w:hAnsi="Times New Roman" w:cs="Times New Roman"/>
          <w:b/>
          <w:color w:val="000000" w:themeColor="text1"/>
          <w:u w:val="single"/>
          <w:shd w:val="clear" w:color="auto" w:fill="FFFFFF"/>
        </w:rPr>
        <w:t xml:space="preserve">activity </w:t>
      </w:r>
      <w:r>
        <w:rPr>
          <w:rFonts w:ascii="Times New Roman" w:hAnsi="Times New Roman" w:cs="Times New Roman"/>
          <w:b/>
          <w:color w:val="000000" w:themeColor="text1"/>
          <w:u w:val="single"/>
          <w:shd w:val="clear" w:color="auto" w:fill="FFFFFF"/>
        </w:rPr>
        <w:t>and sedentary time</w:t>
      </w:r>
      <w:r w:rsidRPr="0094075D">
        <w:rPr>
          <w:rFonts w:ascii="Times New Roman" w:hAnsi="Times New Roman" w:cs="Times New Roman"/>
          <w:b/>
          <w:color w:val="000000" w:themeColor="text1"/>
          <w:u w:val="single"/>
          <w:shd w:val="clear" w:color="auto" w:fill="FFFFFF"/>
        </w:rPr>
        <w:t xml:space="preserve"> with follow-up physical function </w:t>
      </w:r>
    </w:p>
    <w:tbl>
      <w:tblPr>
        <w:tblStyle w:val="TableGrid1"/>
        <w:tblpPr w:leftFromText="180" w:rightFromText="180" w:vertAnchor="text" w:horzAnchor="margin" w:tblpY="160"/>
        <w:tblOverlap w:val="never"/>
        <w:tblW w:w="13745" w:type="dxa"/>
        <w:tblLayout w:type="fixed"/>
        <w:tblLook w:val="04A0" w:firstRow="1" w:lastRow="0" w:firstColumn="1" w:lastColumn="0" w:noHBand="0" w:noVBand="1"/>
      </w:tblPr>
      <w:tblGrid>
        <w:gridCol w:w="2093"/>
        <w:gridCol w:w="992"/>
        <w:gridCol w:w="1234"/>
        <w:gridCol w:w="1631"/>
        <w:gridCol w:w="1104"/>
        <w:gridCol w:w="2722"/>
        <w:gridCol w:w="851"/>
        <w:gridCol w:w="3118"/>
      </w:tblGrid>
      <w:tr w:rsidR="000D1D22" w:rsidRPr="0094075D" w14:paraId="2B9AD382" w14:textId="77777777" w:rsidTr="00D52C0B">
        <w:trPr>
          <w:trHeight w:val="64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349B6B" w14:textId="77777777" w:rsidR="000D1D22" w:rsidRPr="0094075D" w:rsidRDefault="000D1D22" w:rsidP="00130DF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Baseline Activit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Measure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3B19F4" w14:textId="77777777" w:rsidR="000D1D22" w:rsidRPr="0094075D" w:rsidRDefault="000D1D22" w:rsidP="00130DF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  <w:t xml:space="preserve">Model </w:t>
            </w:r>
          </w:p>
        </w:tc>
        <w:tc>
          <w:tcPr>
            <w:tcW w:w="106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FADCA" w14:textId="77777777" w:rsidR="000D1D22" w:rsidRPr="0094075D" w:rsidRDefault="000D1D22" w:rsidP="00130DF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  <w:t>Follow-up Physical Function</w:t>
            </w:r>
          </w:p>
        </w:tc>
      </w:tr>
      <w:tr w:rsidR="000D1D22" w:rsidRPr="0094075D" w14:paraId="1D03B0D1" w14:textId="77777777" w:rsidTr="00D52C0B">
        <w:trPr>
          <w:trHeight w:val="64"/>
        </w:trPr>
        <w:tc>
          <w:tcPr>
            <w:tcW w:w="20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B0F3C0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83EF35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C91CE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  <w:t>Grip strength, kg (n=1433)</w:t>
            </w:r>
          </w:p>
        </w:tc>
        <w:tc>
          <w:tcPr>
            <w:tcW w:w="38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2659A" w14:textId="71CE40D9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  <w:t>Usual walking speed, cm/s (n=1488)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08FA5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  <w:t>Chair stand speed, stands/min (n=1348)</w:t>
            </w:r>
          </w:p>
        </w:tc>
      </w:tr>
      <w:tr w:rsidR="000D1D22" w:rsidRPr="0094075D" w14:paraId="6E23DAE8" w14:textId="77777777" w:rsidTr="00D52C0B">
        <w:trPr>
          <w:trHeight w:val="165"/>
        </w:trPr>
        <w:tc>
          <w:tcPr>
            <w:tcW w:w="20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A30FC7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11491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EDF42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7C5FC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  <w:t>95%CI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33AAC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2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EC86D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BE5AC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6DCDD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  <w:t>95%CI</w:t>
            </w:r>
          </w:p>
        </w:tc>
      </w:tr>
      <w:tr w:rsidR="000D1D22" w:rsidRPr="0094075D" w14:paraId="6342ACA4" w14:textId="77777777" w:rsidTr="00D52C0B">
        <w:trPr>
          <w:trHeight w:val="165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091E134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TPA (per 100 count/min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7796986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1 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D2073A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6C3C32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6, 1.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4E3B62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6.8</w:t>
            </w:r>
          </w:p>
        </w:tc>
        <w:tc>
          <w:tcPr>
            <w:tcW w:w="27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48E3B1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5.8, 7.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539C8C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A976E3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1.2, 1.9</w:t>
            </w:r>
          </w:p>
        </w:tc>
      </w:tr>
      <w:tr w:rsidR="000D1D22" w:rsidRPr="0094075D" w14:paraId="2EEAA78D" w14:textId="77777777" w:rsidTr="00D52C0B">
        <w:trPr>
          <w:trHeight w:val="110"/>
        </w:trPr>
        <w:tc>
          <w:tcPr>
            <w:tcW w:w="20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E6090A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F588F9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2 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945EC0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6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039843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0.2, 0.4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F4F1C4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4.4</w:t>
            </w:r>
          </w:p>
        </w:tc>
        <w:tc>
          <w:tcPr>
            <w:tcW w:w="27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EBEB96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2.0, 6.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B984DF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2B65BC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7, 1.4</w:t>
            </w:r>
          </w:p>
        </w:tc>
      </w:tr>
      <w:tr w:rsidR="000D1D22" w:rsidRPr="0094075D" w14:paraId="4FB63180" w14:textId="77777777" w:rsidTr="00D52C0B">
        <w:trPr>
          <w:trHeight w:val="70"/>
        </w:trPr>
        <w:tc>
          <w:tcPr>
            <w:tcW w:w="20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AA648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A2519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3 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DFD30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6CA64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0.2, 0.4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F41C3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2.9</w:t>
            </w:r>
          </w:p>
        </w:tc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A8ABE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1.9, 3.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957A4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40665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5, 1.1</w:t>
            </w:r>
          </w:p>
        </w:tc>
      </w:tr>
      <w:tr w:rsidR="000D1D22" w:rsidRPr="0094075D" w14:paraId="4C03214B" w14:textId="77777777" w:rsidTr="00D52C0B">
        <w:trPr>
          <w:trHeight w:val="125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B95C90E" w14:textId="498C9F9A" w:rsidR="000D1D22" w:rsidRPr="0094075D" w:rsidRDefault="000D1D22" w:rsidP="00130DF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  <w:t xml:space="preserve">MVPA (per </w:t>
            </w:r>
            <w:r w:rsidR="00F97C0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  <w:t>hour</w:t>
            </w:r>
            <w:r w:rsidRPr="0094075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  <w:t>/day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4ED17C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1 </w:t>
            </w:r>
          </w:p>
        </w:tc>
        <w:tc>
          <w:tcPr>
            <w:tcW w:w="12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C7731D" w14:textId="20F60920" w:rsidR="000D1D22" w:rsidRPr="0094075D" w:rsidRDefault="000D4F11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8</w:t>
            </w:r>
          </w:p>
        </w:tc>
        <w:tc>
          <w:tcPr>
            <w:tcW w:w="163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C97FD0C" w14:textId="556EC95D" w:rsidR="000D1D22" w:rsidRPr="0094075D" w:rsidRDefault="00AB135F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1.2</w:t>
            </w:r>
            <w:r w:rsidR="000D1D22"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 xml:space="preserve">, </w:t>
            </w:r>
            <w:r w:rsidR="0077337E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110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D38336" w14:textId="6F651CEE" w:rsidR="000D1D22" w:rsidRPr="0094075D" w:rsidRDefault="007D27AC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12.0</w:t>
            </w:r>
          </w:p>
        </w:tc>
        <w:tc>
          <w:tcPr>
            <w:tcW w:w="272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65D7DE5" w14:textId="5672739D" w:rsidR="000D1D22" w:rsidRPr="0094075D" w:rsidRDefault="00BC654E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8</w:t>
            </w:r>
            <w:r w:rsidR="007D27A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.0</w:t>
            </w:r>
            <w:r w:rsidR="000D1D22"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15.0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B37469" w14:textId="35954E71" w:rsidR="000D1D22" w:rsidRPr="0094075D" w:rsidRDefault="0000070B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311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E85BF27" w14:textId="6B9A66B4" w:rsidR="000D1D22" w:rsidRPr="0094075D" w:rsidRDefault="0000070B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1.2</w:t>
            </w:r>
            <w:r w:rsidR="000D1D22"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2.4</w:t>
            </w:r>
          </w:p>
        </w:tc>
      </w:tr>
      <w:tr w:rsidR="000D1D22" w:rsidRPr="0094075D" w14:paraId="3A1C24D8" w14:textId="77777777" w:rsidTr="00D52C0B">
        <w:trPr>
          <w:trHeight w:val="125"/>
        </w:trPr>
        <w:tc>
          <w:tcPr>
            <w:tcW w:w="20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212A31" w14:textId="77777777" w:rsidR="000D1D22" w:rsidRPr="0094075D" w:rsidRDefault="000D1D22" w:rsidP="00130DF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5C5B84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02F95E5" w14:textId="09BB601D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</w:t>
            </w:r>
            <w:r w:rsidR="000D4F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6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963BD8" w14:textId="5DF16541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</w:t>
            </w:r>
            <w:r w:rsidR="00B2116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2</w:t>
            </w:r>
            <w:r w:rsidRPr="00940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, 0.</w:t>
            </w:r>
            <w:r w:rsidR="00F271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82BC84" w14:textId="4EDC92E9" w:rsidR="000D1D22" w:rsidRPr="0094075D" w:rsidRDefault="00810E70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5.4</w:t>
            </w:r>
          </w:p>
        </w:tc>
        <w:tc>
          <w:tcPr>
            <w:tcW w:w="27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86CEEB" w14:textId="4F050786" w:rsidR="000D1D22" w:rsidRPr="0094075D" w:rsidRDefault="00810E70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4.2</w:t>
            </w:r>
            <w:r w:rsidR="000D1D22"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6.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BD0BB3" w14:textId="32F8C743" w:rsidR="000D1D22" w:rsidRPr="0094075D" w:rsidRDefault="0000070B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76B575" w14:textId="6A33E5F6" w:rsidR="000D1D22" w:rsidRPr="0094075D" w:rsidRDefault="00EB74AB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6</w:t>
            </w:r>
            <w:r w:rsidR="000D1D22"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1.8</w:t>
            </w:r>
          </w:p>
        </w:tc>
      </w:tr>
      <w:tr w:rsidR="000D1D22" w:rsidRPr="0094075D" w14:paraId="356CA786" w14:textId="77777777" w:rsidTr="00D52C0B">
        <w:trPr>
          <w:trHeight w:val="125"/>
        </w:trPr>
        <w:tc>
          <w:tcPr>
            <w:tcW w:w="20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E360D" w14:textId="77777777" w:rsidR="000D1D22" w:rsidRPr="0094075D" w:rsidRDefault="000D1D22" w:rsidP="00130DF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C8AC7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D4F05F" w14:textId="22F20948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</w:t>
            </w:r>
            <w:r w:rsidR="000D4F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664EC" w14:textId="70ED6F13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0.</w:t>
            </w:r>
            <w:r w:rsidR="00A04F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</w:t>
            </w:r>
            <w:r w:rsidRPr="00940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, 0.</w:t>
            </w:r>
            <w:r w:rsidR="00A04F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2A87AD" w14:textId="1ED1CCC3" w:rsidR="000D1D22" w:rsidRPr="0094075D" w:rsidRDefault="00810E70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4.2</w:t>
            </w:r>
          </w:p>
        </w:tc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3DECC" w14:textId="4D711BE9" w:rsidR="000D1D22" w:rsidRPr="0094075D" w:rsidRDefault="00680828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2.4</w:t>
            </w:r>
            <w:r w:rsidR="000D1D22"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 xml:space="preserve">, </w:t>
            </w:r>
            <w:r w:rsidR="0083341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5.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A727FA" w14:textId="3F51839D" w:rsidR="000D1D22" w:rsidRPr="0094075D" w:rsidRDefault="0000070B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582EE" w14:textId="37D9D39A" w:rsidR="000D1D22" w:rsidRPr="0094075D" w:rsidRDefault="00EB74AB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4</w:t>
            </w:r>
            <w:r w:rsidR="000D1D22"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 xml:space="preserve">, </w:t>
            </w:r>
            <w:r w:rsidR="00B45C5E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2.0</w:t>
            </w:r>
          </w:p>
        </w:tc>
      </w:tr>
      <w:tr w:rsidR="000D1D22" w:rsidRPr="0094075D" w14:paraId="4C4127C0" w14:textId="77777777" w:rsidTr="00D52C0B">
        <w:trPr>
          <w:trHeight w:val="125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46388F6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  <w:t xml:space="preserve">LPA (per hour/day)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8A1192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0D0DD76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2.4</w:t>
            </w:r>
          </w:p>
        </w:tc>
        <w:tc>
          <w:tcPr>
            <w:tcW w:w="163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7CCE663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3.0, -1.8</w:t>
            </w:r>
          </w:p>
        </w:tc>
        <w:tc>
          <w:tcPr>
            <w:tcW w:w="110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AAF3ABC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4.2</w:t>
            </w:r>
          </w:p>
        </w:tc>
        <w:tc>
          <w:tcPr>
            <w:tcW w:w="272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F6CFECF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2.6, 5.4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378341A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311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573884F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5, 2.1</w:t>
            </w:r>
          </w:p>
        </w:tc>
      </w:tr>
      <w:tr w:rsidR="000D1D22" w:rsidRPr="0094075D" w14:paraId="3C74134E" w14:textId="77777777" w:rsidTr="00D52C0B">
        <w:trPr>
          <w:trHeight w:val="125"/>
        </w:trPr>
        <w:tc>
          <w:tcPr>
            <w:tcW w:w="20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9EBD8C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DAAB08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E01F74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16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23A545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0.5, 0.4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8812EB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3.0</w:t>
            </w:r>
          </w:p>
        </w:tc>
        <w:tc>
          <w:tcPr>
            <w:tcW w:w="27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4AACD1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1.8, 4.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D4B9E5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EC7C93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4, 0.8</w:t>
            </w:r>
          </w:p>
        </w:tc>
      </w:tr>
      <w:tr w:rsidR="000D1D22" w:rsidRPr="0094075D" w14:paraId="1DE9BD76" w14:textId="77777777" w:rsidTr="00D52C0B">
        <w:trPr>
          <w:trHeight w:val="125"/>
        </w:trPr>
        <w:tc>
          <w:tcPr>
            <w:tcW w:w="20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5737F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CB902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5274D2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84FC3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0.4, 0.4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F8E3E1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AE1C4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6, 3.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C3EA6E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549B7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2, 1.2</w:t>
            </w:r>
          </w:p>
        </w:tc>
      </w:tr>
      <w:tr w:rsidR="000D1D22" w:rsidRPr="0094075D" w14:paraId="2C2E87C4" w14:textId="77777777" w:rsidTr="00D52C0B">
        <w:trPr>
          <w:trHeight w:val="125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B161263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4075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Total sedentary time </w:t>
            </w:r>
            <w:r w:rsidRPr="0094075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  <w:t>(per hour/day)</w:t>
            </w:r>
            <w:r w:rsidRPr="0094075D" w:rsidDel="00EC1F5B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8CC347D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1 </w:t>
            </w:r>
          </w:p>
        </w:tc>
        <w:tc>
          <w:tcPr>
            <w:tcW w:w="12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D064EB1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6</w:t>
            </w:r>
          </w:p>
        </w:tc>
        <w:tc>
          <w:tcPr>
            <w:tcW w:w="163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605A762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1, 1.0</w:t>
            </w:r>
          </w:p>
        </w:tc>
        <w:tc>
          <w:tcPr>
            <w:tcW w:w="110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F30E39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5.0</w:t>
            </w:r>
          </w:p>
        </w:tc>
        <w:tc>
          <w:tcPr>
            <w:tcW w:w="272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475A6AF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6.0, -4.1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088325D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1.2</w:t>
            </w:r>
          </w:p>
        </w:tc>
        <w:tc>
          <w:tcPr>
            <w:tcW w:w="311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400C266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1.4, -0.8</w:t>
            </w:r>
          </w:p>
        </w:tc>
      </w:tr>
      <w:tr w:rsidR="000D1D22" w:rsidRPr="0094075D" w14:paraId="22E3648F" w14:textId="77777777" w:rsidTr="00D52C0B">
        <w:trPr>
          <w:trHeight w:val="125"/>
        </w:trPr>
        <w:tc>
          <w:tcPr>
            <w:tcW w:w="20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1B3ED5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4636A8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2 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AB6885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6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D568DB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0.4, 0.2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24826C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3.4</w:t>
            </w:r>
          </w:p>
        </w:tc>
        <w:tc>
          <w:tcPr>
            <w:tcW w:w="27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AC37D5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4.3, -2.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E6D4FA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0.9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853231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1.2, -0.6</w:t>
            </w:r>
          </w:p>
        </w:tc>
      </w:tr>
      <w:tr w:rsidR="000D1D22" w:rsidRPr="0094075D" w14:paraId="5829C33C" w14:textId="77777777" w:rsidTr="00D52C0B">
        <w:trPr>
          <w:trHeight w:val="125"/>
        </w:trPr>
        <w:tc>
          <w:tcPr>
            <w:tcW w:w="20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584DD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6CDA0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3 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DB6DEE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53893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0.4, 0.2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283592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2.3</w:t>
            </w:r>
          </w:p>
        </w:tc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BF788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3.2, -1.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73FFE9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0.7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D6FE0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1.0, -0.4</w:t>
            </w:r>
          </w:p>
        </w:tc>
      </w:tr>
      <w:tr w:rsidR="000D1D22" w:rsidRPr="0094075D" w14:paraId="7A946161" w14:textId="77777777" w:rsidTr="00D52C0B">
        <w:trPr>
          <w:trHeight w:val="125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533ACFD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Prolonged sedentary bout time </w:t>
            </w:r>
            <w:r w:rsidRPr="0094075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  <w:t>(</w:t>
            </w:r>
            <w:proofErr w:type="gramStart"/>
            <w:r w:rsidRPr="0094075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  <w:t xml:space="preserve">per </w:t>
            </w:r>
            <w:r w:rsidRPr="009407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 w:rsidRPr="0094075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  <w:t>hour</w:t>
            </w:r>
            <w:proofErr w:type="gramEnd"/>
            <w:r w:rsidRPr="0094075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  <w:t>/day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A8037BC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1 </w:t>
            </w:r>
          </w:p>
        </w:tc>
        <w:tc>
          <w:tcPr>
            <w:tcW w:w="12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3E6E842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7</w:t>
            </w:r>
          </w:p>
        </w:tc>
        <w:tc>
          <w:tcPr>
            <w:tcW w:w="163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C691853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3, 1.0</w:t>
            </w:r>
          </w:p>
        </w:tc>
        <w:tc>
          <w:tcPr>
            <w:tcW w:w="110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D6F4A7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4.4</w:t>
            </w:r>
          </w:p>
        </w:tc>
        <w:tc>
          <w:tcPr>
            <w:tcW w:w="272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F7495F8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5.2, -3.6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6AA02C5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1.0</w:t>
            </w:r>
          </w:p>
        </w:tc>
        <w:tc>
          <w:tcPr>
            <w:tcW w:w="311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338F178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1.3, -0.8</w:t>
            </w:r>
          </w:p>
        </w:tc>
      </w:tr>
      <w:tr w:rsidR="000D1D22" w:rsidRPr="0094075D" w14:paraId="604A881C" w14:textId="77777777" w:rsidTr="00D52C0B">
        <w:trPr>
          <w:trHeight w:val="125"/>
        </w:trPr>
        <w:tc>
          <w:tcPr>
            <w:tcW w:w="20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68CFCF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F8FE8F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2 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F4A7CEE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6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A78D26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0.1, 0.4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DEF113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2.9</w:t>
            </w:r>
          </w:p>
        </w:tc>
        <w:tc>
          <w:tcPr>
            <w:tcW w:w="27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D352ED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3.7, -2.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210CAA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0.8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EFA2F0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1.1, -0.5</w:t>
            </w:r>
          </w:p>
        </w:tc>
      </w:tr>
      <w:tr w:rsidR="000D1D22" w:rsidRPr="0094075D" w14:paraId="6F92C98D" w14:textId="77777777" w:rsidTr="00D52C0B">
        <w:trPr>
          <w:trHeight w:val="125"/>
        </w:trPr>
        <w:tc>
          <w:tcPr>
            <w:tcW w:w="20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54797C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53F53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3 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571B0C3F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63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3B1B676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0.1, 0.4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13B1A416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1.7</w:t>
            </w:r>
          </w:p>
        </w:tc>
        <w:tc>
          <w:tcPr>
            <w:tcW w:w="272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0F0A3F4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2.6, -1.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4ACE97D0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0.6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2A2EE09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0.8, -0.3</w:t>
            </w:r>
          </w:p>
        </w:tc>
      </w:tr>
      <w:tr w:rsidR="000D1D22" w:rsidRPr="0094075D" w14:paraId="73D21A96" w14:textId="77777777" w:rsidTr="00D52C0B">
        <w:trPr>
          <w:trHeight w:val="125"/>
        </w:trPr>
        <w:tc>
          <w:tcPr>
            <w:tcW w:w="13745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14:paraId="6D4B10D8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  <w:lang w:eastAsia="en-GB"/>
              </w:rPr>
              <w:t>Sensitivity Analysis (</w:t>
            </w:r>
            <w:r w:rsidRPr="0094075D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eastAsia="en-GB"/>
              </w:rPr>
              <w:t xml:space="preserve">MVPA defined as ≥2020cpm, LPA defined as 100-2019 </w:t>
            </w:r>
            <w:proofErr w:type="spellStart"/>
            <w:r w:rsidRPr="0094075D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eastAsia="en-GB"/>
              </w:rPr>
              <w:t>cpm</w:t>
            </w:r>
            <w:proofErr w:type="spellEnd"/>
            <w:r w:rsidRPr="0094075D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</w:tr>
      <w:tr w:rsidR="000D1D22" w:rsidRPr="0094075D" w14:paraId="2F2BC1F9" w14:textId="77777777" w:rsidTr="00D52C0B">
        <w:trPr>
          <w:trHeight w:val="125"/>
        </w:trPr>
        <w:tc>
          <w:tcPr>
            <w:tcW w:w="209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E52F0E4" w14:textId="0C59055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4075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  <w:t xml:space="preserve">MVPA (per </w:t>
            </w:r>
            <w:r w:rsidR="005E482B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  <w:t>hour</w:t>
            </w:r>
            <w:r w:rsidRPr="0094075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  <w:t>/day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F0332C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1 </w:t>
            </w:r>
          </w:p>
        </w:tc>
        <w:tc>
          <w:tcPr>
            <w:tcW w:w="12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FE7D861" w14:textId="75BDAE4D" w:rsidR="000D1D22" w:rsidRPr="0094075D" w:rsidRDefault="007C7F17" w:rsidP="00130DF4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.4</w:t>
            </w:r>
          </w:p>
        </w:tc>
        <w:tc>
          <w:tcPr>
            <w:tcW w:w="163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C64E053" w14:textId="7803C75F" w:rsidR="000D1D22" w:rsidRPr="0094075D" w:rsidRDefault="008F6D9C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4.</w:t>
            </w:r>
            <w:r w:rsidR="009A106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8</w:t>
            </w:r>
            <w:r w:rsidR="000D1D22"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6.0</w:t>
            </w:r>
          </w:p>
        </w:tc>
        <w:tc>
          <w:tcPr>
            <w:tcW w:w="110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FE96E3" w14:textId="210F3B09" w:rsidR="000D1D22" w:rsidRPr="0094075D" w:rsidRDefault="00567068" w:rsidP="00130DF4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  <w:r w:rsidR="0040498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.0</w:t>
            </w:r>
          </w:p>
        </w:tc>
        <w:tc>
          <w:tcPr>
            <w:tcW w:w="272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5EF47ED" w14:textId="199088CE" w:rsidR="000D1D22" w:rsidRPr="0094075D" w:rsidRDefault="00404981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12</w:t>
            </w:r>
            <w:r w:rsidR="009C0F9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.0</w:t>
            </w:r>
            <w:r w:rsidR="000D1D22"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24</w:t>
            </w:r>
            <w:r w:rsidR="009C0F9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A7112F" w14:textId="25AD4C10" w:rsidR="000D1D22" w:rsidRPr="0094075D" w:rsidRDefault="00327395" w:rsidP="00130DF4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.2</w:t>
            </w:r>
          </w:p>
        </w:tc>
        <w:tc>
          <w:tcPr>
            <w:tcW w:w="311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F4B19DA" w14:textId="68728F65" w:rsidR="000D1D22" w:rsidRPr="0094075D" w:rsidRDefault="00327395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3.0</w:t>
            </w:r>
            <w:r w:rsidR="000D1D22"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5.4</w:t>
            </w:r>
          </w:p>
        </w:tc>
      </w:tr>
      <w:tr w:rsidR="000D1D22" w:rsidRPr="0094075D" w14:paraId="68A19C76" w14:textId="77777777" w:rsidTr="00D52C0B">
        <w:trPr>
          <w:trHeight w:val="125"/>
        </w:trPr>
        <w:tc>
          <w:tcPr>
            <w:tcW w:w="20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CBD3803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1A9AAA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AC41DB" w14:textId="03EE47F3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40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7C7F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6716B9" w14:textId="1E707C15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</w:t>
            </w:r>
            <w:r w:rsidR="0084608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.2</w:t>
            </w:r>
            <w:r w:rsidRPr="00940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="0084608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DF7878" w14:textId="528393C5" w:rsidR="000D1D22" w:rsidRPr="0094075D" w:rsidRDefault="00984E73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2.0</w:t>
            </w:r>
          </w:p>
        </w:tc>
        <w:tc>
          <w:tcPr>
            <w:tcW w:w="27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1D7574" w14:textId="3C823C75" w:rsidR="000D1D22" w:rsidRPr="0094075D" w:rsidRDefault="00984E73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6.0</w:t>
            </w:r>
            <w:r w:rsidR="000D1D22"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18.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2F9F28" w14:textId="4A71BD84" w:rsidR="000D1D22" w:rsidRPr="0094075D" w:rsidRDefault="00CA2F31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.4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F9AE54" w14:textId="4B398126" w:rsidR="000D1D22" w:rsidRPr="0094075D" w:rsidRDefault="00CA2F31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1.2</w:t>
            </w:r>
            <w:r w:rsidR="000D1D22"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3.6</w:t>
            </w:r>
          </w:p>
        </w:tc>
      </w:tr>
      <w:tr w:rsidR="000D1D22" w:rsidRPr="0094075D" w14:paraId="6FA6285A" w14:textId="77777777" w:rsidTr="00D52C0B">
        <w:trPr>
          <w:trHeight w:val="125"/>
        </w:trPr>
        <w:tc>
          <w:tcPr>
            <w:tcW w:w="20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C53CE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7BFC1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F4389C" w14:textId="20F2B6B6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</w:t>
            </w:r>
            <w:r w:rsidR="007C7F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CAF49" w14:textId="496528A9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</w:t>
            </w:r>
            <w:r w:rsidR="0084608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.2</w:t>
            </w:r>
            <w:r w:rsidRPr="00940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="0084608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4D4B9A" w14:textId="3B1C18E3" w:rsidR="000D1D22" w:rsidRPr="0094075D" w:rsidRDefault="00C40788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.0</w:t>
            </w:r>
          </w:p>
        </w:tc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A22BF" w14:textId="54110D8D" w:rsidR="000D1D22" w:rsidRPr="0094075D" w:rsidRDefault="00C40788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2.4</w:t>
            </w:r>
            <w:r w:rsidR="000D1D22"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 xml:space="preserve">, </w:t>
            </w:r>
            <w:r w:rsidR="002D21F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12.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F3BE05" w14:textId="4D81FA7C" w:rsidR="000D1D22" w:rsidRPr="0094075D" w:rsidRDefault="00CA2F31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2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DAE57" w14:textId="3AA79BA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</w:t>
            </w:r>
            <w:r w:rsidR="00CA2F3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2</w:t>
            </w:r>
            <w:r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 xml:space="preserve">, </w:t>
            </w:r>
            <w:r w:rsidR="00EC7115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3.0</w:t>
            </w:r>
          </w:p>
        </w:tc>
      </w:tr>
      <w:tr w:rsidR="000D1D22" w:rsidRPr="0094075D" w14:paraId="3C5FDC77" w14:textId="77777777" w:rsidTr="00D52C0B">
        <w:trPr>
          <w:trHeight w:val="125"/>
        </w:trPr>
        <w:tc>
          <w:tcPr>
            <w:tcW w:w="209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4670280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  <w:t xml:space="preserve">LPA </w:t>
            </w:r>
            <w:proofErr w:type="gramStart"/>
            <w:r w:rsidRPr="0094075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  <w:t>( per</w:t>
            </w:r>
            <w:proofErr w:type="gramEnd"/>
            <w:r w:rsidRPr="0094075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  <w:t xml:space="preserve"> hour/day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D7C171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624D6D5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1.0</w:t>
            </w:r>
          </w:p>
        </w:tc>
        <w:tc>
          <w:tcPr>
            <w:tcW w:w="163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E52677E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1.1, -0.6</w:t>
            </w:r>
          </w:p>
        </w:tc>
        <w:tc>
          <w:tcPr>
            <w:tcW w:w="110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593CDE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.4</w:t>
            </w:r>
          </w:p>
        </w:tc>
        <w:tc>
          <w:tcPr>
            <w:tcW w:w="272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C80E04C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3.4, 5.4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729A0AB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</w:t>
            </w:r>
          </w:p>
        </w:tc>
        <w:tc>
          <w:tcPr>
            <w:tcW w:w="311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305B0E3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7, 1.4</w:t>
            </w:r>
          </w:p>
        </w:tc>
      </w:tr>
      <w:tr w:rsidR="000D1D22" w:rsidRPr="0094075D" w14:paraId="7A84569C" w14:textId="77777777" w:rsidTr="00D52C0B">
        <w:trPr>
          <w:trHeight w:val="125"/>
        </w:trPr>
        <w:tc>
          <w:tcPr>
            <w:tcW w:w="20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999F91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8B4B73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EDA6971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6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0C1F1F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0.2, 0.4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12A089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.0</w:t>
            </w:r>
          </w:p>
        </w:tc>
        <w:tc>
          <w:tcPr>
            <w:tcW w:w="27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A56B0F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2.0, 4.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E08D645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8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10FB44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5, 1.1</w:t>
            </w:r>
          </w:p>
        </w:tc>
      </w:tr>
      <w:tr w:rsidR="000D1D22" w:rsidRPr="0094075D" w14:paraId="1DC09509" w14:textId="77777777" w:rsidTr="00130DF4">
        <w:trPr>
          <w:trHeight w:val="269"/>
        </w:trPr>
        <w:tc>
          <w:tcPr>
            <w:tcW w:w="20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BA8FD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ED7BC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F741BA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17548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0.2, 0.4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1D169D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.2</w:t>
            </w:r>
          </w:p>
        </w:tc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93524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1.2, 3.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787116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7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705A6" w14:textId="77777777" w:rsidR="000D1D22" w:rsidRPr="0094075D" w:rsidRDefault="000D1D22" w:rsidP="00130D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9407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3, 1.0</w:t>
            </w:r>
          </w:p>
        </w:tc>
      </w:tr>
    </w:tbl>
    <w:p w14:paraId="00224B0C" w14:textId="77777777" w:rsidR="000D1D22" w:rsidRPr="00B373F7" w:rsidRDefault="000D1D22" w:rsidP="000D1D22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  <w:u w:val="single"/>
          <w:shd w:val="clear" w:color="auto" w:fill="FFFFFF"/>
        </w:rPr>
      </w:pPr>
    </w:p>
    <w:p w14:paraId="3EA5B77E" w14:textId="77777777" w:rsidR="000D1D22" w:rsidRPr="00B373F7" w:rsidRDefault="000D1D22" w:rsidP="000D1D2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767D3616" w14:textId="77777777" w:rsidR="000D1D22" w:rsidRPr="00B373F7" w:rsidRDefault="000D1D22" w:rsidP="000D1D2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3C90E600" w14:textId="77777777" w:rsidR="000D1D22" w:rsidRPr="00B373F7" w:rsidRDefault="000D1D22" w:rsidP="000D1D2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1DD45928" w14:textId="77777777" w:rsidR="000D1D22" w:rsidRPr="00B373F7" w:rsidRDefault="000D1D22" w:rsidP="000D1D2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766D0E1F" w14:textId="77777777" w:rsidR="000D1D22" w:rsidRPr="00B373F7" w:rsidRDefault="000D1D22" w:rsidP="000D1D2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50C3BD1D" w14:textId="77777777" w:rsidR="000D1D22" w:rsidRDefault="000D1D22" w:rsidP="000D1D2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003AD323" w14:textId="77777777" w:rsidR="000D1D22" w:rsidRDefault="000D1D22" w:rsidP="000D1D2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6BC291C5" w14:textId="77777777" w:rsidR="000D1D22" w:rsidRDefault="000D1D22" w:rsidP="000D1D2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225F2B48" w14:textId="77777777" w:rsidR="000D1D22" w:rsidRDefault="000D1D22" w:rsidP="000D1D2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380C1CA2" w14:textId="77777777" w:rsidR="000D1D22" w:rsidRDefault="000D1D22" w:rsidP="000D1D2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43B34486" w14:textId="77777777" w:rsidR="000D1D22" w:rsidRDefault="000D1D22" w:rsidP="000D1D2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4F58A212" w14:textId="77777777" w:rsidR="000D1D22" w:rsidRDefault="000D1D22" w:rsidP="000D1D2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164E5AC4" w14:textId="77777777" w:rsidR="000D1D22" w:rsidRDefault="000D1D22" w:rsidP="000D1D2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56FCDCF4" w14:textId="77777777" w:rsidR="000D1D22" w:rsidRDefault="000D1D22" w:rsidP="000D1D2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3DB56EFB" w14:textId="77777777" w:rsidR="000D1D22" w:rsidRDefault="000D1D22" w:rsidP="000D1D2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746F7410" w14:textId="77777777" w:rsidR="000D1D22" w:rsidRDefault="000D1D22" w:rsidP="000D1D2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72C484B1" w14:textId="77777777" w:rsidR="000D1D22" w:rsidRDefault="000D1D22" w:rsidP="000D1D2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7823764E" w14:textId="751B5D53" w:rsidR="000D1D22" w:rsidRPr="00997DD7" w:rsidRDefault="000D1D22" w:rsidP="000D1D22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</w:rPr>
      </w:pPr>
      <w:r w:rsidRPr="00AD0B6D">
        <w:rPr>
          <w:rFonts w:ascii="Times New Roman" w:hAnsi="Times New Roman" w:cs="Times New Roman"/>
          <w:i/>
        </w:rPr>
        <w:t xml:space="preserve"> </w:t>
      </w:r>
      <w:r w:rsidRPr="00997DD7">
        <w:rPr>
          <w:rFonts w:ascii="Times New Roman" w:hAnsi="Times New Roman" w:cs="Times New Roman"/>
          <w:i/>
          <w:color w:val="000000" w:themeColor="text1"/>
        </w:rPr>
        <w:t>Given the small magnitude of B, units are displayed here as per hour/day for LPA and ST and per 100 counts/min for TPA.</w:t>
      </w:r>
    </w:p>
    <w:p w14:paraId="037E7FDB" w14:textId="77777777" w:rsidR="000D1D22" w:rsidRPr="00AD0B6D" w:rsidRDefault="000D1D22" w:rsidP="000D1D22">
      <w:pPr>
        <w:jc w:val="both"/>
        <w:rPr>
          <w:rFonts w:ascii="Times New Roman" w:hAnsi="Times New Roman" w:cs="Times New Roman"/>
          <w:b/>
          <w:i/>
          <w:color w:val="000000" w:themeColor="text1"/>
          <w:u w:val="single"/>
          <w:shd w:val="clear" w:color="auto" w:fill="FFFFFF"/>
        </w:rPr>
      </w:pPr>
      <w:r w:rsidRPr="00AD0B6D">
        <w:rPr>
          <w:rFonts w:ascii="Times New Roman" w:hAnsi="Times New Roman" w:cs="Times New Roman"/>
          <w:i/>
        </w:rPr>
        <w:t>95%CI=95% confidence interval, TPA=total physical activity, MVPA=moderate-to-vigorous activity, LPA=light physical activity.</w:t>
      </w:r>
    </w:p>
    <w:p w14:paraId="26FBAF3B" w14:textId="77777777" w:rsidR="000D1D22" w:rsidRPr="0094075D" w:rsidRDefault="000D1D22" w:rsidP="000D1D22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</w:rPr>
      </w:pPr>
      <w:proofErr w:type="spellStart"/>
      <w:r w:rsidRPr="0094075D">
        <w:rPr>
          <w:rFonts w:ascii="Times New Roman" w:hAnsi="Times New Roman" w:cs="Times New Roman"/>
          <w:i/>
          <w:color w:val="000000" w:themeColor="text1"/>
          <w:vertAlign w:val="superscript"/>
        </w:rPr>
        <w:lastRenderedPageBreak/>
        <w:t>a</w:t>
      </w:r>
      <w:r w:rsidRPr="0094075D">
        <w:rPr>
          <w:rFonts w:ascii="Times New Roman" w:hAnsi="Times New Roman" w:cs="Times New Roman"/>
          <w:i/>
          <w:color w:val="000000" w:themeColor="text1"/>
        </w:rPr>
        <w:t>Model</w:t>
      </w:r>
      <w:proofErr w:type="spellEnd"/>
      <w:r w:rsidRPr="0094075D">
        <w:rPr>
          <w:rFonts w:ascii="Times New Roman" w:hAnsi="Times New Roman" w:cs="Times New Roman"/>
          <w:i/>
          <w:color w:val="000000" w:themeColor="text1"/>
        </w:rPr>
        <w:t xml:space="preserve"> 1 was adjusted for season and wear time at baseline and follow-up. </w:t>
      </w:r>
    </w:p>
    <w:p w14:paraId="207E2687" w14:textId="77777777" w:rsidR="000D1D22" w:rsidRPr="0094075D" w:rsidRDefault="000D1D22" w:rsidP="000D1D22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</w:rPr>
      </w:pPr>
      <w:proofErr w:type="spellStart"/>
      <w:r w:rsidRPr="0094075D">
        <w:rPr>
          <w:rFonts w:ascii="Times New Roman" w:hAnsi="Times New Roman" w:cs="Times New Roman"/>
          <w:i/>
          <w:color w:val="000000" w:themeColor="text1"/>
          <w:vertAlign w:val="superscript"/>
        </w:rPr>
        <w:t>b</w:t>
      </w:r>
      <w:r w:rsidRPr="0094075D">
        <w:rPr>
          <w:rFonts w:ascii="Times New Roman" w:hAnsi="Times New Roman" w:cs="Times New Roman"/>
          <w:i/>
          <w:color w:val="000000" w:themeColor="text1"/>
        </w:rPr>
        <w:t>Model</w:t>
      </w:r>
      <w:proofErr w:type="spellEnd"/>
      <w:r w:rsidRPr="0094075D">
        <w:rPr>
          <w:rFonts w:ascii="Times New Roman" w:hAnsi="Times New Roman" w:cs="Times New Roman"/>
          <w:i/>
          <w:color w:val="000000" w:themeColor="text1"/>
        </w:rPr>
        <w:t xml:space="preserve"> 2 was the same as model 1 plus mutually adjusted for age and sex. </w:t>
      </w:r>
    </w:p>
    <w:p w14:paraId="2298D672" w14:textId="77777777" w:rsidR="000D1D22" w:rsidRPr="0094075D" w:rsidRDefault="000D1D22" w:rsidP="000D1D22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</w:rPr>
      </w:pPr>
      <w:proofErr w:type="spellStart"/>
      <w:r w:rsidRPr="0094075D">
        <w:rPr>
          <w:rFonts w:ascii="Times New Roman" w:hAnsi="Times New Roman" w:cs="Times New Roman"/>
          <w:i/>
          <w:color w:val="000000" w:themeColor="text1"/>
          <w:vertAlign w:val="superscript"/>
        </w:rPr>
        <w:t>c</w:t>
      </w:r>
      <w:r w:rsidRPr="0094075D">
        <w:rPr>
          <w:rFonts w:ascii="Times New Roman" w:hAnsi="Times New Roman" w:cs="Times New Roman"/>
          <w:i/>
          <w:color w:val="000000" w:themeColor="text1"/>
        </w:rPr>
        <w:t>Model</w:t>
      </w:r>
      <w:proofErr w:type="spellEnd"/>
      <w:r w:rsidRPr="0094075D">
        <w:rPr>
          <w:rFonts w:ascii="Times New Roman" w:hAnsi="Times New Roman" w:cs="Times New Roman"/>
          <w:i/>
          <w:color w:val="000000" w:themeColor="text1"/>
        </w:rPr>
        <w:t xml:space="preserve"> 3 was the same as Model 2 plus mutually adjusted for potential socioeconomic and environmental confounders (job status, smoking status, occupational class, retirement status, BMI, ethnicity, chronic disease status).</w:t>
      </w:r>
    </w:p>
    <w:p w14:paraId="5C679F3D" w14:textId="77777777" w:rsidR="000D1D22" w:rsidRDefault="000D1D22" w:rsidP="000D1D22">
      <w:pPr>
        <w:spacing w:line="360" w:lineRule="auto"/>
        <w:rPr>
          <w:rFonts w:ascii="Times New Roman" w:eastAsiaTheme="majorEastAsia" w:hAnsi="Times New Roman" w:cs="Times New Roman"/>
          <w:b/>
          <w:bCs/>
          <w:color w:val="000000" w:themeColor="text1"/>
          <w:sz w:val="16"/>
          <w:szCs w:val="16"/>
          <w:u w:val="single"/>
        </w:rPr>
      </w:pPr>
    </w:p>
    <w:p w14:paraId="0E54E079" w14:textId="77777777" w:rsidR="000D1D22" w:rsidRDefault="000D1D22" w:rsidP="000D1D22">
      <w:pPr>
        <w:spacing w:line="360" w:lineRule="auto"/>
        <w:rPr>
          <w:rFonts w:ascii="Times New Roman" w:eastAsiaTheme="majorEastAsia" w:hAnsi="Times New Roman" w:cs="Times New Roman"/>
          <w:b/>
          <w:bCs/>
          <w:color w:val="000000" w:themeColor="text1"/>
          <w:sz w:val="16"/>
          <w:szCs w:val="16"/>
          <w:u w:val="single"/>
        </w:rPr>
      </w:pPr>
    </w:p>
    <w:p w14:paraId="6934385A" w14:textId="77777777" w:rsidR="000D1D22" w:rsidRDefault="000D1D22" w:rsidP="000D1D22">
      <w:pPr>
        <w:spacing w:line="360" w:lineRule="auto"/>
        <w:rPr>
          <w:rFonts w:ascii="Times New Roman" w:eastAsiaTheme="majorEastAsia" w:hAnsi="Times New Roman" w:cs="Times New Roman"/>
          <w:b/>
          <w:bCs/>
          <w:color w:val="000000" w:themeColor="text1"/>
          <w:sz w:val="16"/>
          <w:szCs w:val="16"/>
          <w:u w:val="single"/>
        </w:rPr>
      </w:pPr>
    </w:p>
    <w:p w14:paraId="1362CFF5" w14:textId="77777777" w:rsidR="000D1D22" w:rsidRDefault="000D1D22" w:rsidP="000D1D22">
      <w:pPr>
        <w:spacing w:line="360" w:lineRule="auto"/>
        <w:rPr>
          <w:rFonts w:ascii="Times New Roman" w:eastAsiaTheme="majorEastAsia" w:hAnsi="Times New Roman" w:cs="Times New Roman"/>
          <w:b/>
          <w:bCs/>
          <w:color w:val="000000" w:themeColor="text1"/>
          <w:sz w:val="16"/>
          <w:szCs w:val="16"/>
          <w:u w:val="single"/>
        </w:rPr>
      </w:pPr>
    </w:p>
    <w:p w14:paraId="50D095C3" w14:textId="77777777" w:rsidR="000D1D22" w:rsidRDefault="000D1D22" w:rsidP="000D1D22">
      <w:pPr>
        <w:spacing w:line="360" w:lineRule="auto"/>
        <w:rPr>
          <w:rFonts w:ascii="Times New Roman" w:eastAsiaTheme="majorEastAsia" w:hAnsi="Times New Roman" w:cs="Times New Roman"/>
          <w:b/>
          <w:bCs/>
          <w:color w:val="000000" w:themeColor="text1"/>
          <w:sz w:val="16"/>
          <w:szCs w:val="16"/>
          <w:u w:val="single"/>
        </w:rPr>
      </w:pPr>
    </w:p>
    <w:p w14:paraId="6D0E36AC" w14:textId="77777777" w:rsidR="000D1D22" w:rsidRDefault="000D1D22" w:rsidP="000D1D22">
      <w:pPr>
        <w:spacing w:line="360" w:lineRule="auto"/>
        <w:rPr>
          <w:rFonts w:ascii="Times New Roman" w:eastAsiaTheme="majorEastAsia" w:hAnsi="Times New Roman" w:cs="Times New Roman"/>
          <w:b/>
          <w:bCs/>
          <w:color w:val="000000" w:themeColor="text1"/>
          <w:sz w:val="16"/>
          <w:szCs w:val="16"/>
          <w:u w:val="single"/>
        </w:rPr>
      </w:pPr>
    </w:p>
    <w:p w14:paraId="555466B5" w14:textId="77777777" w:rsidR="000D1D22" w:rsidRDefault="000D1D22" w:rsidP="000D1D22">
      <w:pPr>
        <w:spacing w:line="360" w:lineRule="auto"/>
        <w:rPr>
          <w:rFonts w:ascii="Times New Roman" w:eastAsiaTheme="majorEastAsia" w:hAnsi="Times New Roman" w:cs="Times New Roman"/>
          <w:b/>
          <w:bCs/>
          <w:color w:val="000000" w:themeColor="text1"/>
          <w:sz w:val="16"/>
          <w:szCs w:val="16"/>
          <w:u w:val="single"/>
        </w:rPr>
      </w:pPr>
    </w:p>
    <w:p w14:paraId="21F52245" w14:textId="77777777" w:rsidR="000D1D22" w:rsidRDefault="000D1D22" w:rsidP="000D1D22">
      <w:pPr>
        <w:spacing w:line="360" w:lineRule="auto"/>
        <w:rPr>
          <w:rFonts w:ascii="Times New Roman" w:eastAsiaTheme="majorEastAsia" w:hAnsi="Times New Roman" w:cs="Times New Roman"/>
          <w:b/>
          <w:bCs/>
          <w:color w:val="000000" w:themeColor="text1"/>
          <w:sz w:val="16"/>
          <w:szCs w:val="16"/>
          <w:u w:val="single"/>
        </w:rPr>
      </w:pPr>
    </w:p>
    <w:p w14:paraId="543075DA" w14:textId="77777777" w:rsidR="000D1D22" w:rsidRDefault="000D1D22" w:rsidP="000D1D22">
      <w:pPr>
        <w:spacing w:line="360" w:lineRule="auto"/>
        <w:rPr>
          <w:rFonts w:ascii="Times New Roman" w:eastAsiaTheme="majorEastAsia" w:hAnsi="Times New Roman" w:cs="Times New Roman"/>
          <w:b/>
          <w:bCs/>
          <w:color w:val="000000" w:themeColor="text1"/>
          <w:sz w:val="16"/>
          <w:szCs w:val="16"/>
          <w:u w:val="single"/>
        </w:rPr>
      </w:pPr>
    </w:p>
    <w:p w14:paraId="6225FC4B" w14:textId="77777777" w:rsidR="000D1D22" w:rsidRDefault="000D1D22" w:rsidP="000D1D22">
      <w:pPr>
        <w:spacing w:line="360" w:lineRule="auto"/>
        <w:rPr>
          <w:rFonts w:ascii="Times New Roman" w:eastAsiaTheme="majorEastAsia" w:hAnsi="Times New Roman" w:cs="Times New Roman"/>
          <w:b/>
          <w:bCs/>
          <w:color w:val="000000" w:themeColor="text1"/>
          <w:sz w:val="16"/>
          <w:szCs w:val="16"/>
          <w:u w:val="single"/>
        </w:rPr>
      </w:pPr>
    </w:p>
    <w:p w14:paraId="664CA9C0" w14:textId="77777777" w:rsidR="000D1D22" w:rsidRDefault="000D1D22" w:rsidP="000D1D22">
      <w:pPr>
        <w:spacing w:line="360" w:lineRule="auto"/>
        <w:rPr>
          <w:rFonts w:ascii="Times New Roman" w:eastAsiaTheme="majorEastAsia" w:hAnsi="Times New Roman" w:cs="Times New Roman"/>
          <w:b/>
          <w:bCs/>
          <w:color w:val="000000" w:themeColor="text1"/>
          <w:sz w:val="16"/>
          <w:szCs w:val="16"/>
          <w:u w:val="single"/>
        </w:rPr>
      </w:pPr>
    </w:p>
    <w:p w14:paraId="26192928" w14:textId="77777777" w:rsidR="000D1D22" w:rsidRDefault="000D1D22" w:rsidP="000D1D22">
      <w:pPr>
        <w:spacing w:line="360" w:lineRule="auto"/>
        <w:rPr>
          <w:rFonts w:ascii="Times New Roman" w:eastAsiaTheme="majorEastAsia" w:hAnsi="Times New Roman" w:cs="Times New Roman"/>
          <w:b/>
          <w:bCs/>
          <w:color w:val="000000" w:themeColor="text1"/>
          <w:sz w:val="16"/>
          <w:szCs w:val="16"/>
          <w:u w:val="single"/>
        </w:rPr>
      </w:pPr>
    </w:p>
    <w:p w14:paraId="2E4CA76B" w14:textId="35D83250" w:rsidR="000D1D22" w:rsidRDefault="000D1D22" w:rsidP="000D1D22">
      <w:pPr>
        <w:spacing w:line="360" w:lineRule="auto"/>
        <w:rPr>
          <w:rFonts w:ascii="Times New Roman" w:eastAsiaTheme="majorEastAsia" w:hAnsi="Times New Roman" w:cs="Times New Roman"/>
          <w:b/>
          <w:bCs/>
          <w:color w:val="000000" w:themeColor="text1"/>
          <w:sz w:val="16"/>
          <w:szCs w:val="16"/>
          <w:u w:val="single"/>
        </w:rPr>
      </w:pPr>
    </w:p>
    <w:p w14:paraId="420EF5F6" w14:textId="52FEC278" w:rsidR="004B3C51" w:rsidRDefault="004B3C51" w:rsidP="000D1D22">
      <w:pPr>
        <w:spacing w:line="360" w:lineRule="auto"/>
        <w:rPr>
          <w:rFonts w:ascii="Times New Roman" w:eastAsiaTheme="majorEastAsia" w:hAnsi="Times New Roman" w:cs="Times New Roman"/>
          <w:b/>
          <w:bCs/>
          <w:color w:val="000000" w:themeColor="text1"/>
          <w:sz w:val="16"/>
          <w:szCs w:val="16"/>
          <w:u w:val="single"/>
        </w:rPr>
      </w:pPr>
    </w:p>
    <w:p w14:paraId="12776936" w14:textId="0A0BFA83" w:rsidR="004B3C51" w:rsidRDefault="004B3C51" w:rsidP="000D1D22">
      <w:pPr>
        <w:spacing w:line="360" w:lineRule="auto"/>
        <w:rPr>
          <w:rFonts w:ascii="Times New Roman" w:eastAsiaTheme="majorEastAsia" w:hAnsi="Times New Roman" w:cs="Times New Roman"/>
          <w:b/>
          <w:bCs/>
          <w:color w:val="000000" w:themeColor="text1"/>
          <w:sz w:val="16"/>
          <w:szCs w:val="16"/>
          <w:u w:val="single"/>
        </w:rPr>
      </w:pPr>
    </w:p>
    <w:p w14:paraId="0896286B" w14:textId="77777777" w:rsidR="004B3C51" w:rsidRDefault="004B3C51" w:rsidP="000D1D22">
      <w:pPr>
        <w:spacing w:line="360" w:lineRule="auto"/>
        <w:rPr>
          <w:rFonts w:ascii="Times New Roman" w:eastAsiaTheme="majorEastAsia" w:hAnsi="Times New Roman" w:cs="Times New Roman"/>
          <w:b/>
          <w:bCs/>
          <w:color w:val="000000" w:themeColor="text1"/>
          <w:sz w:val="16"/>
          <w:szCs w:val="16"/>
          <w:u w:val="single"/>
        </w:rPr>
      </w:pPr>
    </w:p>
    <w:p w14:paraId="4DBF7D13" w14:textId="77777777" w:rsidR="000D1D22" w:rsidRDefault="000D1D22" w:rsidP="000D1D22">
      <w:pPr>
        <w:spacing w:line="360" w:lineRule="auto"/>
        <w:rPr>
          <w:rFonts w:ascii="Times New Roman" w:eastAsiaTheme="majorEastAsia" w:hAnsi="Times New Roman" w:cs="Times New Roman"/>
          <w:b/>
          <w:bCs/>
          <w:color w:val="000000" w:themeColor="text1"/>
          <w:sz w:val="16"/>
          <w:szCs w:val="16"/>
          <w:u w:val="single"/>
        </w:rPr>
      </w:pPr>
    </w:p>
    <w:p w14:paraId="462E2D80" w14:textId="77777777" w:rsidR="000D1D22" w:rsidRPr="00B373F7" w:rsidRDefault="000D1D22" w:rsidP="000D1D22">
      <w:pPr>
        <w:spacing w:line="360" w:lineRule="auto"/>
        <w:rPr>
          <w:rFonts w:ascii="Times New Roman" w:eastAsiaTheme="majorEastAsia" w:hAnsi="Times New Roman" w:cs="Times New Roman"/>
          <w:b/>
          <w:bCs/>
          <w:color w:val="000000" w:themeColor="text1"/>
          <w:sz w:val="16"/>
          <w:szCs w:val="16"/>
          <w:u w:val="single"/>
        </w:rPr>
      </w:pPr>
    </w:p>
    <w:p w14:paraId="74945B0B" w14:textId="549DBBCF" w:rsidR="000D1D22" w:rsidRPr="00E72A42" w:rsidRDefault="000D1D22" w:rsidP="000D1D22">
      <w:pPr>
        <w:spacing w:line="360" w:lineRule="auto"/>
        <w:rPr>
          <w:rFonts w:ascii="Times New Roman" w:eastAsiaTheme="majorEastAsia" w:hAnsi="Times New Roman" w:cs="Times New Roman"/>
          <w:b/>
          <w:bCs/>
          <w:color w:val="000000" w:themeColor="text1"/>
          <w:u w:val="single"/>
        </w:rPr>
      </w:pPr>
      <w:r w:rsidRPr="00E72A42">
        <w:rPr>
          <w:rFonts w:ascii="Times New Roman" w:eastAsiaTheme="majorEastAsia" w:hAnsi="Times New Roman" w:cs="Times New Roman"/>
          <w:b/>
          <w:bCs/>
          <w:color w:val="000000" w:themeColor="text1"/>
          <w:u w:val="single"/>
        </w:rPr>
        <w:lastRenderedPageBreak/>
        <w:t xml:space="preserve">Supplementary Table 4: Association of change in physical function with change in </w:t>
      </w:r>
      <w:r w:rsidR="004B3C51">
        <w:rPr>
          <w:rFonts w:ascii="Times New Roman" w:eastAsiaTheme="majorEastAsia" w:hAnsi="Times New Roman" w:cs="Times New Roman"/>
          <w:b/>
          <w:bCs/>
          <w:color w:val="000000" w:themeColor="text1"/>
          <w:u w:val="single"/>
        </w:rPr>
        <w:t>physical behaviours</w:t>
      </w:r>
      <w:r w:rsidRPr="00E72A42">
        <w:rPr>
          <w:rFonts w:ascii="Times New Roman" w:eastAsiaTheme="majorEastAsia" w:hAnsi="Times New Roman" w:cs="Times New Roman"/>
          <w:b/>
          <w:bCs/>
          <w:color w:val="000000" w:themeColor="text1"/>
          <w:u w:val="single"/>
        </w:rPr>
        <w:t xml:space="preserve"> </w:t>
      </w:r>
    </w:p>
    <w:p w14:paraId="7A75A323" w14:textId="77777777" w:rsidR="000D1D22" w:rsidRPr="00B373F7" w:rsidRDefault="000D1D22" w:rsidP="000D1D22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  <w:u w:val="single"/>
          <w:shd w:val="clear" w:color="auto" w:fill="FFFFFF"/>
        </w:rPr>
      </w:pPr>
    </w:p>
    <w:tbl>
      <w:tblPr>
        <w:tblW w:w="160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851"/>
        <w:gridCol w:w="567"/>
        <w:gridCol w:w="992"/>
        <w:gridCol w:w="591"/>
        <w:gridCol w:w="1110"/>
        <w:gridCol w:w="709"/>
        <w:gridCol w:w="992"/>
        <w:gridCol w:w="850"/>
        <w:gridCol w:w="1134"/>
        <w:gridCol w:w="851"/>
        <w:gridCol w:w="992"/>
        <w:gridCol w:w="992"/>
        <w:gridCol w:w="591"/>
        <w:gridCol w:w="992"/>
        <w:gridCol w:w="851"/>
        <w:gridCol w:w="992"/>
      </w:tblGrid>
      <w:tr w:rsidR="000D1D22" w:rsidRPr="00E72A42" w14:paraId="44EEA22F" w14:textId="77777777" w:rsidTr="00D52C0B">
        <w:trPr>
          <w:trHeight w:val="371"/>
        </w:trPr>
        <w:tc>
          <w:tcPr>
            <w:tcW w:w="1951" w:type="dxa"/>
            <w:vMerge w:val="restart"/>
            <w:shd w:val="clear" w:color="auto" w:fill="auto"/>
            <w:vAlign w:val="center"/>
          </w:tcPr>
          <w:p w14:paraId="0E007685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hange in Physical Function</w:t>
            </w:r>
          </w:p>
          <w:p w14:paraId="42CF8915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2ECAD062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odel Number</w:t>
            </w:r>
          </w:p>
          <w:p w14:paraId="35A90CB4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6" w:type="dxa"/>
            <w:gridSpan w:val="15"/>
            <w:shd w:val="clear" w:color="auto" w:fill="auto"/>
            <w:vAlign w:val="center"/>
          </w:tcPr>
          <w:p w14:paraId="31592BB6" w14:textId="2E2B5379" w:rsidR="000D1D22" w:rsidRPr="00E72A42" w:rsidRDefault="000D1D22" w:rsidP="00D52C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Change in </w:t>
            </w:r>
            <w:r w:rsidR="004B3C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hysical Behaviours</w:t>
            </w:r>
          </w:p>
        </w:tc>
      </w:tr>
      <w:tr w:rsidR="000D1D22" w:rsidRPr="00E72A42" w14:paraId="5A3951EE" w14:textId="77777777" w:rsidTr="00D52C0B">
        <w:trPr>
          <w:trHeight w:val="371"/>
        </w:trPr>
        <w:tc>
          <w:tcPr>
            <w:tcW w:w="1951" w:type="dxa"/>
            <w:vMerge/>
            <w:shd w:val="clear" w:color="auto" w:fill="auto"/>
            <w:vAlign w:val="center"/>
            <w:hideMark/>
          </w:tcPr>
          <w:p w14:paraId="11D0C057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106F863A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217D1086" w14:textId="4845859F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PA (</w:t>
            </w:r>
            <w:proofErr w:type="spellStart"/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pm</w:t>
            </w:r>
            <w:proofErr w:type="spellEnd"/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/y</w:t>
            </w:r>
            <w:r w:rsidR="008B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a</w:t>
            </w: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14:paraId="55EFBA06" w14:textId="35A34EDA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VPA (min/day/y</w:t>
            </w:r>
            <w:r w:rsidR="008B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a</w:t>
            </w: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14:paraId="68C04DBF" w14:textId="1A43AF8B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PA (min/day/y</w:t>
            </w:r>
            <w:r w:rsidR="008B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a</w:t>
            </w: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r) </w:t>
            </w:r>
          </w:p>
        </w:tc>
        <w:tc>
          <w:tcPr>
            <w:tcW w:w="1984" w:type="dxa"/>
            <w:gridSpan w:val="2"/>
            <w:shd w:val="clear" w:color="auto" w:fill="auto"/>
            <w:vAlign w:val="center"/>
            <w:hideMark/>
          </w:tcPr>
          <w:p w14:paraId="347382DC" w14:textId="185738EB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otal sedentary time (min/day/y</w:t>
            </w:r>
            <w:r w:rsidR="008B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a</w:t>
            </w: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)</w:t>
            </w:r>
          </w:p>
        </w:tc>
        <w:tc>
          <w:tcPr>
            <w:tcW w:w="1843" w:type="dxa"/>
            <w:gridSpan w:val="2"/>
            <w:shd w:val="clear" w:color="auto" w:fill="auto"/>
            <w:vAlign w:val="center"/>
            <w:hideMark/>
          </w:tcPr>
          <w:p w14:paraId="4E701008" w14:textId="60EDB2F6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rolonged sedentary bout time (min/day/y</w:t>
            </w:r>
            <w:r w:rsidR="008B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a</w:t>
            </w: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)</w:t>
            </w:r>
          </w:p>
        </w:tc>
        <w:tc>
          <w:tcPr>
            <w:tcW w:w="992" w:type="dxa"/>
            <w:vMerge w:val="restart"/>
            <w:textDirection w:val="btLr"/>
          </w:tcPr>
          <w:p w14:paraId="3C23E224" w14:textId="77777777" w:rsidR="000D1D22" w:rsidRPr="00E72A42" w:rsidRDefault="000D1D22" w:rsidP="00D52C0B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  <w:lang w:eastAsia="en-GB"/>
              </w:rPr>
              <w:t xml:space="preserve">Sensitivity Analysis </w:t>
            </w:r>
            <w:r w:rsidRPr="00E72A42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eastAsia="en-GB"/>
              </w:rPr>
              <w:t xml:space="preserve">(MVPA defined as ≥2020 </w:t>
            </w:r>
            <w:proofErr w:type="spellStart"/>
            <w:proofErr w:type="gramStart"/>
            <w:r w:rsidRPr="00E72A42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eastAsia="en-GB"/>
              </w:rPr>
              <w:t>cpm</w:t>
            </w:r>
            <w:proofErr w:type="spellEnd"/>
            <w:r w:rsidRPr="00E72A42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eastAsia="en-GB"/>
              </w:rPr>
              <w:t>,.</w:t>
            </w:r>
            <w:proofErr w:type="gramEnd"/>
            <w:r w:rsidRPr="00E72A42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eastAsia="en-GB"/>
              </w:rPr>
              <w:t xml:space="preserve"> LPA defined as 100-2019 </w:t>
            </w:r>
            <w:proofErr w:type="spellStart"/>
            <w:r w:rsidRPr="00E72A42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eastAsia="en-GB"/>
              </w:rPr>
              <w:t>cpm</w:t>
            </w:r>
            <w:proofErr w:type="spellEnd"/>
            <w:r w:rsidRPr="00E72A42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83" w:type="dxa"/>
            <w:gridSpan w:val="2"/>
            <w:vAlign w:val="center"/>
          </w:tcPr>
          <w:p w14:paraId="47A753BF" w14:textId="42841DFC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VPA (min/day/y</w:t>
            </w:r>
            <w:r w:rsidR="008B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a</w:t>
            </w: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)</w:t>
            </w:r>
          </w:p>
        </w:tc>
        <w:tc>
          <w:tcPr>
            <w:tcW w:w="1843" w:type="dxa"/>
            <w:gridSpan w:val="2"/>
            <w:vAlign w:val="center"/>
          </w:tcPr>
          <w:p w14:paraId="7944A9F7" w14:textId="681B3CAD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PA (min/day/y</w:t>
            </w:r>
            <w:r w:rsidR="008B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a</w:t>
            </w: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r) </w:t>
            </w:r>
          </w:p>
        </w:tc>
      </w:tr>
      <w:tr w:rsidR="000D1D22" w:rsidRPr="00E72A42" w14:paraId="728814D1" w14:textId="77777777" w:rsidTr="00D52C0B">
        <w:trPr>
          <w:trHeight w:val="315"/>
        </w:trPr>
        <w:tc>
          <w:tcPr>
            <w:tcW w:w="1951" w:type="dxa"/>
            <w:vMerge/>
            <w:shd w:val="clear" w:color="auto" w:fill="auto"/>
            <w:vAlign w:val="center"/>
            <w:hideMark/>
          </w:tcPr>
          <w:p w14:paraId="6408F232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6406718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FBFD205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CE8DC89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95%CI</w:t>
            </w:r>
          </w:p>
        </w:tc>
        <w:tc>
          <w:tcPr>
            <w:tcW w:w="59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C6161FD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111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EF9083D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95%CI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2BE0A7E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FA540D7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95%CI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1B5535E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44C2020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95%CI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77969CE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7DCD92D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95%CI</w:t>
            </w:r>
          </w:p>
        </w:tc>
        <w:tc>
          <w:tcPr>
            <w:tcW w:w="992" w:type="dxa"/>
            <w:vMerge/>
            <w:tcBorders>
              <w:bottom w:val="single" w:sz="8" w:space="0" w:color="auto"/>
            </w:tcBorders>
          </w:tcPr>
          <w:p w14:paraId="1E848F48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91" w:type="dxa"/>
            <w:tcBorders>
              <w:bottom w:val="single" w:sz="8" w:space="0" w:color="auto"/>
            </w:tcBorders>
            <w:vAlign w:val="center"/>
          </w:tcPr>
          <w:p w14:paraId="5E798144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7660EBCF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95%CI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7F4369CB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583E8BDA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95%CI</w:t>
            </w:r>
          </w:p>
        </w:tc>
      </w:tr>
      <w:tr w:rsidR="000D1D22" w:rsidRPr="00E72A42" w14:paraId="5AE8EB8B" w14:textId="77777777" w:rsidTr="00D52C0B">
        <w:trPr>
          <w:trHeight w:val="303"/>
        </w:trPr>
        <w:tc>
          <w:tcPr>
            <w:tcW w:w="1951" w:type="dxa"/>
            <w:vMerge w:val="restart"/>
            <w:shd w:val="clear" w:color="auto" w:fill="auto"/>
            <w:vAlign w:val="center"/>
            <w:hideMark/>
          </w:tcPr>
          <w:p w14:paraId="699381F8" w14:textId="5E647D50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Grip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</w:t>
            </w: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rength, (per kg/y</w:t>
            </w:r>
            <w:r w:rsidR="008B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a</w:t>
            </w: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)</w:t>
            </w:r>
            <w:r w:rsidR="00A06A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(n=1408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AEE0499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83344EF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1E87F7B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02, 1.5</w:t>
            </w:r>
          </w:p>
        </w:tc>
        <w:tc>
          <w:tcPr>
            <w:tcW w:w="59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F6F78DC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11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27C6E54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0.1, 0.4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AA1879F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1DCC950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, 0.5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E23C0C8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CA76D69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6, 0.5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E1D1AD5" w14:textId="7A7390AB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</w:t>
            </w:r>
            <w:r w:rsidR="00F91D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D9B0E03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8, 0.5</w:t>
            </w:r>
          </w:p>
        </w:tc>
        <w:tc>
          <w:tcPr>
            <w:tcW w:w="992" w:type="dxa"/>
            <w:vMerge/>
            <w:tcBorders>
              <w:bottom w:val="nil"/>
            </w:tcBorders>
          </w:tcPr>
          <w:p w14:paraId="10753826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591" w:type="dxa"/>
            <w:tcBorders>
              <w:bottom w:val="nil"/>
            </w:tcBorders>
            <w:vAlign w:val="center"/>
          </w:tcPr>
          <w:p w14:paraId="7BF7BFF9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A8CC02C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009, 0.3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34B5369F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6FD350D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, 0.06</w:t>
            </w:r>
          </w:p>
        </w:tc>
      </w:tr>
      <w:tr w:rsidR="000D1D22" w:rsidRPr="00E72A42" w14:paraId="16EE940E" w14:textId="77777777" w:rsidTr="00D52C0B">
        <w:trPr>
          <w:trHeight w:val="187"/>
        </w:trPr>
        <w:tc>
          <w:tcPr>
            <w:tcW w:w="1951" w:type="dxa"/>
            <w:vMerge/>
            <w:vAlign w:val="center"/>
            <w:hideMark/>
          </w:tcPr>
          <w:p w14:paraId="34A119B3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63B894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ACC35B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CF5FBC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, 1.3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989BCC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9D952F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, 0.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710F20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5E43EC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, 0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6093F8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1965C4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, 0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61CD6B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126B11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7, 0.7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</w:tcPr>
          <w:p w14:paraId="24A26C47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14:paraId="0620B870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0504F98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4, 0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40A48D2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9986885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, 0.6</w:t>
            </w:r>
          </w:p>
        </w:tc>
      </w:tr>
      <w:tr w:rsidR="000D1D22" w:rsidRPr="00E72A42" w14:paraId="3E6FF710" w14:textId="77777777" w:rsidTr="00D52C0B">
        <w:trPr>
          <w:trHeight w:val="261"/>
        </w:trPr>
        <w:tc>
          <w:tcPr>
            <w:tcW w:w="1951" w:type="dxa"/>
            <w:vMerge/>
            <w:vAlign w:val="center"/>
            <w:hideMark/>
          </w:tcPr>
          <w:p w14:paraId="59B2997A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3B6C698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5ED96EE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6C3D68C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, 1.2</w:t>
            </w:r>
          </w:p>
        </w:tc>
        <w:tc>
          <w:tcPr>
            <w:tcW w:w="59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20A612C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11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33EA430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, 0.3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52D78B1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C7BDB13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, 0.5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69017EF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0F2EFDC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, 0.6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2E8A210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19E232C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6, 0.8</w:t>
            </w:r>
          </w:p>
        </w:tc>
        <w:tc>
          <w:tcPr>
            <w:tcW w:w="992" w:type="dxa"/>
            <w:vMerge/>
            <w:tcBorders>
              <w:top w:val="nil"/>
              <w:bottom w:val="single" w:sz="8" w:space="0" w:color="auto"/>
            </w:tcBorders>
          </w:tcPr>
          <w:p w14:paraId="7AB7FCEA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91" w:type="dxa"/>
            <w:tcBorders>
              <w:top w:val="nil"/>
              <w:bottom w:val="single" w:sz="8" w:space="0" w:color="auto"/>
            </w:tcBorders>
            <w:vAlign w:val="center"/>
          </w:tcPr>
          <w:p w14:paraId="7F6E841B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14:paraId="4DCEFD9D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6, 0.2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vAlign w:val="center"/>
          </w:tcPr>
          <w:p w14:paraId="18E448FA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14:paraId="08D0699A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, 0.5</w:t>
            </w:r>
          </w:p>
        </w:tc>
      </w:tr>
      <w:tr w:rsidR="000D1D22" w:rsidRPr="00E72A42" w14:paraId="4EE27E60" w14:textId="77777777" w:rsidTr="00D52C0B">
        <w:trPr>
          <w:trHeight w:val="123"/>
        </w:trPr>
        <w:tc>
          <w:tcPr>
            <w:tcW w:w="1951" w:type="dxa"/>
            <w:vMerge w:val="restart"/>
            <w:shd w:val="clear" w:color="auto" w:fill="auto"/>
            <w:vAlign w:val="center"/>
            <w:hideMark/>
          </w:tcPr>
          <w:p w14:paraId="6865EA8A" w14:textId="4FA88378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en-GB"/>
              </w:rPr>
            </w:pP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en-GB"/>
              </w:rPr>
              <w:t>U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en-GB"/>
              </w:rPr>
              <w:t>sual walking speed</w:t>
            </w: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en-GB"/>
              </w:rPr>
              <w:t>, (per cm/s/y</w:t>
            </w:r>
            <w:r w:rsidR="008B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en-GB"/>
              </w:rPr>
              <w:t>ea</w:t>
            </w: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en-GB"/>
              </w:rPr>
              <w:t>r) (n=1477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8E3A626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center"/>
          </w:tcPr>
          <w:p w14:paraId="4069B681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328B3D45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6, 1.0</w:t>
            </w:r>
          </w:p>
        </w:tc>
        <w:tc>
          <w:tcPr>
            <w:tcW w:w="591" w:type="dxa"/>
            <w:tcBorders>
              <w:bottom w:val="nil"/>
            </w:tcBorders>
            <w:shd w:val="clear" w:color="auto" w:fill="auto"/>
            <w:vAlign w:val="center"/>
          </w:tcPr>
          <w:p w14:paraId="22BA41B5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110" w:type="dxa"/>
            <w:tcBorders>
              <w:bottom w:val="nil"/>
            </w:tcBorders>
            <w:shd w:val="clear" w:color="auto" w:fill="auto"/>
            <w:vAlign w:val="center"/>
          </w:tcPr>
          <w:p w14:paraId="5E7774B9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2, 0.3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14:paraId="27C5D159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6AFD0BA3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2, 0.5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</w:tcPr>
          <w:p w14:paraId="08B450EC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0.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08912602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0.7, -0.4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</w:tcPr>
          <w:p w14:paraId="436BDE03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0.6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1C30F747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0.8, -0.4</w:t>
            </w:r>
          </w:p>
        </w:tc>
        <w:tc>
          <w:tcPr>
            <w:tcW w:w="992" w:type="dxa"/>
            <w:vMerge/>
            <w:tcBorders>
              <w:bottom w:val="nil"/>
            </w:tcBorders>
          </w:tcPr>
          <w:p w14:paraId="1D8B1EA2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591" w:type="dxa"/>
            <w:tcBorders>
              <w:bottom w:val="nil"/>
            </w:tcBorders>
            <w:vAlign w:val="center"/>
          </w:tcPr>
          <w:p w14:paraId="7D22FD65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2601602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07, 0.2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7B39308D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C088BA7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3, 0.6</w:t>
            </w:r>
          </w:p>
        </w:tc>
      </w:tr>
      <w:tr w:rsidR="000D1D22" w:rsidRPr="00E72A42" w14:paraId="1DE6CB3A" w14:textId="77777777" w:rsidTr="00D52C0B">
        <w:trPr>
          <w:trHeight w:val="60"/>
        </w:trPr>
        <w:tc>
          <w:tcPr>
            <w:tcW w:w="1951" w:type="dxa"/>
            <w:vMerge/>
            <w:vAlign w:val="center"/>
            <w:hideMark/>
          </w:tcPr>
          <w:p w14:paraId="62171A9D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64EEE6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2DBCAD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AC31DC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4, 0.9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0185D0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773B94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1, 0.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356D64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B259E3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2, 0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2F3B05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0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F81BB0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0.6, -0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4B05EE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0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2F50E0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0.6, -0.3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</w:tcPr>
          <w:p w14:paraId="6D3EA446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14:paraId="1730F7DC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CA17216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04, 0.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8A2948D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029C7E7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3, 0.5</w:t>
            </w:r>
          </w:p>
        </w:tc>
      </w:tr>
      <w:tr w:rsidR="000D1D22" w:rsidRPr="00E72A42" w14:paraId="4E6BDED9" w14:textId="77777777" w:rsidTr="00D52C0B">
        <w:trPr>
          <w:trHeight w:val="143"/>
        </w:trPr>
        <w:tc>
          <w:tcPr>
            <w:tcW w:w="1951" w:type="dxa"/>
            <w:vMerge/>
            <w:vAlign w:val="center"/>
            <w:hideMark/>
          </w:tcPr>
          <w:p w14:paraId="3A0F2F89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39F6ED6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66C004D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8546DDA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4, 0.8</w:t>
            </w:r>
          </w:p>
        </w:tc>
        <w:tc>
          <w:tcPr>
            <w:tcW w:w="59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A0722E8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11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ED2E88A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1, 0.3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C2FA9D6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B9336F4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1, 0.4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9B02209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0.4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5165C41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0.6, -0.3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5DE112B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0.4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3455326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0.6, -0.2</w:t>
            </w:r>
          </w:p>
        </w:tc>
        <w:tc>
          <w:tcPr>
            <w:tcW w:w="992" w:type="dxa"/>
            <w:vMerge/>
            <w:tcBorders>
              <w:top w:val="nil"/>
              <w:bottom w:val="single" w:sz="8" w:space="0" w:color="auto"/>
            </w:tcBorders>
          </w:tcPr>
          <w:p w14:paraId="059398F2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591" w:type="dxa"/>
            <w:tcBorders>
              <w:top w:val="nil"/>
              <w:bottom w:val="single" w:sz="8" w:space="0" w:color="auto"/>
            </w:tcBorders>
            <w:vAlign w:val="center"/>
          </w:tcPr>
          <w:p w14:paraId="0A5F41FA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14:paraId="0372C0EE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03, 0.1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vAlign w:val="center"/>
          </w:tcPr>
          <w:p w14:paraId="64602B46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14:paraId="5868FAD7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2, 0.5</w:t>
            </w:r>
          </w:p>
        </w:tc>
      </w:tr>
      <w:tr w:rsidR="000D1D22" w:rsidRPr="00E72A42" w14:paraId="36E71903" w14:textId="77777777" w:rsidTr="00D52C0B">
        <w:trPr>
          <w:trHeight w:val="76"/>
        </w:trPr>
        <w:tc>
          <w:tcPr>
            <w:tcW w:w="1951" w:type="dxa"/>
            <w:vMerge w:val="restart"/>
            <w:shd w:val="clear" w:color="auto" w:fill="auto"/>
            <w:vAlign w:val="center"/>
            <w:hideMark/>
          </w:tcPr>
          <w:p w14:paraId="1B511562" w14:textId="39D93F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Chai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</w:t>
            </w: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an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speed</w:t>
            </w: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(per stands/min/y</w:t>
            </w:r>
            <w:r w:rsidR="008B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a</w:t>
            </w: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)</w:t>
            </w:r>
            <w:r w:rsidR="00A06A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(n=1286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0AE0F52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center"/>
          </w:tcPr>
          <w:p w14:paraId="008E718B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73A6902C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7, 2.1</w:t>
            </w:r>
          </w:p>
        </w:tc>
        <w:tc>
          <w:tcPr>
            <w:tcW w:w="591" w:type="dxa"/>
            <w:tcBorders>
              <w:bottom w:val="nil"/>
            </w:tcBorders>
            <w:shd w:val="clear" w:color="auto" w:fill="auto"/>
            <w:vAlign w:val="center"/>
          </w:tcPr>
          <w:p w14:paraId="57F5EE68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110" w:type="dxa"/>
            <w:tcBorders>
              <w:bottom w:val="nil"/>
            </w:tcBorders>
            <w:shd w:val="clear" w:color="auto" w:fill="auto"/>
            <w:vAlign w:val="center"/>
          </w:tcPr>
          <w:p w14:paraId="10C7EBEB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1, 0.6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14:paraId="60B24B92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3309F888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, 0.3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</w:tcPr>
          <w:p w14:paraId="209040BD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0.5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59106980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0.9, -0.07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</w:tcPr>
          <w:p w14:paraId="65AC4158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0.8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1C53B1C0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1.4, -0.3</w:t>
            </w:r>
          </w:p>
        </w:tc>
        <w:tc>
          <w:tcPr>
            <w:tcW w:w="992" w:type="dxa"/>
            <w:vMerge/>
            <w:tcBorders>
              <w:bottom w:val="nil"/>
            </w:tcBorders>
          </w:tcPr>
          <w:p w14:paraId="51D6D1FD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591" w:type="dxa"/>
            <w:tcBorders>
              <w:bottom w:val="nil"/>
            </w:tcBorders>
            <w:vAlign w:val="center"/>
          </w:tcPr>
          <w:p w14:paraId="3942BC70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043F33F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1, 0.4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59D79A91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F518EFB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, 0.5</w:t>
            </w:r>
          </w:p>
        </w:tc>
      </w:tr>
      <w:tr w:rsidR="000D1D22" w:rsidRPr="00E72A42" w14:paraId="4A45F816" w14:textId="77777777" w:rsidTr="00D52C0B">
        <w:trPr>
          <w:trHeight w:val="60"/>
        </w:trPr>
        <w:tc>
          <w:tcPr>
            <w:tcW w:w="1951" w:type="dxa"/>
            <w:vMerge/>
            <w:vAlign w:val="center"/>
            <w:hideMark/>
          </w:tcPr>
          <w:p w14:paraId="5AB75C28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576317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814D28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79F5A3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5, 1.8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D13CA9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11266A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03, 0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FB96A2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CEB4CB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, 0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AB7F9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709856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8, 0.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90DCA9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0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6DE277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1.3, -0.2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</w:tcPr>
          <w:p w14:paraId="0F95A302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14:paraId="7A9B4AE8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295958D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08, 0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F971206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19B34D0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, 0.4</w:t>
            </w:r>
          </w:p>
        </w:tc>
      </w:tr>
      <w:tr w:rsidR="000D1D22" w:rsidRPr="00E72A42" w14:paraId="22E7026F" w14:textId="77777777" w:rsidTr="00D52C0B">
        <w:trPr>
          <w:trHeight w:val="60"/>
        </w:trPr>
        <w:tc>
          <w:tcPr>
            <w:tcW w:w="1951" w:type="dxa"/>
            <w:vMerge/>
            <w:vAlign w:val="center"/>
            <w:hideMark/>
          </w:tcPr>
          <w:p w14:paraId="794B4CBD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CBEC50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</w:tcPr>
          <w:p w14:paraId="2235AA6E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FD810FA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4, 1.7</w:t>
            </w:r>
          </w:p>
        </w:tc>
        <w:tc>
          <w:tcPr>
            <w:tcW w:w="591" w:type="dxa"/>
            <w:tcBorders>
              <w:top w:val="nil"/>
            </w:tcBorders>
            <w:shd w:val="clear" w:color="auto" w:fill="auto"/>
            <w:vAlign w:val="center"/>
          </w:tcPr>
          <w:p w14:paraId="1F1050EA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vAlign w:val="center"/>
          </w:tcPr>
          <w:p w14:paraId="4FFCF1DB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0007, 0.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35D73806" w14:textId="630EC504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1C8D1360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, 0.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6B2D1181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3B057494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8, 0.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5B562F33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0.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145DA4C7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-1.2, -0.1</w:t>
            </w:r>
          </w:p>
        </w:tc>
        <w:tc>
          <w:tcPr>
            <w:tcW w:w="992" w:type="dxa"/>
            <w:vMerge/>
            <w:tcBorders>
              <w:top w:val="nil"/>
            </w:tcBorders>
          </w:tcPr>
          <w:p w14:paraId="67871353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591" w:type="dxa"/>
            <w:tcBorders>
              <w:top w:val="nil"/>
            </w:tcBorders>
            <w:vAlign w:val="center"/>
          </w:tcPr>
          <w:p w14:paraId="43FD375C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441A6F3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06, 0.3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45AEB303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8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A1641CC" w14:textId="77777777" w:rsidR="000D1D22" w:rsidRPr="00E72A42" w:rsidRDefault="000D1D22" w:rsidP="00D52C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E72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, 0.3</w:t>
            </w:r>
          </w:p>
        </w:tc>
      </w:tr>
    </w:tbl>
    <w:p w14:paraId="13550F34" w14:textId="77777777" w:rsidR="000D1D22" w:rsidRPr="00B373F7" w:rsidRDefault="000D1D22" w:rsidP="000D1D2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2907FEB5" w14:textId="77777777" w:rsidR="000D1D22" w:rsidRPr="0094075D" w:rsidRDefault="000D1D22" w:rsidP="000D1D22">
      <w:pPr>
        <w:jc w:val="both"/>
        <w:rPr>
          <w:rFonts w:ascii="Times New Roman" w:hAnsi="Times New Roman" w:cs="Times New Roman"/>
          <w:b/>
          <w:i/>
          <w:color w:val="000000" w:themeColor="text1"/>
          <w:u w:val="single"/>
          <w:shd w:val="clear" w:color="auto" w:fill="FFFFFF"/>
        </w:rPr>
      </w:pPr>
      <w:r w:rsidRPr="0094075D">
        <w:rPr>
          <w:rFonts w:ascii="Times New Roman" w:hAnsi="Times New Roman" w:cs="Times New Roman"/>
          <w:i/>
        </w:rPr>
        <w:t>95%CI=95% confidence interval, TPA=total physical activity, MVPA=moderate-to-vigorous activity, LPA=light physical activity.</w:t>
      </w:r>
    </w:p>
    <w:p w14:paraId="32C330FC" w14:textId="77777777" w:rsidR="000D1D22" w:rsidRPr="00E72A42" w:rsidRDefault="000D1D22" w:rsidP="000D1D22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</w:rPr>
      </w:pPr>
      <w:proofErr w:type="spellStart"/>
      <w:r w:rsidRPr="00E72A42">
        <w:rPr>
          <w:rFonts w:ascii="Times New Roman" w:hAnsi="Times New Roman" w:cs="Times New Roman"/>
          <w:i/>
          <w:color w:val="000000" w:themeColor="text1"/>
          <w:vertAlign w:val="superscript"/>
        </w:rPr>
        <w:t>a</w:t>
      </w:r>
      <w:r w:rsidRPr="00E72A42">
        <w:rPr>
          <w:rFonts w:ascii="Times New Roman" w:hAnsi="Times New Roman" w:cs="Times New Roman"/>
          <w:i/>
          <w:color w:val="000000" w:themeColor="text1"/>
        </w:rPr>
        <w:t>Model</w:t>
      </w:r>
      <w:proofErr w:type="spellEnd"/>
      <w:r w:rsidRPr="00E72A42">
        <w:rPr>
          <w:rFonts w:ascii="Times New Roman" w:hAnsi="Times New Roman" w:cs="Times New Roman"/>
          <w:i/>
          <w:color w:val="000000" w:themeColor="text1"/>
        </w:rPr>
        <w:t xml:space="preserve"> 1 was adjusted for season and wear time at baseline and follow-up, baseline activity measure and baseline physical function measure. </w:t>
      </w:r>
    </w:p>
    <w:p w14:paraId="053AF51D" w14:textId="77777777" w:rsidR="000D1D22" w:rsidRPr="00E72A42" w:rsidRDefault="000D1D22" w:rsidP="000D1D22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</w:rPr>
      </w:pPr>
      <w:proofErr w:type="spellStart"/>
      <w:r w:rsidRPr="00E72A42">
        <w:rPr>
          <w:rFonts w:ascii="Times New Roman" w:hAnsi="Times New Roman" w:cs="Times New Roman"/>
          <w:i/>
          <w:color w:val="000000" w:themeColor="text1"/>
          <w:vertAlign w:val="superscript"/>
        </w:rPr>
        <w:t>b</w:t>
      </w:r>
      <w:r w:rsidRPr="00E72A42">
        <w:rPr>
          <w:rFonts w:ascii="Times New Roman" w:hAnsi="Times New Roman" w:cs="Times New Roman"/>
          <w:i/>
          <w:color w:val="000000" w:themeColor="text1"/>
        </w:rPr>
        <w:t>Model</w:t>
      </w:r>
      <w:proofErr w:type="spellEnd"/>
      <w:r w:rsidRPr="00E72A42">
        <w:rPr>
          <w:rFonts w:ascii="Times New Roman" w:hAnsi="Times New Roman" w:cs="Times New Roman"/>
          <w:i/>
          <w:color w:val="000000" w:themeColor="text1"/>
        </w:rPr>
        <w:t xml:space="preserve"> 2 was the same as model 1 plus mutually adjusted for age and sex. </w:t>
      </w:r>
    </w:p>
    <w:p w14:paraId="41DA0A8A" w14:textId="0B72454D" w:rsidR="000D1D22" w:rsidRPr="00E72A42" w:rsidRDefault="000D1D22" w:rsidP="000D1D22">
      <w:pPr>
        <w:spacing w:after="0" w:line="360" w:lineRule="auto"/>
        <w:rPr>
          <w:rFonts w:ascii="Times New Roman" w:hAnsi="Times New Roman" w:cs="Times New Roman"/>
          <w:i/>
          <w:color w:val="000000" w:themeColor="text1"/>
        </w:rPr>
      </w:pPr>
      <w:proofErr w:type="spellStart"/>
      <w:r w:rsidRPr="00E72A42">
        <w:rPr>
          <w:rFonts w:ascii="Times New Roman" w:hAnsi="Times New Roman" w:cs="Times New Roman"/>
          <w:i/>
          <w:color w:val="000000" w:themeColor="text1"/>
          <w:vertAlign w:val="superscript"/>
        </w:rPr>
        <w:t>c</w:t>
      </w:r>
      <w:r w:rsidRPr="00E72A42">
        <w:rPr>
          <w:rFonts w:ascii="Times New Roman" w:hAnsi="Times New Roman" w:cs="Times New Roman"/>
          <w:i/>
          <w:color w:val="000000" w:themeColor="text1"/>
        </w:rPr>
        <w:t>Model</w:t>
      </w:r>
      <w:proofErr w:type="spellEnd"/>
      <w:r w:rsidRPr="00E72A42">
        <w:rPr>
          <w:rFonts w:ascii="Times New Roman" w:hAnsi="Times New Roman" w:cs="Times New Roman"/>
          <w:i/>
          <w:color w:val="000000" w:themeColor="text1"/>
        </w:rPr>
        <w:t xml:space="preserve"> 3 was the same as Model 2 plus mutually adjusted for potential socioeconomic and environmental confounders (job status, smoking status, occupational class, retirement status, BMI, ethnicity, chronic disease status</w:t>
      </w:r>
      <w:r w:rsidR="00A06A27">
        <w:rPr>
          <w:rFonts w:ascii="Times New Roman" w:hAnsi="Times New Roman" w:cs="Times New Roman"/>
          <w:i/>
          <w:color w:val="000000" w:themeColor="text1"/>
        </w:rPr>
        <w:t>)</w:t>
      </w:r>
    </w:p>
    <w:p w14:paraId="64D32207" w14:textId="221788C8" w:rsidR="000D1D22" w:rsidRDefault="000D1D22" w:rsidP="000D1D22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  <w:u w:val="single"/>
          <w:shd w:val="clear" w:color="auto" w:fill="FFFFFF"/>
        </w:rPr>
      </w:pPr>
    </w:p>
    <w:p w14:paraId="7BE73120" w14:textId="6F549BF9" w:rsidR="00F22871" w:rsidRDefault="00F22871" w:rsidP="000D1D22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  <w:u w:val="single"/>
          <w:shd w:val="clear" w:color="auto" w:fill="FFFFFF"/>
        </w:rPr>
      </w:pPr>
    </w:p>
    <w:p w14:paraId="1BF08955" w14:textId="77777777" w:rsidR="00F22871" w:rsidRDefault="00F22871" w:rsidP="000D1D22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  <w:u w:val="single"/>
          <w:shd w:val="clear" w:color="auto" w:fill="FFFFFF"/>
        </w:rPr>
      </w:pPr>
    </w:p>
    <w:p w14:paraId="35DFF34B" w14:textId="77777777" w:rsidR="00A06A27" w:rsidRDefault="00A06A27" w:rsidP="000D1D22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  <w:u w:val="single"/>
          <w:shd w:val="clear" w:color="auto" w:fill="FFFFFF"/>
        </w:rPr>
      </w:pPr>
    </w:p>
    <w:p w14:paraId="12CD54D7" w14:textId="65ED53D2" w:rsidR="000D1D22" w:rsidRPr="00E72A42" w:rsidRDefault="000D1D22" w:rsidP="000D1D22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u w:val="single"/>
          <w:shd w:val="clear" w:color="auto" w:fill="FFFFFF"/>
        </w:rPr>
      </w:pPr>
      <w:r w:rsidRPr="00E72A42">
        <w:rPr>
          <w:rFonts w:ascii="Times New Roman" w:hAnsi="Times New Roman" w:cs="Times New Roman"/>
          <w:b/>
          <w:color w:val="000000" w:themeColor="text1"/>
          <w:u w:val="single"/>
          <w:shd w:val="clear" w:color="auto" w:fill="FFFFFF"/>
        </w:rPr>
        <w:lastRenderedPageBreak/>
        <w:t xml:space="preserve">Supplementary Table 5: Association of change in </w:t>
      </w:r>
      <w:r w:rsidR="00F22871">
        <w:rPr>
          <w:rFonts w:ascii="Times New Roman" w:hAnsi="Times New Roman" w:cs="Times New Roman"/>
          <w:b/>
          <w:color w:val="000000" w:themeColor="text1"/>
          <w:u w:val="single"/>
          <w:shd w:val="clear" w:color="auto" w:fill="FFFFFF"/>
        </w:rPr>
        <w:t>physical behaviours</w:t>
      </w:r>
      <w:r w:rsidRPr="00E72A42">
        <w:rPr>
          <w:rFonts w:ascii="Times New Roman" w:hAnsi="Times New Roman" w:cs="Times New Roman"/>
          <w:b/>
          <w:color w:val="000000" w:themeColor="text1"/>
          <w:u w:val="single"/>
          <w:shd w:val="clear" w:color="auto" w:fill="FFFFFF"/>
        </w:rPr>
        <w:t xml:space="preserve"> with change in physical func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992"/>
        <w:gridCol w:w="1276"/>
        <w:gridCol w:w="1275"/>
        <w:gridCol w:w="993"/>
        <w:gridCol w:w="1134"/>
        <w:gridCol w:w="992"/>
        <w:gridCol w:w="1559"/>
      </w:tblGrid>
      <w:tr w:rsidR="000D1D22" w:rsidRPr="00E72A42" w14:paraId="1238DBFC" w14:textId="77777777" w:rsidTr="00D52C0B">
        <w:trPr>
          <w:trHeight w:val="149"/>
        </w:trPr>
        <w:tc>
          <w:tcPr>
            <w:tcW w:w="3256" w:type="dxa"/>
            <w:vMerge w:val="restart"/>
            <w:hideMark/>
          </w:tcPr>
          <w:p w14:paraId="6A3C7DF7" w14:textId="4E7DB1F0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ange in </w:t>
            </w:r>
            <w:r w:rsidR="00F228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 Behaviours</w:t>
            </w:r>
          </w:p>
          <w:p w14:paraId="2DB95FF9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92" w:type="dxa"/>
            <w:vMerge w:val="restart"/>
            <w:hideMark/>
          </w:tcPr>
          <w:p w14:paraId="3BA394DF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Number</w:t>
            </w:r>
          </w:p>
          <w:p w14:paraId="0D92F872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29" w:type="dxa"/>
            <w:gridSpan w:val="6"/>
            <w:hideMark/>
          </w:tcPr>
          <w:p w14:paraId="5A51E130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ange in Physical Function </w:t>
            </w:r>
          </w:p>
        </w:tc>
      </w:tr>
      <w:tr w:rsidR="000D1D22" w:rsidRPr="00E72A42" w14:paraId="294CAFE1" w14:textId="77777777" w:rsidTr="00D52C0B">
        <w:trPr>
          <w:trHeight w:val="148"/>
        </w:trPr>
        <w:tc>
          <w:tcPr>
            <w:tcW w:w="3256" w:type="dxa"/>
            <w:vMerge/>
            <w:hideMark/>
          </w:tcPr>
          <w:p w14:paraId="2A5C1B74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2A9600DE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hideMark/>
          </w:tcPr>
          <w:p w14:paraId="57AC0250" w14:textId="62831B10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ip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E72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ngth, kg/y</w:t>
            </w:r>
            <w:r w:rsidR="008B0C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</w:t>
            </w:r>
            <w:r w:rsidRPr="00E72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 (n=1408)</w:t>
            </w:r>
          </w:p>
        </w:tc>
        <w:tc>
          <w:tcPr>
            <w:tcW w:w="2127" w:type="dxa"/>
            <w:gridSpan w:val="2"/>
            <w:hideMark/>
          </w:tcPr>
          <w:p w14:paraId="7CE1A3B5" w14:textId="014CB044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al walking speed</w:t>
            </w:r>
            <w:r w:rsidRPr="00E72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cm/s/y</w:t>
            </w:r>
            <w:r w:rsidR="008B0C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</w:t>
            </w:r>
            <w:r w:rsidRPr="00E72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 (n=1477)</w:t>
            </w:r>
          </w:p>
        </w:tc>
        <w:tc>
          <w:tcPr>
            <w:tcW w:w="2551" w:type="dxa"/>
            <w:gridSpan w:val="2"/>
            <w:hideMark/>
          </w:tcPr>
          <w:p w14:paraId="77523F20" w14:textId="4DD55E31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ai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E72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n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peed</w:t>
            </w:r>
            <w:r w:rsidRPr="00E72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stands/min/y</w:t>
            </w:r>
            <w:r w:rsidR="008B0C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</w:t>
            </w:r>
            <w:r w:rsidRPr="00E72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 (n=1286)</w:t>
            </w:r>
          </w:p>
        </w:tc>
      </w:tr>
      <w:tr w:rsidR="000D1D22" w:rsidRPr="00E72A42" w14:paraId="0D41E98E" w14:textId="77777777" w:rsidTr="00D52C0B">
        <w:trPr>
          <w:trHeight w:val="85"/>
        </w:trPr>
        <w:tc>
          <w:tcPr>
            <w:tcW w:w="3256" w:type="dxa"/>
            <w:vMerge/>
            <w:hideMark/>
          </w:tcPr>
          <w:p w14:paraId="7E040AF3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hideMark/>
          </w:tcPr>
          <w:p w14:paraId="7C24FFAA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32711279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hideMark/>
          </w:tcPr>
          <w:p w14:paraId="36DE6D38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14:paraId="0E10DF34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384F89E9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5E6A7613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3540AD37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</w:tr>
      <w:tr w:rsidR="000D1D22" w:rsidRPr="00E72A42" w14:paraId="38F16402" w14:textId="77777777" w:rsidTr="00D52C0B">
        <w:trPr>
          <w:trHeight w:val="101"/>
        </w:trPr>
        <w:tc>
          <w:tcPr>
            <w:tcW w:w="3256" w:type="dxa"/>
            <w:vMerge w:val="restart"/>
            <w:hideMark/>
          </w:tcPr>
          <w:p w14:paraId="34A9A682" w14:textId="149B45AE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E72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A(</w:t>
            </w:r>
            <w:proofErr w:type="gramEnd"/>
            <w:r w:rsidRPr="00E72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r 100 </w:t>
            </w:r>
            <w:proofErr w:type="spellStart"/>
            <w:r w:rsidRPr="00E72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m</w:t>
            </w:r>
            <w:proofErr w:type="spellEnd"/>
            <w:r w:rsidRPr="00E72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y</w:t>
            </w:r>
            <w:r w:rsidR="008B0C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</w:t>
            </w:r>
            <w:r w:rsidRPr="00E72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)</w:t>
            </w:r>
          </w:p>
        </w:tc>
        <w:tc>
          <w:tcPr>
            <w:tcW w:w="992" w:type="dxa"/>
            <w:tcBorders>
              <w:bottom w:val="nil"/>
            </w:tcBorders>
            <w:hideMark/>
          </w:tcPr>
          <w:p w14:paraId="6B658C5C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bottom w:val="nil"/>
            </w:tcBorders>
            <w:hideMark/>
          </w:tcPr>
          <w:p w14:paraId="31C69C09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4</w:t>
            </w:r>
          </w:p>
        </w:tc>
        <w:tc>
          <w:tcPr>
            <w:tcW w:w="1275" w:type="dxa"/>
            <w:tcBorders>
              <w:bottom w:val="nil"/>
            </w:tcBorders>
            <w:hideMark/>
          </w:tcPr>
          <w:p w14:paraId="2B5CCD6D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, 0.7</w:t>
            </w:r>
          </w:p>
        </w:tc>
        <w:tc>
          <w:tcPr>
            <w:tcW w:w="993" w:type="dxa"/>
            <w:tcBorders>
              <w:bottom w:val="nil"/>
            </w:tcBorders>
          </w:tcPr>
          <w:p w14:paraId="2241A55E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.4</w:t>
            </w:r>
          </w:p>
        </w:tc>
        <w:tc>
          <w:tcPr>
            <w:tcW w:w="1134" w:type="dxa"/>
            <w:tcBorders>
              <w:bottom w:val="nil"/>
            </w:tcBorders>
          </w:tcPr>
          <w:p w14:paraId="4B71C7A9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2, 5.5</w:t>
            </w:r>
          </w:p>
        </w:tc>
        <w:tc>
          <w:tcPr>
            <w:tcW w:w="992" w:type="dxa"/>
            <w:tcBorders>
              <w:bottom w:val="nil"/>
            </w:tcBorders>
          </w:tcPr>
          <w:p w14:paraId="6705874B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</w:t>
            </w:r>
          </w:p>
        </w:tc>
        <w:tc>
          <w:tcPr>
            <w:tcW w:w="1559" w:type="dxa"/>
            <w:tcBorders>
              <w:bottom w:val="nil"/>
            </w:tcBorders>
          </w:tcPr>
          <w:p w14:paraId="5A242D79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5, 1.3</w:t>
            </w:r>
          </w:p>
        </w:tc>
      </w:tr>
      <w:tr w:rsidR="000D1D22" w:rsidRPr="00E72A42" w14:paraId="5F5D00CB" w14:textId="77777777" w:rsidTr="00D52C0B">
        <w:trPr>
          <w:trHeight w:val="190"/>
        </w:trPr>
        <w:tc>
          <w:tcPr>
            <w:tcW w:w="3256" w:type="dxa"/>
            <w:vMerge/>
            <w:hideMark/>
          </w:tcPr>
          <w:p w14:paraId="1F966D88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8F4B4D9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0ECADCC0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hideMark/>
          </w:tcPr>
          <w:p w14:paraId="17836527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sz w:val="20"/>
                <w:szCs w:val="20"/>
              </w:rPr>
              <w:t>-0.1, 0.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6CC53E0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BA6F87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2, 4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553588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DF371AE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3, 0.1</w:t>
            </w:r>
          </w:p>
        </w:tc>
      </w:tr>
      <w:tr w:rsidR="000D1D22" w:rsidRPr="00E72A42" w14:paraId="4C5D8D9F" w14:textId="77777777" w:rsidTr="00D52C0B">
        <w:trPr>
          <w:trHeight w:val="122"/>
        </w:trPr>
        <w:tc>
          <w:tcPr>
            <w:tcW w:w="3256" w:type="dxa"/>
            <w:vMerge/>
            <w:hideMark/>
          </w:tcPr>
          <w:p w14:paraId="0DF44AC2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hideMark/>
          </w:tcPr>
          <w:p w14:paraId="6FE4B43D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hideMark/>
          </w:tcPr>
          <w:p w14:paraId="33E3781B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hideMark/>
          </w:tcPr>
          <w:p w14:paraId="388365AC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sz w:val="20"/>
                <w:szCs w:val="20"/>
              </w:rPr>
              <w:t>-0.2, 0.5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3E0445D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DAB6532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, 4.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3561EF5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9EE7724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2, 1.1</w:t>
            </w:r>
          </w:p>
        </w:tc>
      </w:tr>
      <w:tr w:rsidR="000D1D22" w:rsidRPr="00E72A42" w14:paraId="0008410E" w14:textId="77777777" w:rsidTr="00D52C0B">
        <w:trPr>
          <w:trHeight w:val="98"/>
        </w:trPr>
        <w:tc>
          <w:tcPr>
            <w:tcW w:w="3256" w:type="dxa"/>
            <w:vMerge w:val="restart"/>
            <w:hideMark/>
          </w:tcPr>
          <w:p w14:paraId="3C0EFC2E" w14:textId="4D4AEEA6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VPA (per </w:t>
            </w:r>
            <w:r w:rsidR="00B738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r</w:t>
            </w:r>
            <w:r w:rsidRPr="00E72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day/y</w:t>
            </w:r>
            <w:r w:rsidR="008B0C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</w:t>
            </w:r>
            <w:r w:rsidRPr="00E72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)</w:t>
            </w:r>
          </w:p>
        </w:tc>
        <w:tc>
          <w:tcPr>
            <w:tcW w:w="992" w:type="dxa"/>
            <w:tcBorders>
              <w:bottom w:val="nil"/>
            </w:tcBorders>
            <w:hideMark/>
          </w:tcPr>
          <w:p w14:paraId="25ED4E60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1BE46E4D" w14:textId="44EC5AE2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BC7F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bottom w:val="nil"/>
            </w:tcBorders>
          </w:tcPr>
          <w:p w14:paraId="25684702" w14:textId="34086C5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1A5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E72A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F376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993" w:type="dxa"/>
            <w:tcBorders>
              <w:bottom w:val="nil"/>
            </w:tcBorders>
            <w:vAlign w:val="bottom"/>
          </w:tcPr>
          <w:p w14:paraId="2C78D2B2" w14:textId="133732F0" w:rsidR="000D1D22" w:rsidRPr="00E72A42" w:rsidRDefault="00F34AD8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.0</w:t>
            </w:r>
          </w:p>
        </w:tc>
        <w:tc>
          <w:tcPr>
            <w:tcW w:w="1134" w:type="dxa"/>
            <w:tcBorders>
              <w:bottom w:val="nil"/>
            </w:tcBorders>
          </w:tcPr>
          <w:p w14:paraId="3237CEA2" w14:textId="1DA9BC9D" w:rsidR="000D1D22" w:rsidRPr="00E72A42" w:rsidRDefault="00F34AD8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6</w:t>
            </w:r>
            <w:r w:rsidR="000D1D22"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, </w:t>
            </w:r>
            <w:r w:rsidR="001B5F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  <w:r w:rsidR="00B60EC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21FED9C5" w14:textId="1DA3D5F8" w:rsidR="000D1D22" w:rsidRPr="00E72A42" w:rsidRDefault="008174FD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2</w:t>
            </w:r>
          </w:p>
        </w:tc>
        <w:tc>
          <w:tcPr>
            <w:tcW w:w="1559" w:type="dxa"/>
            <w:tcBorders>
              <w:bottom w:val="nil"/>
            </w:tcBorders>
          </w:tcPr>
          <w:p w14:paraId="48F527E4" w14:textId="1D60DCA9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</w:t>
            </w:r>
            <w:r w:rsidR="00A5374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, </w:t>
            </w:r>
            <w:r w:rsidR="008174F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</w:t>
            </w:r>
            <w:r w:rsidR="004B7E3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</w:p>
        </w:tc>
      </w:tr>
      <w:tr w:rsidR="000D1D22" w:rsidRPr="00E72A42" w14:paraId="6DF60D93" w14:textId="77777777" w:rsidTr="00D52C0B">
        <w:trPr>
          <w:trHeight w:val="186"/>
        </w:trPr>
        <w:tc>
          <w:tcPr>
            <w:tcW w:w="3256" w:type="dxa"/>
            <w:vMerge/>
            <w:hideMark/>
          </w:tcPr>
          <w:p w14:paraId="57B466CA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ED82FC5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06AD7E9F" w14:textId="3A6756E9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F37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8DF5C5F" w14:textId="347B944D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C220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E72A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1C4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3BE794B5" w14:textId="18DE1CCF" w:rsidR="000D1D22" w:rsidRPr="00E72A42" w:rsidRDefault="00F34AD8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40C8AF" w14:textId="35F68B08" w:rsidR="000D1D22" w:rsidRPr="00E72A42" w:rsidRDefault="00B60ECD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4</w:t>
            </w:r>
            <w:r w:rsidR="000D1D22"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65FAEC0" w14:textId="3776FE3E" w:rsidR="000D1D22" w:rsidRPr="00E72A42" w:rsidRDefault="00662C03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FBFD909" w14:textId="4B6D3E1B" w:rsidR="000D1D22" w:rsidRPr="00E72A42" w:rsidRDefault="004B7E37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</w:t>
            </w:r>
            <w:r w:rsidR="001A7B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</w:t>
            </w:r>
            <w:r w:rsidR="000D1D22"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, </w:t>
            </w:r>
            <w:r w:rsidR="001A7B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="00A5374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2</w:t>
            </w:r>
          </w:p>
        </w:tc>
      </w:tr>
      <w:tr w:rsidR="000D1D22" w:rsidRPr="00E72A42" w14:paraId="2307A5B8" w14:textId="77777777" w:rsidTr="00D52C0B">
        <w:trPr>
          <w:trHeight w:val="348"/>
        </w:trPr>
        <w:tc>
          <w:tcPr>
            <w:tcW w:w="3256" w:type="dxa"/>
            <w:vMerge/>
            <w:hideMark/>
          </w:tcPr>
          <w:p w14:paraId="1373C268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hideMark/>
          </w:tcPr>
          <w:p w14:paraId="5AF5C8F3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222B02D2" w14:textId="1C3FD101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6F37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67180562" w14:textId="260FAAB6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6B3E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E72A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5711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bottom"/>
          </w:tcPr>
          <w:p w14:paraId="1F936B4D" w14:textId="58F19F33" w:rsidR="000D1D22" w:rsidRPr="00E72A42" w:rsidRDefault="00F34AD8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588359F" w14:textId="45A45E05" w:rsidR="000D1D22" w:rsidRPr="00E72A42" w:rsidRDefault="00B60ECD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8</w:t>
            </w:r>
            <w:r w:rsidR="000D1D22"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, </w:t>
            </w:r>
            <w:r w:rsidR="0040486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.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057E0E00" w14:textId="31046927" w:rsidR="000D1D22" w:rsidRPr="00E72A42" w:rsidRDefault="00A60DD3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FEBC594" w14:textId="5B1D6B7F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</w:t>
            </w:r>
            <w:r w:rsidR="00E3789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, </w:t>
            </w:r>
            <w:r w:rsidR="00A1505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="00371FF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2</w:t>
            </w:r>
          </w:p>
        </w:tc>
      </w:tr>
      <w:tr w:rsidR="000D1D22" w:rsidRPr="00E72A42" w14:paraId="5499A78F" w14:textId="77777777" w:rsidTr="00D52C0B">
        <w:trPr>
          <w:trHeight w:val="205"/>
        </w:trPr>
        <w:tc>
          <w:tcPr>
            <w:tcW w:w="3256" w:type="dxa"/>
            <w:vMerge w:val="restart"/>
            <w:hideMark/>
          </w:tcPr>
          <w:p w14:paraId="776D4D58" w14:textId="78043FD3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PA (per hour/day/y</w:t>
            </w:r>
            <w:r w:rsidR="008B0C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</w:t>
            </w:r>
            <w:r w:rsidRPr="00E72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)</w:t>
            </w:r>
          </w:p>
        </w:tc>
        <w:tc>
          <w:tcPr>
            <w:tcW w:w="992" w:type="dxa"/>
            <w:tcBorders>
              <w:bottom w:val="nil"/>
            </w:tcBorders>
            <w:hideMark/>
          </w:tcPr>
          <w:p w14:paraId="373D3071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4178221D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275" w:type="dxa"/>
            <w:tcBorders>
              <w:bottom w:val="nil"/>
            </w:tcBorders>
          </w:tcPr>
          <w:p w14:paraId="38C17BD1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, 0.5</w:t>
            </w:r>
          </w:p>
        </w:tc>
        <w:tc>
          <w:tcPr>
            <w:tcW w:w="993" w:type="dxa"/>
            <w:tcBorders>
              <w:bottom w:val="nil"/>
            </w:tcBorders>
            <w:vAlign w:val="bottom"/>
          </w:tcPr>
          <w:p w14:paraId="71B7CD20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.2</w:t>
            </w:r>
          </w:p>
        </w:tc>
        <w:tc>
          <w:tcPr>
            <w:tcW w:w="1134" w:type="dxa"/>
            <w:tcBorders>
              <w:bottom w:val="nil"/>
            </w:tcBorders>
          </w:tcPr>
          <w:p w14:paraId="33453A6A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, 5.4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01DEBCAB" w14:textId="77777777" w:rsidR="000D1D22" w:rsidRPr="00972940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9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1559" w:type="dxa"/>
            <w:tcBorders>
              <w:bottom w:val="nil"/>
            </w:tcBorders>
          </w:tcPr>
          <w:p w14:paraId="58F89C86" w14:textId="77777777" w:rsidR="000D1D22" w:rsidRPr="00972940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9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, 0.5</w:t>
            </w:r>
          </w:p>
        </w:tc>
      </w:tr>
      <w:tr w:rsidR="000D1D22" w:rsidRPr="00E72A42" w14:paraId="53E57EB8" w14:textId="77777777" w:rsidTr="00D52C0B">
        <w:trPr>
          <w:trHeight w:val="103"/>
        </w:trPr>
        <w:tc>
          <w:tcPr>
            <w:tcW w:w="3256" w:type="dxa"/>
            <w:vMerge/>
            <w:hideMark/>
          </w:tcPr>
          <w:p w14:paraId="25BDF27E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30C8193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11D3A7EA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FDD88BC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, 0.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70D38523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A77ED4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4, 4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DB9999B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4469C42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, 0.5</w:t>
            </w:r>
          </w:p>
        </w:tc>
      </w:tr>
      <w:tr w:rsidR="000D1D22" w:rsidRPr="00E72A42" w14:paraId="6F876F9C" w14:textId="77777777" w:rsidTr="00D52C0B">
        <w:trPr>
          <w:trHeight w:val="54"/>
        </w:trPr>
        <w:tc>
          <w:tcPr>
            <w:tcW w:w="3256" w:type="dxa"/>
            <w:vMerge/>
            <w:hideMark/>
          </w:tcPr>
          <w:p w14:paraId="263B44AB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hideMark/>
          </w:tcPr>
          <w:p w14:paraId="4AC61635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2C4ED109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66B621AE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, 0.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bottom"/>
          </w:tcPr>
          <w:p w14:paraId="74370120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D331E8F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4, 3.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2D28508E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EA7341E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, 0.3</w:t>
            </w:r>
          </w:p>
        </w:tc>
      </w:tr>
      <w:tr w:rsidR="000D1D22" w:rsidRPr="00E72A42" w14:paraId="45DB0449" w14:textId="77777777" w:rsidTr="00D52C0B">
        <w:trPr>
          <w:trHeight w:val="110"/>
        </w:trPr>
        <w:tc>
          <w:tcPr>
            <w:tcW w:w="3256" w:type="dxa"/>
            <w:vMerge w:val="restart"/>
            <w:hideMark/>
          </w:tcPr>
          <w:p w14:paraId="39D1B8AC" w14:textId="752EA8A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E72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entary time (per hour/day/y</w:t>
            </w:r>
            <w:r w:rsidR="008B0C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</w:t>
            </w:r>
            <w:r w:rsidRPr="00E72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) </w:t>
            </w:r>
          </w:p>
        </w:tc>
        <w:tc>
          <w:tcPr>
            <w:tcW w:w="992" w:type="dxa"/>
            <w:tcBorders>
              <w:bottom w:val="nil"/>
            </w:tcBorders>
            <w:hideMark/>
          </w:tcPr>
          <w:p w14:paraId="3DA661D8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330480A0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75" w:type="dxa"/>
            <w:tcBorders>
              <w:bottom w:val="nil"/>
            </w:tcBorders>
          </w:tcPr>
          <w:p w14:paraId="4EC735D8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4, 0.3</w:t>
            </w:r>
          </w:p>
        </w:tc>
        <w:tc>
          <w:tcPr>
            <w:tcW w:w="993" w:type="dxa"/>
            <w:tcBorders>
              <w:bottom w:val="nil"/>
            </w:tcBorders>
            <w:vAlign w:val="bottom"/>
          </w:tcPr>
          <w:p w14:paraId="4B697064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4.1</w:t>
            </w:r>
          </w:p>
        </w:tc>
        <w:tc>
          <w:tcPr>
            <w:tcW w:w="1134" w:type="dxa"/>
            <w:tcBorders>
              <w:bottom w:val="nil"/>
            </w:tcBorders>
          </w:tcPr>
          <w:p w14:paraId="27098CC3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5.1, -3.1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3469E5EA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5</w:t>
            </w:r>
          </w:p>
        </w:tc>
        <w:tc>
          <w:tcPr>
            <w:tcW w:w="1559" w:type="dxa"/>
            <w:tcBorders>
              <w:bottom w:val="nil"/>
            </w:tcBorders>
          </w:tcPr>
          <w:p w14:paraId="5DA60A03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-0.9, -0.07</w:t>
            </w:r>
          </w:p>
        </w:tc>
      </w:tr>
      <w:tr w:rsidR="000D1D22" w:rsidRPr="00E72A42" w14:paraId="601ADC86" w14:textId="77777777" w:rsidTr="00D52C0B">
        <w:trPr>
          <w:trHeight w:val="85"/>
        </w:trPr>
        <w:tc>
          <w:tcPr>
            <w:tcW w:w="3256" w:type="dxa"/>
            <w:vMerge/>
            <w:hideMark/>
          </w:tcPr>
          <w:p w14:paraId="7E402D45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F15BE94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003D2031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408A4FC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, 0.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1AAE1F55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3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F4C231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4.4, -2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CCAA21F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4BA74AC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, 0.03</w:t>
            </w:r>
          </w:p>
        </w:tc>
      </w:tr>
      <w:tr w:rsidR="000D1D22" w:rsidRPr="00E72A42" w14:paraId="32A44AD1" w14:textId="77777777" w:rsidTr="00D52C0B">
        <w:trPr>
          <w:trHeight w:val="130"/>
        </w:trPr>
        <w:tc>
          <w:tcPr>
            <w:tcW w:w="3256" w:type="dxa"/>
            <w:vMerge/>
            <w:hideMark/>
          </w:tcPr>
          <w:p w14:paraId="018AEC0E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hideMark/>
          </w:tcPr>
          <w:p w14:paraId="498E93BA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7DC61AB6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33FBC31C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, 0.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bottom"/>
          </w:tcPr>
          <w:p w14:paraId="5C78E0E9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2.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4593F63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4.0, -1.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0EE16C4B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9043CFA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, 0.1</w:t>
            </w:r>
          </w:p>
        </w:tc>
      </w:tr>
      <w:tr w:rsidR="000D1D22" w:rsidRPr="00E72A42" w14:paraId="158B75B8" w14:textId="77777777" w:rsidTr="00D52C0B">
        <w:trPr>
          <w:trHeight w:val="85"/>
        </w:trPr>
        <w:tc>
          <w:tcPr>
            <w:tcW w:w="3256" w:type="dxa"/>
            <w:vMerge w:val="restart"/>
            <w:hideMark/>
          </w:tcPr>
          <w:p w14:paraId="63D7017A" w14:textId="66BD87A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longed sedentary bout time (per hour/day/y</w:t>
            </w:r>
            <w:r w:rsidR="008B0C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</w:t>
            </w:r>
            <w:r w:rsidRPr="00E72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)</w:t>
            </w:r>
          </w:p>
        </w:tc>
        <w:tc>
          <w:tcPr>
            <w:tcW w:w="992" w:type="dxa"/>
            <w:tcBorders>
              <w:bottom w:val="nil"/>
            </w:tcBorders>
            <w:hideMark/>
          </w:tcPr>
          <w:p w14:paraId="4A607F16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72F839B1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75" w:type="dxa"/>
            <w:tcBorders>
              <w:bottom w:val="nil"/>
            </w:tcBorders>
          </w:tcPr>
          <w:p w14:paraId="37CA3F2D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, 0.2</w:t>
            </w:r>
          </w:p>
        </w:tc>
        <w:tc>
          <w:tcPr>
            <w:tcW w:w="993" w:type="dxa"/>
            <w:tcBorders>
              <w:bottom w:val="nil"/>
            </w:tcBorders>
            <w:vAlign w:val="bottom"/>
          </w:tcPr>
          <w:p w14:paraId="64E66F32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2.5</w:t>
            </w:r>
          </w:p>
        </w:tc>
        <w:tc>
          <w:tcPr>
            <w:tcW w:w="1134" w:type="dxa"/>
            <w:tcBorders>
              <w:bottom w:val="nil"/>
            </w:tcBorders>
          </w:tcPr>
          <w:p w14:paraId="7744C6CC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3.3, -1.7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248B870F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6</w:t>
            </w:r>
          </w:p>
        </w:tc>
        <w:tc>
          <w:tcPr>
            <w:tcW w:w="1559" w:type="dxa"/>
            <w:tcBorders>
              <w:bottom w:val="nil"/>
            </w:tcBorders>
          </w:tcPr>
          <w:p w14:paraId="17C9032C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9, -0.2</w:t>
            </w:r>
          </w:p>
        </w:tc>
      </w:tr>
      <w:tr w:rsidR="000D1D22" w:rsidRPr="00E72A42" w14:paraId="4EDDBE79" w14:textId="77777777" w:rsidTr="00D52C0B">
        <w:trPr>
          <w:trHeight w:val="85"/>
        </w:trPr>
        <w:tc>
          <w:tcPr>
            <w:tcW w:w="3256" w:type="dxa"/>
            <w:vMerge/>
            <w:hideMark/>
          </w:tcPr>
          <w:p w14:paraId="222FD94E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0B0476D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25B0DC05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CF560DE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, 0.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3C91EF34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926D77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2.7, -1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D7E4453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00FF2AE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8, -0.2</w:t>
            </w:r>
          </w:p>
        </w:tc>
      </w:tr>
      <w:tr w:rsidR="000D1D22" w:rsidRPr="00E72A42" w14:paraId="51178771" w14:textId="77777777" w:rsidTr="00D52C0B">
        <w:trPr>
          <w:trHeight w:val="85"/>
        </w:trPr>
        <w:tc>
          <w:tcPr>
            <w:tcW w:w="3256" w:type="dxa"/>
            <w:vMerge/>
            <w:hideMark/>
          </w:tcPr>
          <w:p w14:paraId="2BE109D1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  <w:hideMark/>
          </w:tcPr>
          <w:p w14:paraId="734252F1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14:paraId="5274D459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5" w:type="dxa"/>
            <w:tcBorders>
              <w:top w:val="nil"/>
            </w:tcBorders>
          </w:tcPr>
          <w:p w14:paraId="67032A47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, 0.3</w:t>
            </w:r>
          </w:p>
        </w:tc>
        <w:tc>
          <w:tcPr>
            <w:tcW w:w="993" w:type="dxa"/>
            <w:tcBorders>
              <w:top w:val="nil"/>
            </w:tcBorders>
            <w:vAlign w:val="bottom"/>
          </w:tcPr>
          <w:p w14:paraId="7F79DEB9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6</w:t>
            </w:r>
          </w:p>
        </w:tc>
        <w:tc>
          <w:tcPr>
            <w:tcW w:w="1134" w:type="dxa"/>
            <w:tcBorders>
              <w:top w:val="nil"/>
            </w:tcBorders>
          </w:tcPr>
          <w:p w14:paraId="016265DB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2.4, -0.8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36EA45C5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4</w:t>
            </w:r>
          </w:p>
        </w:tc>
        <w:tc>
          <w:tcPr>
            <w:tcW w:w="1559" w:type="dxa"/>
            <w:tcBorders>
              <w:top w:val="nil"/>
            </w:tcBorders>
          </w:tcPr>
          <w:p w14:paraId="54836DC8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8, -0.1</w:t>
            </w:r>
          </w:p>
        </w:tc>
      </w:tr>
      <w:tr w:rsidR="000D1D22" w:rsidRPr="00E72A42" w14:paraId="26EDFFCF" w14:textId="77777777" w:rsidTr="00D52C0B">
        <w:trPr>
          <w:trHeight w:val="85"/>
        </w:trPr>
        <w:tc>
          <w:tcPr>
            <w:tcW w:w="11477" w:type="dxa"/>
            <w:gridSpan w:val="8"/>
          </w:tcPr>
          <w:p w14:paraId="0EB3E893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  <w:lang w:eastAsia="en-GB"/>
              </w:rPr>
              <w:t>Sensitivity Analysis (</w:t>
            </w:r>
            <w:r w:rsidRPr="00E72A42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 xml:space="preserve">MVPA defined as ≥2020cpm, LPA defined as 100-2019 </w:t>
            </w:r>
            <w:proofErr w:type="spellStart"/>
            <w:r w:rsidRPr="00E72A42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>cpm</w:t>
            </w:r>
            <w:proofErr w:type="spellEnd"/>
            <w:r w:rsidRPr="00E72A42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  <w:tr w:rsidR="000D1D22" w:rsidRPr="00E72A42" w14:paraId="4140F1E5" w14:textId="77777777" w:rsidTr="00D52C0B">
        <w:trPr>
          <w:trHeight w:val="85"/>
        </w:trPr>
        <w:tc>
          <w:tcPr>
            <w:tcW w:w="3256" w:type="dxa"/>
            <w:vMerge w:val="restart"/>
          </w:tcPr>
          <w:p w14:paraId="137B68B7" w14:textId="321F0206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VPA (per </w:t>
            </w:r>
            <w:r w:rsidR="00B738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r</w:t>
            </w:r>
            <w:r w:rsidRPr="00E72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day/y</w:t>
            </w:r>
            <w:r w:rsidR="008B0C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</w:t>
            </w:r>
            <w:r w:rsidRPr="00E72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)</w:t>
            </w:r>
          </w:p>
        </w:tc>
        <w:tc>
          <w:tcPr>
            <w:tcW w:w="992" w:type="dxa"/>
            <w:tcBorders>
              <w:bottom w:val="nil"/>
            </w:tcBorders>
          </w:tcPr>
          <w:p w14:paraId="006CF705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6F4D39AE" w14:textId="0A0673C8" w:rsidR="000D1D22" w:rsidRPr="00E72A42" w:rsidRDefault="000B2287" w:rsidP="00130DF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2</w:t>
            </w:r>
          </w:p>
        </w:tc>
        <w:tc>
          <w:tcPr>
            <w:tcW w:w="1275" w:type="dxa"/>
            <w:tcBorders>
              <w:bottom w:val="nil"/>
            </w:tcBorders>
          </w:tcPr>
          <w:p w14:paraId="00AAB144" w14:textId="136A5A0B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</w:t>
            </w:r>
            <w:r w:rsidR="00C024E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</w:t>
            </w: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, </w:t>
            </w:r>
            <w:r w:rsidR="003D270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4</w:t>
            </w:r>
          </w:p>
        </w:tc>
        <w:tc>
          <w:tcPr>
            <w:tcW w:w="993" w:type="dxa"/>
            <w:tcBorders>
              <w:bottom w:val="nil"/>
            </w:tcBorders>
            <w:vAlign w:val="bottom"/>
          </w:tcPr>
          <w:p w14:paraId="2F5F2FAF" w14:textId="186EF450" w:rsidR="000D1D22" w:rsidRPr="00E72A42" w:rsidRDefault="0062214E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2.0</w:t>
            </w:r>
          </w:p>
        </w:tc>
        <w:tc>
          <w:tcPr>
            <w:tcW w:w="1134" w:type="dxa"/>
            <w:tcBorders>
              <w:bottom w:val="nil"/>
            </w:tcBorders>
          </w:tcPr>
          <w:p w14:paraId="71B505F8" w14:textId="17D973DA" w:rsidR="000D1D22" w:rsidRPr="00E72A42" w:rsidRDefault="00DF1B37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.0</w:t>
            </w:r>
            <w:r w:rsidR="000D1D22"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4.0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48B2E5AE" w14:textId="2A5A94DD" w:rsidR="000D1D22" w:rsidRPr="00E72A42" w:rsidRDefault="0017003B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0</w:t>
            </w:r>
          </w:p>
        </w:tc>
        <w:tc>
          <w:tcPr>
            <w:tcW w:w="1559" w:type="dxa"/>
            <w:tcBorders>
              <w:bottom w:val="nil"/>
            </w:tcBorders>
          </w:tcPr>
          <w:p w14:paraId="122219B5" w14:textId="1BBF0369" w:rsidR="000D1D22" w:rsidRPr="00E72A42" w:rsidRDefault="0017003B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2</w:t>
            </w:r>
            <w:r w:rsidR="000D1D22"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.2</w:t>
            </w:r>
          </w:p>
        </w:tc>
      </w:tr>
      <w:tr w:rsidR="000D1D22" w:rsidRPr="00E72A42" w14:paraId="2ECD8E07" w14:textId="77777777" w:rsidTr="00D52C0B">
        <w:trPr>
          <w:trHeight w:val="85"/>
        </w:trPr>
        <w:tc>
          <w:tcPr>
            <w:tcW w:w="3256" w:type="dxa"/>
            <w:vMerge/>
          </w:tcPr>
          <w:p w14:paraId="738CC06B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BECE17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27F54710" w14:textId="7CBEBCDF" w:rsidR="000D1D22" w:rsidRPr="00E72A42" w:rsidRDefault="00A53749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729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7B3EA49" w14:textId="0AFEF305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3D27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E72A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FD5A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1C2FB236" w14:textId="101630B4" w:rsidR="000D1D22" w:rsidRPr="00E72A42" w:rsidRDefault="00D009C1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D4843A" w14:textId="54B81910" w:rsidR="000D1D22" w:rsidRPr="00E72A42" w:rsidRDefault="00DF1B37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6</w:t>
            </w:r>
            <w:r w:rsidR="000D1D22"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2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FE19145" w14:textId="0C413674" w:rsidR="000D1D22" w:rsidRPr="00E72A42" w:rsidRDefault="0017003B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B8EC2A1" w14:textId="373C62AC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</w:t>
            </w:r>
            <w:r w:rsidR="00CA25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</w:t>
            </w: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, </w:t>
            </w:r>
            <w:r w:rsidR="00CA25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6</w:t>
            </w:r>
          </w:p>
        </w:tc>
      </w:tr>
      <w:tr w:rsidR="000D1D22" w:rsidRPr="00E72A42" w14:paraId="7CC2C6FF" w14:textId="77777777" w:rsidTr="00D52C0B">
        <w:trPr>
          <w:trHeight w:val="85"/>
        </w:trPr>
        <w:tc>
          <w:tcPr>
            <w:tcW w:w="3256" w:type="dxa"/>
            <w:vMerge/>
          </w:tcPr>
          <w:p w14:paraId="1ECE7FFB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3108710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5C1A6A92" w14:textId="697513F6" w:rsidR="000D1D22" w:rsidRPr="00E72A42" w:rsidRDefault="00A53749" w:rsidP="00130DF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7C774352" w14:textId="23F67575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310D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, 1.8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bottom"/>
          </w:tcPr>
          <w:p w14:paraId="065E8A4B" w14:textId="4E0C702E" w:rsidR="000D1D22" w:rsidRPr="00E72A42" w:rsidRDefault="00D009C1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.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3EC0921" w14:textId="7923FB4A" w:rsidR="000D1D22" w:rsidRPr="00E72A42" w:rsidRDefault="0004553A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4</w:t>
            </w:r>
            <w:r w:rsidR="000D1D22"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2.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4127256F" w14:textId="70AC98DA" w:rsidR="000D1D22" w:rsidRPr="00E72A42" w:rsidRDefault="0017003B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5D3E347" w14:textId="22883C01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</w:t>
            </w:r>
            <w:r w:rsidR="00CA25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</w:t>
            </w: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, </w:t>
            </w:r>
            <w:r w:rsidR="00CA25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6</w:t>
            </w:r>
          </w:p>
        </w:tc>
      </w:tr>
      <w:tr w:rsidR="000D1D22" w:rsidRPr="00E72A42" w14:paraId="6CD50E8B" w14:textId="77777777" w:rsidTr="00D52C0B">
        <w:trPr>
          <w:trHeight w:val="85"/>
        </w:trPr>
        <w:tc>
          <w:tcPr>
            <w:tcW w:w="3256" w:type="dxa"/>
            <w:vMerge w:val="restart"/>
          </w:tcPr>
          <w:p w14:paraId="57592B48" w14:textId="296558F8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PA (per hour/day/y</w:t>
            </w:r>
            <w:r w:rsidR="008B0C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</w:t>
            </w:r>
            <w:r w:rsidRPr="00E72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)</w:t>
            </w:r>
          </w:p>
        </w:tc>
        <w:tc>
          <w:tcPr>
            <w:tcW w:w="992" w:type="dxa"/>
            <w:tcBorders>
              <w:bottom w:val="nil"/>
            </w:tcBorders>
          </w:tcPr>
          <w:p w14:paraId="12DE52BC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7618A726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5" w:type="dxa"/>
            <w:tcBorders>
              <w:bottom w:val="nil"/>
            </w:tcBorders>
          </w:tcPr>
          <w:p w14:paraId="2AD14721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, 0.4</w:t>
            </w:r>
          </w:p>
        </w:tc>
        <w:tc>
          <w:tcPr>
            <w:tcW w:w="993" w:type="dxa"/>
            <w:tcBorders>
              <w:bottom w:val="nil"/>
            </w:tcBorders>
            <w:vAlign w:val="bottom"/>
          </w:tcPr>
          <w:p w14:paraId="39A28D3D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5</w:t>
            </w:r>
          </w:p>
        </w:tc>
        <w:tc>
          <w:tcPr>
            <w:tcW w:w="1134" w:type="dxa"/>
            <w:tcBorders>
              <w:bottom w:val="nil"/>
            </w:tcBorders>
          </w:tcPr>
          <w:p w14:paraId="2C11253E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5, 4.6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28CE8B53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559" w:type="dxa"/>
            <w:tcBorders>
              <w:bottom w:val="nil"/>
            </w:tcBorders>
          </w:tcPr>
          <w:p w14:paraId="16C3B3CA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, 0.5</w:t>
            </w:r>
          </w:p>
        </w:tc>
      </w:tr>
      <w:tr w:rsidR="000D1D22" w:rsidRPr="00E72A42" w14:paraId="33E5CA20" w14:textId="77777777" w:rsidTr="00D52C0B">
        <w:trPr>
          <w:trHeight w:val="85"/>
        </w:trPr>
        <w:tc>
          <w:tcPr>
            <w:tcW w:w="3256" w:type="dxa"/>
            <w:vMerge/>
          </w:tcPr>
          <w:p w14:paraId="449BD33F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03EF54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17014262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65C6D6A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, 0.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42DE3DBF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F391BD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8, 3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52AF932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CA6BE77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, 0.4</w:t>
            </w:r>
          </w:p>
        </w:tc>
      </w:tr>
      <w:tr w:rsidR="000D1D22" w:rsidRPr="00E72A42" w14:paraId="5C53E00E" w14:textId="77777777" w:rsidTr="00D52C0B">
        <w:trPr>
          <w:trHeight w:val="85"/>
        </w:trPr>
        <w:tc>
          <w:tcPr>
            <w:tcW w:w="3256" w:type="dxa"/>
            <w:vMerge/>
          </w:tcPr>
          <w:p w14:paraId="118800E0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29963D49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14:paraId="03B9DDEF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top w:val="nil"/>
            </w:tcBorders>
          </w:tcPr>
          <w:p w14:paraId="0C83C716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, 0.3</w:t>
            </w:r>
          </w:p>
        </w:tc>
        <w:tc>
          <w:tcPr>
            <w:tcW w:w="993" w:type="dxa"/>
            <w:tcBorders>
              <w:top w:val="nil"/>
            </w:tcBorders>
            <w:vAlign w:val="bottom"/>
          </w:tcPr>
          <w:p w14:paraId="36793F61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5</w:t>
            </w:r>
          </w:p>
        </w:tc>
        <w:tc>
          <w:tcPr>
            <w:tcW w:w="1134" w:type="dxa"/>
            <w:tcBorders>
              <w:top w:val="nil"/>
            </w:tcBorders>
          </w:tcPr>
          <w:p w14:paraId="64814267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4, 3.5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4DDD6546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559" w:type="dxa"/>
            <w:tcBorders>
              <w:top w:val="nil"/>
            </w:tcBorders>
          </w:tcPr>
          <w:p w14:paraId="418311EF" w14:textId="77777777" w:rsidR="000D1D22" w:rsidRPr="00E72A42" w:rsidRDefault="000D1D22" w:rsidP="00130DF4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A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, 0.3</w:t>
            </w:r>
          </w:p>
        </w:tc>
      </w:tr>
    </w:tbl>
    <w:p w14:paraId="18C757F3" w14:textId="77777777" w:rsidR="000D1D22" w:rsidRDefault="000D1D22" w:rsidP="000D1D2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4ECE58A1" w14:textId="77777777" w:rsidR="000D1D22" w:rsidRPr="00E72A42" w:rsidRDefault="000D1D22" w:rsidP="000D1D22">
      <w:pPr>
        <w:jc w:val="both"/>
        <w:rPr>
          <w:rFonts w:ascii="Times New Roman" w:hAnsi="Times New Roman" w:cs="Times New Roman"/>
          <w:b/>
          <w:i/>
          <w:color w:val="000000" w:themeColor="text1"/>
          <w:u w:val="single"/>
          <w:shd w:val="clear" w:color="auto" w:fill="FFFFFF"/>
        </w:rPr>
      </w:pPr>
      <w:r w:rsidRPr="00E72A42">
        <w:rPr>
          <w:rFonts w:ascii="Times New Roman" w:hAnsi="Times New Roman" w:cs="Times New Roman"/>
          <w:i/>
        </w:rPr>
        <w:lastRenderedPageBreak/>
        <w:t>95%CI=95% confidence interval, TPA=total physical activity, MVPA=moderate-to-vigorous activity, LPA=light physical activity.</w:t>
      </w:r>
    </w:p>
    <w:p w14:paraId="5D2AFFD0" w14:textId="77777777" w:rsidR="000D1D22" w:rsidRPr="00E72A42" w:rsidRDefault="000D1D22" w:rsidP="000D1D22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</w:rPr>
      </w:pPr>
      <w:proofErr w:type="spellStart"/>
      <w:r w:rsidRPr="00E72A42">
        <w:rPr>
          <w:rFonts w:ascii="Times New Roman" w:hAnsi="Times New Roman" w:cs="Times New Roman"/>
          <w:i/>
          <w:color w:val="000000" w:themeColor="text1"/>
          <w:vertAlign w:val="superscript"/>
        </w:rPr>
        <w:t>a</w:t>
      </w:r>
      <w:r w:rsidRPr="00E72A42">
        <w:rPr>
          <w:rFonts w:ascii="Times New Roman" w:hAnsi="Times New Roman" w:cs="Times New Roman"/>
          <w:i/>
          <w:color w:val="000000" w:themeColor="text1"/>
        </w:rPr>
        <w:t>Model</w:t>
      </w:r>
      <w:proofErr w:type="spellEnd"/>
      <w:r w:rsidRPr="00E72A42">
        <w:rPr>
          <w:rFonts w:ascii="Times New Roman" w:hAnsi="Times New Roman" w:cs="Times New Roman"/>
          <w:i/>
          <w:color w:val="000000" w:themeColor="text1"/>
        </w:rPr>
        <w:t xml:space="preserve"> 1 was adjusted for season and wear time at baseline and follow-up, baseline activity measure and baseline physical function </w:t>
      </w:r>
    </w:p>
    <w:p w14:paraId="55A4BAE8" w14:textId="77777777" w:rsidR="000D1D22" w:rsidRPr="00E72A42" w:rsidRDefault="000D1D22" w:rsidP="000D1D22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</w:rPr>
      </w:pPr>
      <w:proofErr w:type="spellStart"/>
      <w:r w:rsidRPr="00E72A42">
        <w:rPr>
          <w:rFonts w:ascii="Times New Roman" w:hAnsi="Times New Roman" w:cs="Times New Roman"/>
          <w:i/>
          <w:color w:val="000000" w:themeColor="text1"/>
          <w:vertAlign w:val="superscript"/>
        </w:rPr>
        <w:t>b</w:t>
      </w:r>
      <w:r w:rsidRPr="00E72A42">
        <w:rPr>
          <w:rFonts w:ascii="Times New Roman" w:hAnsi="Times New Roman" w:cs="Times New Roman"/>
          <w:i/>
          <w:color w:val="000000" w:themeColor="text1"/>
        </w:rPr>
        <w:t>Model</w:t>
      </w:r>
      <w:proofErr w:type="spellEnd"/>
      <w:r w:rsidRPr="00E72A42">
        <w:rPr>
          <w:rFonts w:ascii="Times New Roman" w:hAnsi="Times New Roman" w:cs="Times New Roman"/>
          <w:i/>
          <w:color w:val="000000" w:themeColor="text1"/>
        </w:rPr>
        <w:t xml:space="preserve"> 2 was the same as model 1 plus mutually adjusted for age and sex. </w:t>
      </w:r>
    </w:p>
    <w:p w14:paraId="2BA34926" w14:textId="4D4B33C7" w:rsidR="000D1D22" w:rsidRDefault="000D1D22" w:rsidP="000D1D22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</w:rPr>
      </w:pPr>
      <w:proofErr w:type="spellStart"/>
      <w:r w:rsidRPr="00E72A42">
        <w:rPr>
          <w:rFonts w:ascii="Times New Roman" w:hAnsi="Times New Roman" w:cs="Times New Roman"/>
          <w:i/>
          <w:color w:val="000000" w:themeColor="text1"/>
          <w:vertAlign w:val="superscript"/>
        </w:rPr>
        <w:t>c</w:t>
      </w:r>
      <w:r w:rsidRPr="00E72A42">
        <w:rPr>
          <w:rFonts w:ascii="Times New Roman" w:hAnsi="Times New Roman" w:cs="Times New Roman"/>
          <w:i/>
          <w:color w:val="000000" w:themeColor="text1"/>
        </w:rPr>
        <w:t>Model</w:t>
      </w:r>
      <w:proofErr w:type="spellEnd"/>
      <w:r w:rsidRPr="00E72A42">
        <w:rPr>
          <w:rFonts w:ascii="Times New Roman" w:hAnsi="Times New Roman" w:cs="Times New Roman"/>
          <w:i/>
          <w:color w:val="000000" w:themeColor="text1"/>
        </w:rPr>
        <w:t xml:space="preserve"> 3 was the same as Model 2 plus mutually adjusted for potential socioeconomic and environmental confounders (job status, smoking status, occupational class, retirement status, BMI, ethnicity, chronic disease status).</w:t>
      </w:r>
    </w:p>
    <w:p w14:paraId="590E35AE" w14:textId="112E2CA1" w:rsidR="0020729A" w:rsidRDefault="0020729A" w:rsidP="000D1D22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</w:rPr>
      </w:pPr>
    </w:p>
    <w:p w14:paraId="3372DCDA" w14:textId="588F7228" w:rsidR="0020729A" w:rsidRDefault="0020729A" w:rsidP="000D1D22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</w:rPr>
      </w:pPr>
    </w:p>
    <w:p w14:paraId="121B5601" w14:textId="3DBF264D" w:rsidR="0020729A" w:rsidRDefault="0020729A" w:rsidP="000D1D22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</w:rPr>
      </w:pPr>
    </w:p>
    <w:p w14:paraId="692D2BD1" w14:textId="04F6D496" w:rsidR="0020729A" w:rsidRDefault="0020729A" w:rsidP="000D1D22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</w:rPr>
      </w:pPr>
    </w:p>
    <w:p w14:paraId="0C4621F0" w14:textId="7990A470" w:rsidR="0020729A" w:rsidRDefault="0020729A" w:rsidP="000D1D22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</w:rPr>
      </w:pPr>
    </w:p>
    <w:p w14:paraId="3D015BFE" w14:textId="7832EA20" w:rsidR="0020729A" w:rsidRDefault="0020729A" w:rsidP="000D1D22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</w:rPr>
      </w:pPr>
    </w:p>
    <w:p w14:paraId="544CB912" w14:textId="1E64D3AA" w:rsidR="0020729A" w:rsidRDefault="0020729A" w:rsidP="000D1D22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</w:rPr>
      </w:pPr>
    </w:p>
    <w:p w14:paraId="1D18D85B" w14:textId="5D30EC5B" w:rsidR="0020729A" w:rsidRDefault="0020729A" w:rsidP="000D1D22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</w:rPr>
      </w:pPr>
    </w:p>
    <w:p w14:paraId="38E83BF8" w14:textId="40517BED" w:rsidR="0020729A" w:rsidRDefault="0020729A" w:rsidP="000D1D22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</w:rPr>
      </w:pPr>
    </w:p>
    <w:p w14:paraId="110BFCFB" w14:textId="13F4E069" w:rsidR="0020729A" w:rsidRDefault="0020729A" w:rsidP="000D1D22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</w:rPr>
      </w:pPr>
    </w:p>
    <w:p w14:paraId="3451CA9A" w14:textId="40D64119" w:rsidR="0020729A" w:rsidRDefault="0020729A" w:rsidP="000D1D22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</w:rPr>
      </w:pPr>
    </w:p>
    <w:p w14:paraId="768C3D09" w14:textId="7D0E841E" w:rsidR="0020729A" w:rsidRDefault="0020729A" w:rsidP="000D1D22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</w:rPr>
      </w:pPr>
    </w:p>
    <w:p w14:paraId="30EF6ADC" w14:textId="6BE34C6A" w:rsidR="0020729A" w:rsidRDefault="0020729A" w:rsidP="000D1D22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</w:rPr>
      </w:pPr>
    </w:p>
    <w:p w14:paraId="704A9FAD" w14:textId="77777777" w:rsidR="0020729A" w:rsidRPr="00921B73" w:rsidRDefault="0020729A" w:rsidP="000D1D2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3239FBBD" w14:textId="519222F7" w:rsidR="00B62555" w:rsidRPr="0020729A" w:rsidRDefault="007261FD">
      <w:pPr>
        <w:rPr>
          <w:b/>
          <w:bCs/>
          <w:u w:val="single"/>
        </w:rPr>
      </w:pPr>
      <w:r w:rsidRPr="0020729A">
        <w:rPr>
          <w:b/>
          <w:bCs/>
          <w:u w:val="single"/>
        </w:rPr>
        <w:lastRenderedPageBreak/>
        <w:t>Supplementary Table 6</w:t>
      </w:r>
      <w:r w:rsidR="0054736F" w:rsidRPr="0020729A">
        <w:rPr>
          <w:b/>
          <w:bCs/>
          <w:u w:val="single"/>
        </w:rPr>
        <w:t xml:space="preserve">: </w:t>
      </w:r>
      <w:r w:rsidR="0054736F" w:rsidRPr="0020729A">
        <w:rPr>
          <w:rFonts w:ascii="Times New Roman" w:hAnsi="Times New Roman" w:cs="Times New Roman"/>
          <w:b/>
          <w:bCs/>
          <w:u w:val="single"/>
          <w:shd w:val="clear" w:color="auto" w:fill="FFFFFF"/>
        </w:rPr>
        <w:t>Correlation of baseline and follow-up values (R)</w:t>
      </w:r>
      <w:r w:rsidR="0054736F" w:rsidRPr="0020729A">
        <w:rPr>
          <w:rFonts w:ascii="Times New Roman" w:hAnsi="Times New Roman" w:cs="Times New Roman"/>
          <w:b/>
          <w:bCs/>
          <w:u w:val="single"/>
          <w:shd w:val="clear" w:color="auto" w:fill="FFFFFF"/>
        </w:rPr>
        <w:t xml:space="preserve"> of Physical </w:t>
      </w:r>
      <w:r w:rsidR="000C78B7" w:rsidRPr="0020729A">
        <w:rPr>
          <w:rFonts w:ascii="Times New Roman" w:hAnsi="Times New Roman" w:cs="Times New Roman"/>
          <w:b/>
          <w:bCs/>
          <w:u w:val="single"/>
          <w:shd w:val="clear" w:color="auto" w:fill="FFFFFF"/>
        </w:rPr>
        <w:t>Behaviour</w:t>
      </w:r>
      <w:r w:rsidR="0054736F" w:rsidRPr="0020729A">
        <w:rPr>
          <w:rFonts w:ascii="Times New Roman" w:hAnsi="Times New Roman" w:cs="Times New Roman"/>
          <w:b/>
          <w:bCs/>
          <w:u w:val="single"/>
          <w:shd w:val="clear" w:color="auto" w:fill="FFFFFF"/>
        </w:rPr>
        <w:t xml:space="preserve"> and Physical Fun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6119"/>
      </w:tblGrid>
      <w:tr w:rsidR="00F22871" w:rsidRPr="00F22871" w14:paraId="1B1B89E0" w14:textId="77777777" w:rsidTr="00F22871">
        <w:tc>
          <w:tcPr>
            <w:tcW w:w="4508" w:type="dxa"/>
          </w:tcPr>
          <w:p w14:paraId="6EE82F35" w14:textId="77777777" w:rsidR="0054736F" w:rsidRPr="00F22871" w:rsidRDefault="0054736F" w:rsidP="002100A3">
            <w:pPr>
              <w:jc w:val="both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F22871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Variable</w:t>
            </w:r>
          </w:p>
        </w:tc>
        <w:tc>
          <w:tcPr>
            <w:tcW w:w="6119" w:type="dxa"/>
          </w:tcPr>
          <w:p w14:paraId="5C67F47F" w14:textId="77777777" w:rsidR="0054736F" w:rsidRPr="00F22871" w:rsidRDefault="0054736F" w:rsidP="002100A3">
            <w:pPr>
              <w:jc w:val="both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F22871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 xml:space="preserve">Correlation of baseline and follow-up values </w:t>
            </w:r>
            <w:proofErr w:type="gramStart"/>
            <w:r w:rsidRPr="00F22871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( R</w:t>
            </w:r>
            <w:proofErr w:type="gramEnd"/>
            <w:r w:rsidRPr="00F22871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)</w:t>
            </w:r>
          </w:p>
        </w:tc>
      </w:tr>
      <w:tr w:rsidR="00F22871" w:rsidRPr="00F22871" w14:paraId="2EF07407" w14:textId="77777777" w:rsidTr="00F22871">
        <w:tc>
          <w:tcPr>
            <w:tcW w:w="4508" w:type="dxa"/>
          </w:tcPr>
          <w:p w14:paraId="0A8512C5" w14:textId="77777777" w:rsidR="0054736F" w:rsidRPr="00F22871" w:rsidRDefault="0054736F" w:rsidP="002100A3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22871">
              <w:rPr>
                <w:rFonts w:ascii="Times New Roman" w:hAnsi="Times New Roman" w:cs="Times New Roman"/>
                <w:shd w:val="clear" w:color="auto" w:fill="FFFFFF"/>
              </w:rPr>
              <w:t>UWS</w:t>
            </w:r>
          </w:p>
        </w:tc>
        <w:tc>
          <w:tcPr>
            <w:tcW w:w="6119" w:type="dxa"/>
          </w:tcPr>
          <w:p w14:paraId="2E2DD27B" w14:textId="77777777" w:rsidR="0054736F" w:rsidRPr="00F22871" w:rsidRDefault="0054736F" w:rsidP="002100A3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22871">
              <w:rPr>
                <w:rFonts w:ascii="Times New Roman" w:hAnsi="Times New Roman" w:cs="Times New Roman"/>
                <w:shd w:val="clear" w:color="auto" w:fill="FFFFFF"/>
              </w:rPr>
              <w:t>0.58</w:t>
            </w:r>
          </w:p>
        </w:tc>
      </w:tr>
      <w:tr w:rsidR="00F22871" w:rsidRPr="00F22871" w14:paraId="017745B2" w14:textId="77777777" w:rsidTr="00F22871">
        <w:tc>
          <w:tcPr>
            <w:tcW w:w="4508" w:type="dxa"/>
          </w:tcPr>
          <w:p w14:paraId="59A004FC" w14:textId="0897F893" w:rsidR="0054736F" w:rsidRPr="00F22871" w:rsidRDefault="003157F6" w:rsidP="002100A3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22871">
              <w:rPr>
                <w:rFonts w:ascii="Times New Roman" w:hAnsi="Times New Roman" w:cs="Times New Roman"/>
                <w:shd w:val="clear" w:color="auto" w:fill="FFFFFF"/>
              </w:rPr>
              <w:t>G</w:t>
            </w:r>
            <w:r w:rsidR="0054736F" w:rsidRPr="00F22871">
              <w:rPr>
                <w:rFonts w:ascii="Times New Roman" w:hAnsi="Times New Roman" w:cs="Times New Roman"/>
                <w:shd w:val="clear" w:color="auto" w:fill="FFFFFF"/>
              </w:rPr>
              <w:t>rip</w:t>
            </w:r>
            <w:r w:rsidRPr="00F22871">
              <w:rPr>
                <w:rFonts w:ascii="Times New Roman" w:hAnsi="Times New Roman" w:cs="Times New Roman"/>
                <w:shd w:val="clear" w:color="auto" w:fill="FFFFFF"/>
              </w:rPr>
              <w:t xml:space="preserve"> strength</w:t>
            </w:r>
          </w:p>
        </w:tc>
        <w:tc>
          <w:tcPr>
            <w:tcW w:w="6119" w:type="dxa"/>
          </w:tcPr>
          <w:p w14:paraId="6AEC2C95" w14:textId="77777777" w:rsidR="0054736F" w:rsidRPr="00F22871" w:rsidRDefault="0054736F" w:rsidP="002100A3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22871">
              <w:rPr>
                <w:rFonts w:ascii="Times New Roman" w:hAnsi="Times New Roman" w:cs="Times New Roman"/>
                <w:shd w:val="clear" w:color="auto" w:fill="FFFFFF"/>
              </w:rPr>
              <w:t>0.83</w:t>
            </w:r>
          </w:p>
        </w:tc>
      </w:tr>
      <w:tr w:rsidR="00F22871" w:rsidRPr="00F22871" w14:paraId="60452DD2" w14:textId="77777777" w:rsidTr="00F22871">
        <w:tc>
          <w:tcPr>
            <w:tcW w:w="4508" w:type="dxa"/>
          </w:tcPr>
          <w:p w14:paraId="57B970FD" w14:textId="77777777" w:rsidR="0054736F" w:rsidRPr="00F22871" w:rsidRDefault="0054736F" w:rsidP="002100A3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22871">
              <w:rPr>
                <w:rFonts w:ascii="Times New Roman" w:hAnsi="Times New Roman" w:cs="Times New Roman"/>
                <w:shd w:val="clear" w:color="auto" w:fill="FFFFFF"/>
              </w:rPr>
              <w:t>Chair stand speed</w:t>
            </w:r>
          </w:p>
        </w:tc>
        <w:tc>
          <w:tcPr>
            <w:tcW w:w="6119" w:type="dxa"/>
          </w:tcPr>
          <w:p w14:paraId="00308404" w14:textId="77777777" w:rsidR="0054736F" w:rsidRPr="00F22871" w:rsidRDefault="0054736F" w:rsidP="002100A3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22871">
              <w:rPr>
                <w:rFonts w:ascii="Times New Roman" w:hAnsi="Times New Roman" w:cs="Times New Roman"/>
                <w:shd w:val="clear" w:color="auto" w:fill="FFFFFF"/>
              </w:rPr>
              <w:t>0.54</w:t>
            </w:r>
          </w:p>
        </w:tc>
      </w:tr>
      <w:tr w:rsidR="00F22871" w:rsidRPr="00F22871" w14:paraId="378F73B7" w14:textId="77777777" w:rsidTr="00F22871">
        <w:tc>
          <w:tcPr>
            <w:tcW w:w="4508" w:type="dxa"/>
          </w:tcPr>
          <w:p w14:paraId="58FBBD1C" w14:textId="77777777" w:rsidR="0054736F" w:rsidRPr="00F22871" w:rsidRDefault="0054736F" w:rsidP="002100A3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22871">
              <w:rPr>
                <w:rFonts w:ascii="Times New Roman" w:hAnsi="Times New Roman" w:cs="Times New Roman"/>
                <w:shd w:val="clear" w:color="auto" w:fill="FFFFFF"/>
              </w:rPr>
              <w:t>TPA</w:t>
            </w:r>
          </w:p>
        </w:tc>
        <w:tc>
          <w:tcPr>
            <w:tcW w:w="6119" w:type="dxa"/>
          </w:tcPr>
          <w:p w14:paraId="4C92D202" w14:textId="77777777" w:rsidR="0054736F" w:rsidRPr="00F22871" w:rsidRDefault="0054736F" w:rsidP="002100A3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22871">
              <w:rPr>
                <w:rFonts w:ascii="Times New Roman" w:hAnsi="Times New Roman" w:cs="Times New Roman"/>
                <w:shd w:val="clear" w:color="auto" w:fill="FFFFFF"/>
              </w:rPr>
              <w:t>0.68</w:t>
            </w:r>
          </w:p>
        </w:tc>
      </w:tr>
      <w:tr w:rsidR="00F22871" w:rsidRPr="00F22871" w14:paraId="19F3DEF3" w14:textId="77777777" w:rsidTr="00F22871">
        <w:tc>
          <w:tcPr>
            <w:tcW w:w="4508" w:type="dxa"/>
          </w:tcPr>
          <w:p w14:paraId="1556F6EB" w14:textId="77777777" w:rsidR="0054736F" w:rsidRPr="00F22871" w:rsidRDefault="0054736F" w:rsidP="002100A3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22871">
              <w:rPr>
                <w:rFonts w:ascii="Times New Roman" w:hAnsi="Times New Roman" w:cs="Times New Roman"/>
                <w:shd w:val="clear" w:color="auto" w:fill="FFFFFF"/>
              </w:rPr>
              <w:t>MVPA</w:t>
            </w:r>
          </w:p>
        </w:tc>
        <w:tc>
          <w:tcPr>
            <w:tcW w:w="6119" w:type="dxa"/>
          </w:tcPr>
          <w:p w14:paraId="444B5B21" w14:textId="77777777" w:rsidR="0054736F" w:rsidRPr="00F22871" w:rsidRDefault="0054736F" w:rsidP="002100A3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22871">
              <w:rPr>
                <w:rFonts w:ascii="Times New Roman" w:hAnsi="Times New Roman" w:cs="Times New Roman"/>
                <w:shd w:val="clear" w:color="auto" w:fill="FFFFFF"/>
              </w:rPr>
              <w:t>0.65</w:t>
            </w:r>
          </w:p>
        </w:tc>
      </w:tr>
      <w:tr w:rsidR="00F22871" w:rsidRPr="00F22871" w14:paraId="5D075CE4" w14:textId="77777777" w:rsidTr="00F22871">
        <w:tc>
          <w:tcPr>
            <w:tcW w:w="4508" w:type="dxa"/>
          </w:tcPr>
          <w:p w14:paraId="3BBCE193" w14:textId="77777777" w:rsidR="0054736F" w:rsidRPr="00F22871" w:rsidRDefault="0054736F" w:rsidP="002100A3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22871">
              <w:rPr>
                <w:rFonts w:ascii="Times New Roman" w:hAnsi="Times New Roman" w:cs="Times New Roman"/>
                <w:shd w:val="clear" w:color="auto" w:fill="FFFFFF"/>
              </w:rPr>
              <w:t>LPA</w:t>
            </w:r>
          </w:p>
        </w:tc>
        <w:tc>
          <w:tcPr>
            <w:tcW w:w="6119" w:type="dxa"/>
          </w:tcPr>
          <w:p w14:paraId="5826A150" w14:textId="77777777" w:rsidR="0054736F" w:rsidRPr="00F22871" w:rsidRDefault="0054736F" w:rsidP="002100A3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22871">
              <w:rPr>
                <w:rFonts w:ascii="Times New Roman" w:hAnsi="Times New Roman" w:cs="Times New Roman"/>
                <w:shd w:val="clear" w:color="auto" w:fill="FFFFFF"/>
              </w:rPr>
              <w:t>0.61</w:t>
            </w:r>
          </w:p>
        </w:tc>
      </w:tr>
      <w:tr w:rsidR="00F22871" w:rsidRPr="00F22871" w14:paraId="6808EF84" w14:textId="77777777" w:rsidTr="00F22871">
        <w:tc>
          <w:tcPr>
            <w:tcW w:w="4508" w:type="dxa"/>
          </w:tcPr>
          <w:p w14:paraId="7E838711" w14:textId="77777777" w:rsidR="0054736F" w:rsidRPr="00F22871" w:rsidRDefault="0054736F" w:rsidP="002100A3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22871">
              <w:rPr>
                <w:rFonts w:ascii="Times New Roman" w:hAnsi="Times New Roman" w:cs="Times New Roman"/>
                <w:shd w:val="clear" w:color="auto" w:fill="FFFFFF"/>
              </w:rPr>
              <w:t>Total sedentary time</w:t>
            </w:r>
          </w:p>
        </w:tc>
        <w:tc>
          <w:tcPr>
            <w:tcW w:w="6119" w:type="dxa"/>
          </w:tcPr>
          <w:p w14:paraId="16E19B21" w14:textId="77777777" w:rsidR="0054736F" w:rsidRPr="00F22871" w:rsidRDefault="0054736F" w:rsidP="002100A3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22871">
              <w:rPr>
                <w:rFonts w:ascii="Times New Roman" w:hAnsi="Times New Roman" w:cs="Times New Roman"/>
                <w:shd w:val="clear" w:color="auto" w:fill="FFFFFF"/>
              </w:rPr>
              <w:t>0.66</w:t>
            </w:r>
          </w:p>
        </w:tc>
      </w:tr>
      <w:tr w:rsidR="00F22871" w:rsidRPr="00F22871" w14:paraId="15BF4C8B" w14:textId="77777777" w:rsidTr="00F22871">
        <w:tc>
          <w:tcPr>
            <w:tcW w:w="4508" w:type="dxa"/>
          </w:tcPr>
          <w:p w14:paraId="39D99370" w14:textId="77777777" w:rsidR="0054736F" w:rsidRPr="00F22871" w:rsidRDefault="0054736F" w:rsidP="002100A3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22871">
              <w:rPr>
                <w:rFonts w:ascii="Times New Roman" w:hAnsi="Times New Roman" w:cs="Times New Roman"/>
                <w:shd w:val="clear" w:color="auto" w:fill="FFFFFF"/>
              </w:rPr>
              <w:t>Prolonged sedentary bout</w:t>
            </w:r>
          </w:p>
        </w:tc>
        <w:tc>
          <w:tcPr>
            <w:tcW w:w="6119" w:type="dxa"/>
          </w:tcPr>
          <w:p w14:paraId="6AFA0C85" w14:textId="77777777" w:rsidR="0054736F" w:rsidRPr="00F22871" w:rsidRDefault="0054736F" w:rsidP="002100A3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22871">
              <w:rPr>
                <w:rFonts w:ascii="Times New Roman" w:hAnsi="Times New Roman" w:cs="Times New Roman"/>
                <w:shd w:val="clear" w:color="auto" w:fill="FFFFFF"/>
              </w:rPr>
              <w:t>0.65</w:t>
            </w:r>
          </w:p>
        </w:tc>
      </w:tr>
    </w:tbl>
    <w:p w14:paraId="2610D5D6" w14:textId="77777777" w:rsidR="0054736F" w:rsidRPr="00F22871" w:rsidRDefault="0054736F">
      <w:pPr>
        <w:rPr>
          <w:b/>
          <w:bCs/>
          <w:i/>
          <w:iCs/>
          <w:u w:val="single"/>
        </w:rPr>
      </w:pPr>
    </w:p>
    <w:sectPr w:rsidR="0054736F" w:rsidRPr="00F22871" w:rsidSect="009337C6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dvPSSAB-R">
    <w:altName w:val="Times New Roman"/>
    <w:panose1 w:val="00000000000000000000"/>
    <w:charset w:val="00"/>
    <w:family w:val="roman"/>
    <w:notTrueType/>
    <w:pitch w:val="default"/>
  </w:font>
  <w:font w:name="AdvP4C4E74">
    <w:altName w:val="Times New Roman"/>
    <w:panose1 w:val="00000000000000000000"/>
    <w:charset w:val="00"/>
    <w:family w:val="roman"/>
    <w:notTrueType/>
    <w:pitch w:val="default"/>
  </w:font>
  <w:font w:name="AdvP0003">
    <w:altName w:val="Times New Roman"/>
    <w:panose1 w:val="00000000000000000000"/>
    <w:charset w:val="00"/>
    <w:family w:val="roman"/>
    <w:notTrueType/>
    <w:pitch w:val="default"/>
  </w:font>
  <w:font w:name="MlbvvwAdvTT99c4c969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4F6CC2"/>
    <w:multiLevelType w:val="multilevel"/>
    <w:tmpl w:val="491658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495781C"/>
    <w:multiLevelType w:val="hybridMultilevel"/>
    <w:tmpl w:val="0AD6FE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0F5782"/>
    <w:multiLevelType w:val="hybridMultilevel"/>
    <w:tmpl w:val="751AFD8E"/>
    <w:lvl w:ilvl="0" w:tplc="11B4AA3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260007"/>
    <w:multiLevelType w:val="hybridMultilevel"/>
    <w:tmpl w:val="5C9EAA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2E0E0C"/>
    <w:multiLevelType w:val="multilevel"/>
    <w:tmpl w:val="0B2C15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1D22"/>
    <w:rsid w:val="0000070B"/>
    <w:rsid w:val="0004553A"/>
    <w:rsid w:val="000B2287"/>
    <w:rsid w:val="000C78B7"/>
    <w:rsid w:val="000D1D22"/>
    <w:rsid w:val="000D4F11"/>
    <w:rsid w:val="00130DF4"/>
    <w:rsid w:val="0014044F"/>
    <w:rsid w:val="0017003B"/>
    <w:rsid w:val="001A537C"/>
    <w:rsid w:val="001A7B76"/>
    <w:rsid w:val="001B5FB4"/>
    <w:rsid w:val="001C4003"/>
    <w:rsid w:val="0020729A"/>
    <w:rsid w:val="002515F3"/>
    <w:rsid w:val="0025643B"/>
    <w:rsid w:val="002D21F5"/>
    <w:rsid w:val="00310D41"/>
    <w:rsid w:val="003157F6"/>
    <w:rsid w:val="00327395"/>
    <w:rsid w:val="00371FF4"/>
    <w:rsid w:val="003A5D26"/>
    <w:rsid w:val="003D2700"/>
    <w:rsid w:val="003F6E69"/>
    <w:rsid w:val="00404861"/>
    <w:rsid w:val="00404981"/>
    <w:rsid w:val="004B3C51"/>
    <w:rsid w:val="004B7E37"/>
    <w:rsid w:val="004E571D"/>
    <w:rsid w:val="004F366B"/>
    <w:rsid w:val="0054736F"/>
    <w:rsid w:val="00567068"/>
    <w:rsid w:val="00571148"/>
    <w:rsid w:val="005B10F3"/>
    <w:rsid w:val="005E482B"/>
    <w:rsid w:val="006146D2"/>
    <w:rsid w:val="0062214E"/>
    <w:rsid w:val="00662C03"/>
    <w:rsid w:val="0067060B"/>
    <w:rsid w:val="00680828"/>
    <w:rsid w:val="006905A5"/>
    <w:rsid w:val="006B3E3D"/>
    <w:rsid w:val="006F37BF"/>
    <w:rsid w:val="007261FD"/>
    <w:rsid w:val="00734588"/>
    <w:rsid w:val="0077337E"/>
    <w:rsid w:val="007B3E99"/>
    <w:rsid w:val="007C7F17"/>
    <w:rsid w:val="007D27AC"/>
    <w:rsid w:val="0080211D"/>
    <w:rsid w:val="00810E70"/>
    <w:rsid w:val="008174FD"/>
    <w:rsid w:val="00823625"/>
    <w:rsid w:val="00833414"/>
    <w:rsid w:val="0084608A"/>
    <w:rsid w:val="008B0C36"/>
    <w:rsid w:val="008F6D9C"/>
    <w:rsid w:val="0093287F"/>
    <w:rsid w:val="00972940"/>
    <w:rsid w:val="00984E73"/>
    <w:rsid w:val="009A106B"/>
    <w:rsid w:val="009B3093"/>
    <w:rsid w:val="009C0F97"/>
    <w:rsid w:val="009D0E74"/>
    <w:rsid w:val="00A04F3C"/>
    <w:rsid w:val="00A06566"/>
    <w:rsid w:val="00A06A27"/>
    <w:rsid w:val="00A15052"/>
    <w:rsid w:val="00A31B0F"/>
    <w:rsid w:val="00A53749"/>
    <w:rsid w:val="00A60DD3"/>
    <w:rsid w:val="00A84BB1"/>
    <w:rsid w:val="00AB135F"/>
    <w:rsid w:val="00B158ED"/>
    <w:rsid w:val="00B21160"/>
    <w:rsid w:val="00B3181D"/>
    <w:rsid w:val="00B45C5E"/>
    <w:rsid w:val="00B60ECD"/>
    <w:rsid w:val="00B62555"/>
    <w:rsid w:val="00B73860"/>
    <w:rsid w:val="00B770BC"/>
    <w:rsid w:val="00B85C9B"/>
    <w:rsid w:val="00BC654E"/>
    <w:rsid w:val="00BC7F09"/>
    <w:rsid w:val="00C024E2"/>
    <w:rsid w:val="00C04C97"/>
    <w:rsid w:val="00C1701A"/>
    <w:rsid w:val="00C22089"/>
    <w:rsid w:val="00C33C51"/>
    <w:rsid w:val="00C40788"/>
    <w:rsid w:val="00CA2546"/>
    <w:rsid w:val="00CA2F31"/>
    <w:rsid w:val="00D009C1"/>
    <w:rsid w:val="00D259AF"/>
    <w:rsid w:val="00DF1B37"/>
    <w:rsid w:val="00E37896"/>
    <w:rsid w:val="00E45E77"/>
    <w:rsid w:val="00EB74AB"/>
    <w:rsid w:val="00EC7115"/>
    <w:rsid w:val="00ED18F9"/>
    <w:rsid w:val="00ED5F9F"/>
    <w:rsid w:val="00F22871"/>
    <w:rsid w:val="00F27198"/>
    <w:rsid w:val="00F34AD8"/>
    <w:rsid w:val="00F376B7"/>
    <w:rsid w:val="00F54563"/>
    <w:rsid w:val="00F91DB1"/>
    <w:rsid w:val="00F97C02"/>
    <w:rsid w:val="00FD5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7DE0C"/>
  <w15:chartTrackingRefBased/>
  <w15:docId w15:val="{2D83E814-C774-49C9-BFD6-A9AD10719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D22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D1D22"/>
    <w:pPr>
      <w:keepNext/>
      <w:keepLines/>
      <w:spacing w:before="480" w:after="0"/>
      <w:outlineLvl w:val="0"/>
    </w:pPr>
    <w:rPr>
      <w:rFonts w:ascii="Calibri" w:eastAsiaTheme="majorEastAsia" w:hAnsi="Calibri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0D1D22"/>
    <w:pPr>
      <w:keepNext/>
      <w:keepLines/>
      <w:spacing w:before="200" w:after="0"/>
      <w:outlineLvl w:val="1"/>
    </w:pPr>
    <w:rPr>
      <w:rFonts w:ascii="Calibri" w:eastAsiaTheme="majorEastAsia" w:hAnsi="Calibr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D1D2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D1D2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D1D2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1D22"/>
    <w:rPr>
      <w:rFonts w:ascii="Calibri" w:eastAsiaTheme="majorEastAsia" w:hAnsi="Calibri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rsid w:val="000D1D22"/>
    <w:rPr>
      <w:rFonts w:ascii="Calibri" w:eastAsiaTheme="majorEastAsia" w:hAnsi="Calibri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D1D22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D1D22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0D1D22"/>
    <w:rPr>
      <w:rFonts w:asciiTheme="majorHAnsi" w:eastAsiaTheme="majorEastAsia" w:hAnsiTheme="majorHAnsi" w:cstheme="majorBidi"/>
      <w:color w:val="1F4D78" w:themeColor="accent1" w:themeShade="7F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1D22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D1D22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D1D22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D1D22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nhideWhenUsed/>
    <w:rsid w:val="000D1D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0D1D22"/>
  </w:style>
  <w:style w:type="paragraph" w:styleId="Footer">
    <w:name w:val="footer"/>
    <w:basedOn w:val="Normal"/>
    <w:link w:val="FooterChar"/>
    <w:uiPriority w:val="99"/>
    <w:unhideWhenUsed/>
    <w:rsid w:val="000D1D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1D22"/>
  </w:style>
  <w:style w:type="paragraph" w:styleId="BalloonText">
    <w:name w:val="Balloon Text"/>
    <w:basedOn w:val="Normal"/>
    <w:link w:val="BalloonTextChar"/>
    <w:uiPriority w:val="99"/>
    <w:semiHidden/>
    <w:unhideWhenUsed/>
    <w:rsid w:val="000D1D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D2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0D1D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1D2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D1D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1D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1D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D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D22"/>
    <w:rPr>
      <w:b/>
      <w:bCs/>
      <w:sz w:val="20"/>
      <w:szCs w:val="20"/>
    </w:rPr>
  </w:style>
  <w:style w:type="paragraph" w:styleId="NoSpacing">
    <w:name w:val="No Spacing"/>
    <w:uiPriority w:val="1"/>
    <w:qFormat/>
    <w:rsid w:val="000D1D22"/>
    <w:pPr>
      <w:spacing w:after="0" w:line="240" w:lineRule="auto"/>
    </w:pPr>
    <w:rPr>
      <w:rFonts w:ascii="Calibri" w:hAnsi="Calibri"/>
      <w:sz w:val="24"/>
    </w:rPr>
  </w:style>
  <w:style w:type="paragraph" w:styleId="NormalWeb">
    <w:name w:val="Normal (Web)"/>
    <w:basedOn w:val="Normal"/>
    <w:uiPriority w:val="99"/>
    <w:unhideWhenUsed/>
    <w:rsid w:val="000D1D22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customStyle="1" w:styleId="para">
    <w:name w:val="para"/>
    <w:basedOn w:val="Normal"/>
    <w:rsid w:val="000D1D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urrenthithighlight">
    <w:name w:val="currenthithighlight"/>
    <w:basedOn w:val="DefaultParagraphFont"/>
    <w:rsid w:val="000D1D22"/>
  </w:style>
  <w:style w:type="table" w:customStyle="1" w:styleId="PlainTable11">
    <w:name w:val="Plain Table 11"/>
    <w:basedOn w:val="TableNormal"/>
    <w:uiPriority w:val="41"/>
    <w:rsid w:val="000D1D2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0D1D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TableNormal"/>
    <w:uiPriority w:val="59"/>
    <w:rsid w:val="000D1D22"/>
    <w:pPr>
      <w:spacing w:after="0" w:line="240" w:lineRule="auto"/>
    </w:pPr>
    <w:rPr>
      <w:rFonts w:eastAsia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0D1D22"/>
    <w:rPr>
      <w:i/>
      <w:iCs/>
    </w:rPr>
  </w:style>
  <w:style w:type="character" w:styleId="Strong">
    <w:name w:val="Strong"/>
    <w:uiPriority w:val="22"/>
    <w:qFormat/>
    <w:rsid w:val="000D1D22"/>
    <w:rPr>
      <w:b/>
      <w:bCs/>
    </w:rPr>
  </w:style>
  <w:style w:type="character" w:styleId="Hyperlink">
    <w:name w:val="Hyperlink"/>
    <w:basedOn w:val="DefaultParagraphFont"/>
    <w:uiPriority w:val="99"/>
    <w:unhideWhenUsed/>
    <w:rsid w:val="000D1D22"/>
    <w:rPr>
      <w:color w:val="0563C1" w:themeColor="hyperlink"/>
      <w:u w:val="single"/>
    </w:rPr>
  </w:style>
  <w:style w:type="paragraph" w:customStyle="1" w:styleId="Normal1">
    <w:name w:val="Normal1"/>
    <w:basedOn w:val="Normal"/>
    <w:rsid w:val="000D1D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char1">
    <w:name w:val="normal__char1"/>
    <w:basedOn w:val="DefaultParagraphFont"/>
    <w:rsid w:val="000D1D22"/>
    <w:rPr>
      <w:rFonts w:ascii="Times New Roman" w:hAnsi="Times New Roman" w:cs="Times New Roman" w:hint="default"/>
      <w:strike w:val="0"/>
      <w:dstrike w:val="0"/>
      <w:sz w:val="24"/>
      <w:szCs w:val="24"/>
      <w:u w:val="none"/>
      <w:effect w:val="none"/>
    </w:rPr>
  </w:style>
  <w:style w:type="paragraph" w:customStyle="1" w:styleId="Default">
    <w:name w:val="Default"/>
    <w:rsid w:val="000D1D22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0D1D22"/>
  </w:style>
  <w:style w:type="character" w:customStyle="1" w:styleId="highlight">
    <w:name w:val="highlight"/>
    <w:basedOn w:val="DefaultParagraphFont"/>
    <w:rsid w:val="000D1D22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D1D22"/>
    <w:rPr>
      <w:rFonts w:eastAsiaTheme="minorEastAsia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D1D22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0D1D22"/>
    <w:rPr>
      <w:sz w:val="20"/>
      <w:szCs w:val="20"/>
    </w:rPr>
  </w:style>
  <w:style w:type="paragraph" w:customStyle="1" w:styleId="normal00200028web0029">
    <w:name w:val="normal_0020_0028web_0029"/>
    <w:basedOn w:val="Normal"/>
    <w:rsid w:val="000D1D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00200028web0029char">
    <w:name w:val="normal_0020_0028web_0029__char"/>
    <w:basedOn w:val="DefaultParagraphFont"/>
    <w:rsid w:val="000D1D22"/>
  </w:style>
  <w:style w:type="paragraph" w:customStyle="1" w:styleId="Normal2">
    <w:name w:val="Normal2"/>
    <w:basedOn w:val="Normal"/>
    <w:rsid w:val="000D1D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t">
    <w:name w:val="ft"/>
    <w:basedOn w:val="DefaultParagraphFont"/>
    <w:rsid w:val="000D1D22"/>
  </w:style>
  <w:style w:type="paragraph" w:customStyle="1" w:styleId="authors">
    <w:name w:val="authors"/>
    <w:basedOn w:val="Normal"/>
    <w:rsid w:val="000D1D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i-ncbitoggler-master-text">
    <w:name w:val="ui-ncbitoggler-master-text"/>
    <w:basedOn w:val="DefaultParagraphFont"/>
    <w:rsid w:val="000D1D22"/>
  </w:style>
  <w:style w:type="character" w:customStyle="1" w:styleId="u-monospace">
    <w:name w:val="u-monospace"/>
    <w:basedOn w:val="DefaultParagraphFont"/>
    <w:rsid w:val="000D1D22"/>
  </w:style>
  <w:style w:type="character" w:styleId="LineNumber">
    <w:name w:val="line number"/>
    <w:basedOn w:val="DefaultParagraphFont"/>
    <w:uiPriority w:val="99"/>
    <w:semiHidden/>
    <w:unhideWhenUsed/>
    <w:rsid w:val="000D1D22"/>
  </w:style>
  <w:style w:type="character" w:customStyle="1" w:styleId="fm-affl">
    <w:name w:val="fm-affl"/>
    <w:basedOn w:val="DefaultParagraphFont"/>
    <w:rsid w:val="000D1D22"/>
  </w:style>
  <w:style w:type="character" w:customStyle="1" w:styleId="email-label">
    <w:name w:val="email-label"/>
    <w:basedOn w:val="DefaultParagraphFont"/>
    <w:rsid w:val="000D1D22"/>
  </w:style>
  <w:style w:type="character" w:customStyle="1" w:styleId="fontstyle01">
    <w:name w:val="fontstyle01"/>
    <w:basedOn w:val="DefaultParagraphFont"/>
    <w:rsid w:val="000D1D22"/>
    <w:rPr>
      <w:rFonts w:ascii="AdvPSSAB-R" w:hAnsi="AdvPSSAB-R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21">
    <w:name w:val="fontstyle21"/>
    <w:basedOn w:val="DefaultParagraphFont"/>
    <w:rsid w:val="000D1D22"/>
    <w:rPr>
      <w:rFonts w:ascii="AdvP4C4E74" w:hAnsi="AdvP4C4E74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31">
    <w:name w:val="fontstyle31"/>
    <w:basedOn w:val="DefaultParagraphFont"/>
    <w:rsid w:val="000D1D22"/>
    <w:rPr>
      <w:rFonts w:ascii="AdvP0003" w:hAnsi="AdvP0003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41">
    <w:name w:val="fontstyle41"/>
    <w:basedOn w:val="DefaultParagraphFont"/>
    <w:rsid w:val="000D1D22"/>
    <w:rPr>
      <w:rFonts w:ascii="AdvP4C4E74" w:hAnsi="AdvP4C4E74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11">
    <w:name w:val="fontstyle11"/>
    <w:basedOn w:val="DefaultParagraphFont"/>
    <w:rsid w:val="000D1D22"/>
    <w:rPr>
      <w:rFonts w:ascii="MlbvvwAdvTT99c4c969" w:hAnsi="MlbvvwAdvTT99c4c969" w:hint="default"/>
      <w:b w:val="0"/>
      <w:bCs w:val="0"/>
      <w:i w:val="0"/>
      <w:iCs w:val="0"/>
      <w:color w:val="131413"/>
      <w:sz w:val="20"/>
      <w:szCs w:val="20"/>
    </w:rPr>
  </w:style>
  <w:style w:type="paragraph" w:customStyle="1" w:styleId="p">
    <w:name w:val="p"/>
    <w:basedOn w:val="Normal"/>
    <w:rsid w:val="000D1D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0D1D22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D1D22"/>
    <w:rPr>
      <w:color w:val="954F72" w:themeColor="followedHyperlink"/>
      <w:u w:val="single"/>
    </w:rPr>
  </w:style>
  <w:style w:type="character" w:customStyle="1" w:styleId="authors-list-item">
    <w:name w:val="authors-list-item"/>
    <w:basedOn w:val="DefaultParagraphFont"/>
    <w:rsid w:val="000D1D22"/>
  </w:style>
  <w:style w:type="character" w:customStyle="1" w:styleId="author-sup-separator">
    <w:name w:val="author-sup-separator"/>
    <w:basedOn w:val="DefaultParagraphFont"/>
    <w:rsid w:val="000D1D22"/>
  </w:style>
  <w:style w:type="character" w:customStyle="1" w:styleId="comma">
    <w:name w:val="comma"/>
    <w:basedOn w:val="DefaultParagraphFont"/>
    <w:rsid w:val="000D1D22"/>
  </w:style>
  <w:style w:type="character" w:customStyle="1" w:styleId="identifier">
    <w:name w:val="identifier"/>
    <w:basedOn w:val="DefaultParagraphFont"/>
    <w:rsid w:val="000D1D22"/>
  </w:style>
  <w:style w:type="character" w:customStyle="1" w:styleId="id-label">
    <w:name w:val="id-label"/>
    <w:basedOn w:val="DefaultParagraphFont"/>
    <w:rsid w:val="000D1D22"/>
  </w:style>
  <w:style w:type="character" w:customStyle="1" w:styleId="a">
    <w:name w:val="_"/>
    <w:basedOn w:val="DefaultParagraphFont"/>
    <w:rsid w:val="000D1D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469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76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4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8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45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56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91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03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92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9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71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77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12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08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32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01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85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72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44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0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18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67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7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454</Words>
  <Characters>8293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9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rani Yerrakalva</dc:creator>
  <cp:keywords/>
  <dc:description/>
  <cp:lastModifiedBy>Dharani Yerrakalva</cp:lastModifiedBy>
  <cp:revision>3</cp:revision>
  <dcterms:created xsi:type="dcterms:W3CDTF">2022-08-11T08:28:00Z</dcterms:created>
  <dcterms:modified xsi:type="dcterms:W3CDTF">2022-08-11T08:28:00Z</dcterms:modified>
</cp:coreProperties>
</file>